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F6380" w14:textId="01D437F0" w:rsidR="009E2229" w:rsidRPr="00056796" w:rsidRDefault="009E2229" w:rsidP="006534A5">
      <w:pPr>
        <w:jc w:val="left"/>
      </w:pPr>
      <w:r w:rsidRPr="00056796">
        <w:rPr>
          <w:rFonts w:hint="eastAsia"/>
        </w:rPr>
        <w:t xml:space="preserve">Results </w:t>
      </w:r>
      <w:r w:rsidR="00281C79" w:rsidRPr="00056796">
        <w:t>–</w:t>
      </w:r>
      <w:r w:rsidRPr="00056796">
        <w:rPr>
          <w:rFonts w:hint="eastAsia"/>
        </w:rPr>
        <w:t xml:space="preserve"> </w:t>
      </w:r>
      <w:r w:rsidR="00281C79" w:rsidRPr="00056796">
        <w:rPr>
          <w:rFonts w:hint="eastAsia"/>
        </w:rPr>
        <w:t xml:space="preserve">including non-reaching ants: </w:t>
      </w:r>
    </w:p>
    <w:p w14:paraId="25BE5620" w14:textId="77777777" w:rsidR="00AF1415" w:rsidRPr="00056796" w:rsidRDefault="00AF1415" w:rsidP="006534A5">
      <w:pPr>
        <w:jc w:val="left"/>
      </w:pPr>
    </w:p>
    <w:p w14:paraId="4E673608" w14:textId="7AC1D5A9" w:rsidR="0002322E" w:rsidRPr="00056796" w:rsidRDefault="00281C79" w:rsidP="006534A5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056796">
        <w:rPr>
          <w:rFonts w:hint="eastAsia"/>
        </w:rPr>
        <w:t xml:space="preserve">As reported in the main manuscript, </w:t>
      </w:r>
      <w:r w:rsidRPr="00056796">
        <w:rPr>
          <w:rFonts w:ascii="Times New Roman" w:hAnsi="Times New Roman" w:cs="Times New Roman" w:hint="eastAsia"/>
          <w:szCs w:val="24"/>
        </w:rPr>
        <w:t>i</w:t>
      </w:r>
      <w:r w:rsidRPr="00056796">
        <w:rPr>
          <w:rFonts w:ascii="Times New Roman" w:hAnsi="Times New Roman" w:cs="Times New Roman"/>
          <w:szCs w:val="24"/>
        </w:rPr>
        <w:t xml:space="preserve">n some trials, the target ant fell from the bridge or made a U-turn and returned to the nest after entering the main bridge section. </w:t>
      </w:r>
      <w:r w:rsidR="004D2931" w:rsidRPr="00056796">
        <w:rPr>
          <w:rFonts w:ascii="Times New Roman" w:hAnsi="Times New Roman" w:cs="Times New Roman" w:hint="eastAsia"/>
          <w:szCs w:val="24"/>
        </w:rPr>
        <w:t xml:space="preserve">Here, we included those ants to </w:t>
      </w:r>
      <w:r w:rsidR="002E01C7" w:rsidRPr="00056796">
        <w:rPr>
          <w:rFonts w:ascii="Times New Roman" w:hAnsi="Times New Roman" w:cs="Times New Roman" w:hint="eastAsia"/>
          <w:szCs w:val="24"/>
        </w:rPr>
        <w:t>the analysis of travel time reaching for the feeder.</w:t>
      </w:r>
      <w:r w:rsidRPr="00056796">
        <w:rPr>
          <w:rFonts w:ascii="Times New Roman" w:hAnsi="Times New Roman" w:cs="Times New Roman"/>
          <w:szCs w:val="24"/>
        </w:rPr>
        <w:t xml:space="preserve"> </w:t>
      </w:r>
      <w:r w:rsidR="00573DEF" w:rsidRPr="00056796">
        <w:rPr>
          <w:rFonts w:ascii="Times New Roman" w:hAnsi="Times New Roman" w:cs="Times New Roman"/>
          <w:szCs w:val="24"/>
        </w:rPr>
        <w:t xml:space="preserve">We </w:t>
      </w:r>
      <w:r w:rsidRPr="00056796">
        <w:rPr>
          <w:rFonts w:ascii="Times New Roman" w:hAnsi="Times New Roman" w:cs="Times New Roman"/>
          <w:szCs w:val="24"/>
        </w:rPr>
        <w:t>recorded the time from release until falling or turning around and recorded the displacement from the entry point to the site of falling or turning.</w:t>
      </w:r>
      <w:r w:rsidR="00F42557" w:rsidRPr="00056796">
        <w:rPr>
          <w:rFonts w:ascii="Times New Roman" w:hAnsi="Times New Roman" w:cs="Times New Roman" w:hint="eastAsia"/>
          <w:szCs w:val="24"/>
        </w:rPr>
        <w:t xml:space="preserve"> </w:t>
      </w:r>
    </w:p>
    <w:p w14:paraId="648B4DA9" w14:textId="77777777" w:rsidR="005861F4" w:rsidRPr="00056796" w:rsidRDefault="005861F4" w:rsidP="0002322E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</w:p>
    <w:p w14:paraId="044AD76A" w14:textId="20AB3E8C" w:rsidR="0002322E" w:rsidRPr="00056796" w:rsidRDefault="0002322E" w:rsidP="0002322E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056796">
        <w:rPr>
          <w:rFonts w:ascii="Times New Roman" w:hAnsi="Times New Roman" w:cs="Times New Roman"/>
          <w:szCs w:val="24"/>
        </w:rPr>
        <w:t xml:space="preserve">Here, we calculated the normalized time </w:t>
      </w:r>
      <w:r w:rsidRPr="00056796">
        <w:rPr>
          <w:rFonts w:ascii="Times New Roman" w:hAnsi="Times New Roman" w:cs="Times New Roman" w:hint="eastAsia"/>
          <w:szCs w:val="24"/>
        </w:rPr>
        <w:t xml:space="preserve">for those non-reaching ants </w:t>
      </w:r>
      <w:r w:rsidRPr="00056796">
        <w:rPr>
          <w:rFonts w:ascii="Times New Roman" w:hAnsi="Times New Roman" w:cs="Times New Roman"/>
          <w:szCs w:val="24"/>
        </w:rPr>
        <w:t>as follows:</w:t>
      </w:r>
    </w:p>
    <w:p w14:paraId="4636A2AC" w14:textId="77777777" w:rsidR="0002322E" w:rsidRPr="00056796" w:rsidRDefault="0002322E" w:rsidP="0002322E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056796">
        <w:rPr>
          <w:rFonts w:ascii="Times New Roman" w:hAnsi="Times New Roman" w:cs="Times New Roman"/>
          <w:szCs w:val="24"/>
        </w:rPr>
        <w:t>Normalized time (s) = (recorded time (s) / recorded displacement (cm)) × 30 cm</w:t>
      </w:r>
    </w:p>
    <w:p w14:paraId="2C1D8A2E" w14:textId="77777777" w:rsidR="0002322E" w:rsidRPr="00056796" w:rsidRDefault="0002322E" w:rsidP="006534A5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</w:p>
    <w:p w14:paraId="25AF5CBC" w14:textId="62259AC3" w:rsidR="006534A5" w:rsidRPr="00056796" w:rsidRDefault="006534A5" w:rsidP="006534A5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056796">
        <w:rPr>
          <w:rFonts w:ascii="Times New Roman" w:hAnsi="Times New Roman" w:cs="Times New Roman"/>
          <w:szCs w:val="24"/>
        </w:rPr>
        <w:t>The</w:t>
      </w:r>
      <w:r w:rsidRPr="00056796">
        <w:rPr>
          <w:rFonts w:ascii="Times New Roman" w:hAnsi="Times New Roman" w:cs="Times New Roman"/>
        </w:rPr>
        <w:t xml:space="preserve"> average travel time of target ants to the feeder was significantly shorter in the main experimental condition</w:t>
      </w:r>
      <w:r w:rsidR="005F68D6" w:rsidRPr="00056796">
        <w:rPr>
          <w:rFonts w:ascii="Times New Roman" w:hAnsi="Times New Roman" w:cs="Times New Roman" w:hint="eastAsia"/>
        </w:rPr>
        <w:t xml:space="preserve"> </w:t>
      </w:r>
      <w:r w:rsidRPr="00056796">
        <w:rPr>
          <w:rFonts w:ascii="Times New Roman" w:hAnsi="Times New Roman" w:cs="Times New Roman"/>
        </w:rPr>
        <w:t xml:space="preserve">compared to </w:t>
      </w:r>
      <w:r w:rsidR="003B1558" w:rsidRPr="00056796">
        <w:rPr>
          <w:rFonts w:ascii="Times New Roman" w:hAnsi="Times New Roman" w:cs="Times New Roman" w:hint="eastAsia"/>
        </w:rPr>
        <w:t>the other three control experiments</w:t>
      </w:r>
      <w:r w:rsidRPr="00056796">
        <w:rPr>
          <w:rFonts w:ascii="Times New Roman" w:hAnsi="Times New Roman" w:cs="Times New Roman"/>
        </w:rPr>
        <w:t xml:space="preserve"> (</w:t>
      </w:r>
      <w:r w:rsidR="009C12AF" w:rsidRPr="00056796">
        <w:rPr>
          <w:rFonts w:ascii="Times New Roman" w:hAnsi="Times New Roman" w:cs="Times New Roman" w:hint="eastAsia"/>
        </w:rPr>
        <w:t xml:space="preserve">vs. control 1: </w:t>
      </w:r>
      <w:r w:rsidRPr="00056796">
        <w:rPr>
          <w:rFonts w:ascii="Times New Roman" w:eastAsia="游明朝" w:hAnsi="Times New Roman" w:cs="Times New Roman"/>
          <w:szCs w:val="24"/>
        </w:rPr>
        <w:t>1</w:t>
      </w:r>
      <w:r w:rsidR="00BC0FDD" w:rsidRPr="00056796">
        <w:rPr>
          <w:rFonts w:ascii="Times New Roman" w:eastAsia="游明朝" w:hAnsi="Times New Roman" w:cs="Times New Roman" w:hint="eastAsia"/>
          <w:szCs w:val="24"/>
        </w:rPr>
        <w:t>7</w:t>
      </w:r>
      <w:r w:rsidRPr="00056796">
        <w:rPr>
          <w:rFonts w:ascii="Times New Roman" w:eastAsia="游明朝" w:hAnsi="Times New Roman" w:cs="Times New Roman"/>
          <w:szCs w:val="24"/>
        </w:rPr>
        <w:t>.</w:t>
      </w:r>
      <w:r w:rsidR="00BC0FDD" w:rsidRPr="00056796">
        <w:rPr>
          <w:rFonts w:ascii="Times New Roman" w:eastAsia="游明朝" w:hAnsi="Times New Roman" w:cs="Times New Roman" w:hint="eastAsia"/>
          <w:szCs w:val="24"/>
        </w:rPr>
        <w:t>22</w:t>
      </w:r>
      <w:r w:rsidRPr="00056796">
        <w:rPr>
          <w:rFonts w:ascii="Times New Roman" w:eastAsia="游明朝" w:hAnsi="Times New Roman" w:cs="Times New Roman" w:hint="eastAsia"/>
          <w:szCs w:val="24"/>
        </w:rPr>
        <w:t xml:space="preserve"> </w:t>
      </w:r>
      <w:r w:rsidRPr="00056796">
        <w:rPr>
          <w:rFonts w:ascii="Times New Roman" w:eastAsia="游明朝" w:hAnsi="Times New Roman" w:cs="Times New Roman"/>
          <w:szCs w:val="24"/>
        </w:rPr>
        <w:t xml:space="preserve">± </w:t>
      </w:r>
      <w:r w:rsidR="00BC0FDD" w:rsidRPr="00056796">
        <w:rPr>
          <w:rFonts w:ascii="Times New Roman" w:eastAsia="游明朝" w:hAnsi="Times New Roman" w:cs="Times New Roman" w:hint="eastAsia"/>
          <w:szCs w:val="24"/>
        </w:rPr>
        <w:t>7.</w:t>
      </w:r>
      <w:r w:rsidR="00D17D39" w:rsidRPr="00056796">
        <w:rPr>
          <w:rFonts w:ascii="Times New Roman" w:eastAsia="游明朝" w:hAnsi="Times New Roman" w:cs="Times New Roman" w:hint="eastAsia"/>
          <w:szCs w:val="24"/>
        </w:rPr>
        <w:t>1</w:t>
      </w:r>
      <w:r w:rsidR="00BC0FDD" w:rsidRPr="00056796">
        <w:rPr>
          <w:rFonts w:ascii="Times New Roman" w:eastAsia="游明朝" w:hAnsi="Times New Roman" w:cs="Times New Roman" w:hint="eastAsia"/>
          <w:szCs w:val="24"/>
        </w:rPr>
        <w:t>0</w:t>
      </w:r>
      <w:r w:rsidRPr="00056796">
        <w:rPr>
          <w:rFonts w:ascii="Times New Roman" w:eastAsia="游明朝" w:hAnsi="Times New Roman" w:cs="Times New Roman"/>
          <w:szCs w:val="24"/>
        </w:rPr>
        <w:t xml:space="preserve"> s vs. 23.</w:t>
      </w:r>
      <w:r w:rsidR="00095550">
        <w:rPr>
          <w:rFonts w:ascii="Times New Roman" w:eastAsia="游明朝" w:hAnsi="Times New Roman" w:cs="Times New Roman" w:hint="eastAsia"/>
          <w:szCs w:val="24"/>
        </w:rPr>
        <w:t>88</w:t>
      </w:r>
      <w:r w:rsidRPr="00056796">
        <w:rPr>
          <w:rFonts w:ascii="Times New Roman" w:eastAsia="游明朝" w:hAnsi="Times New Roman" w:cs="Times New Roman"/>
          <w:szCs w:val="24"/>
        </w:rPr>
        <w:t xml:space="preserve"> ± 15.</w:t>
      </w:r>
      <w:r w:rsidR="00095550">
        <w:rPr>
          <w:rFonts w:ascii="Times New Roman" w:eastAsia="游明朝" w:hAnsi="Times New Roman" w:cs="Times New Roman" w:hint="eastAsia"/>
          <w:szCs w:val="24"/>
        </w:rPr>
        <w:t>87</w:t>
      </w:r>
      <w:r w:rsidRPr="00056796">
        <w:rPr>
          <w:rFonts w:ascii="Times New Roman" w:eastAsia="游明朝" w:hAnsi="Times New Roman" w:cs="Times New Roman"/>
          <w:szCs w:val="24"/>
        </w:rPr>
        <w:t xml:space="preserve"> s, </w:t>
      </w:r>
      <w:r w:rsidRPr="00056796">
        <w:rPr>
          <w:rFonts w:ascii="Times New Roman" w:eastAsia="游明朝" w:hAnsi="Times New Roman" w:cs="Times New Roman"/>
          <w:i/>
          <w:iCs/>
          <w:szCs w:val="24"/>
        </w:rPr>
        <w:t>p</w:t>
      </w:r>
      <w:r w:rsidRPr="00056796">
        <w:rPr>
          <w:rFonts w:ascii="Times New Roman" w:eastAsia="游明朝" w:hAnsi="Times New Roman" w:cs="Times New Roman"/>
          <w:szCs w:val="24"/>
        </w:rPr>
        <w:t xml:space="preserve"> &lt; 0.0</w:t>
      </w:r>
      <w:r w:rsidR="006E24E4" w:rsidRPr="00056796">
        <w:rPr>
          <w:rFonts w:ascii="Times New Roman" w:eastAsia="游明朝" w:hAnsi="Times New Roman" w:cs="Times New Roman" w:hint="eastAsia"/>
          <w:szCs w:val="24"/>
        </w:rPr>
        <w:t>1</w:t>
      </w:r>
      <w:r w:rsidR="009C12AF" w:rsidRPr="00056796">
        <w:rPr>
          <w:rFonts w:ascii="Times New Roman" w:eastAsia="游明朝" w:hAnsi="Times New Roman" w:cs="Times New Roman" w:hint="eastAsia"/>
          <w:szCs w:val="24"/>
        </w:rPr>
        <w:t xml:space="preserve">, vs. control 2: </w:t>
      </w:r>
      <w:r w:rsidR="00E03A23" w:rsidRPr="00056796">
        <w:rPr>
          <w:rFonts w:ascii="Times New Roman" w:eastAsia="游明朝" w:hAnsi="Times New Roman" w:cs="Times New Roman"/>
          <w:szCs w:val="24"/>
        </w:rPr>
        <w:t>1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>7</w:t>
      </w:r>
      <w:r w:rsidR="00E03A23" w:rsidRPr="00056796">
        <w:rPr>
          <w:rFonts w:ascii="Times New Roman" w:eastAsia="游明朝" w:hAnsi="Times New Roman" w:cs="Times New Roman"/>
          <w:szCs w:val="24"/>
        </w:rPr>
        <w:t>.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 xml:space="preserve">22 </w:t>
      </w:r>
      <w:r w:rsidR="00E03A23" w:rsidRPr="00056796">
        <w:rPr>
          <w:rFonts w:ascii="Times New Roman" w:eastAsia="游明朝" w:hAnsi="Times New Roman" w:cs="Times New Roman"/>
          <w:szCs w:val="24"/>
        </w:rPr>
        <w:t xml:space="preserve">± 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>7.10</w:t>
      </w:r>
      <w:r w:rsidR="009C12AF" w:rsidRPr="00056796">
        <w:rPr>
          <w:rFonts w:ascii="Times New Roman" w:eastAsia="游明朝" w:hAnsi="Times New Roman" w:cs="Times New Roman"/>
          <w:szCs w:val="24"/>
        </w:rPr>
        <w:t xml:space="preserve"> s vs. 2</w:t>
      </w:r>
      <w:r w:rsidR="008F4C2C">
        <w:rPr>
          <w:rFonts w:ascii="Times New Roman" w:eastAsia="游明朝" w:hAnsi="Times New Roman" w:cs="Times New Roman" w:hint="eastAsia"/>
          <w:szCs w:val="24"/>
        </w:rPr>
        <w:t>6</w:t>
      </w:r>
      <w:r w:rsidR="009C12AF" w:rsidRPr="00056796">
        <w:rPr>
          <w:rFonts w:ascii="Times New Roman" w:eastAsia="游明朝" w:hAnsi="Times New Roman" w:cs="Times New Roman"/>
          <w:szCs w:val="24"/>
        </w:rPr>
        <w:t>.</w:t>
      </w:r>
      <w:r w:rsidR="008F4C2C">
        <w:rPr>
          <w:rFonts w:ascii="Times New Roman" w:eastAsia="游明朝" w:hAnsi="Times New Roman" w:cs="Times New Roman" w:hint="eastAsia"/>
          <w:szCs w:val="24"/>
        </w:rPr>
        <w:t>74</w:t>
      </w:r>
      <w:r w:rsidR="009C12AF" w:rsidRPr="00056796">
        <w:rPr>
          <w:rFonts w:ascii="Times New Roman" w:eastAsia="游明朝" w:hAnsi="Times New Roman" w:cs="Times New Roman"/>
          <w:szCs w:val="24"/>
        </w:rPr>
        <w:t xml:space="preserve"> ± 1</w:t>
      </w:r>
      <w:r w:rsidR="008F4C2C">
        <w:rPr>
          <w:rFonts w:ascii="Times New Roman" w:eastAsia="游明朝" w:hAnsi="Times New Roman" w:cs="Times New Roman" w:hint="eastAsia"/>
          <w:szCs w:val="24"/>
        </w:rPr>
        <w:t>6.66</w:t>
      </w:r>
      <w:r w:rsidR="009C12AF" w:rsidRPr="00056796">
        <w:rPr>
          <w:rFonts w:ascii="Times New Roman" w:eastAsia="游明朝" w:hAnsi="Times New Roman" w:cs="Times New Roman"/>
          <w:szCs w:val="24"/>
        </w:rPr>
        <w:t xml:space="preserve"> s, </w:t>
      </w:r>
      <w:r w:rsidR="009C12AF" w:rsidRPr="00056796">
        <w:rPr>
          <w:rFonts w:ascii="Times New Roman" w:eastAsia="游明朝" w:hAnsi="Times New Roman" w:cs="Times New Roman"/>
          <w:i/>
          <w:iCs/>
          <w:szCs w:val="24"/>
        </w:rPr>
        <w:t>p</w:t>
      </w:r>
      <w:r w:rsidR="009C12AF" w:rsidRPr="00056796">
        <w:rPr>
          <w:rFonts w:ascii="Times New Roman" w:eastAsia="游明朝" w:hAnsi="Times New Roman" w:cs="Times New Roman"/>
          <w:szCs w:val="24"/>
        </w:rPr>
        <w:t xml:space="preserve"> &lt; 0.0</w:t>
      </w:r>
      <w:r w:rsidR="006E24E4" w:rsidRPr="00056796">
        <w:rPr>
          <w:rFonts w:ascii="Times New Roman" w:eastAsia="游明朝" w:hAnsi="Times New Roman" w:cs="Times New Roman" w:hint="eastAsia"/>
          <w:szCs w:val="24"/>
        </w:rPr>
        <w:t>0</w:t>
      </w:r>
      <w:r w:rsidR="009C12AF" w:rsidRPr="00056796">
        <w:rPr>
          <w:rFonts w:ascii="Times New Roman" w:eastAsia="游明朝" w:hAnsi="Times New Roman" w:cs="Times New Roman" w:hint="eastAsia"/>
          <w:szCs w:val="24"/>
        </w:rPr>
        <w:t>1</w:t>
      </w:r>
      <w:r w:rsidR="00572C8B" w:rsidRPr="00056796">
        <w:rPr>
          <w:rFonts w:ascii="Times New Roman" w:eastAsia="游明朝" w:hAnsi="Times New Roman" w:cs="Times New Roman" w:hint="eastAsia"/>
          <w:szCs w:val="24"/>
        </w:rPr>
        <w:t xml:space="preserve">, </w:t>
      </w:r>
      <w:r w:rsidR="00E03A23" w:rsidRPr="00056796">
        <w:rPr>
          <w:rFonts w:ascii="Times New Roman" w:eastAsia="游明朝" w:hAnsi="Times New Roman" w:cs="Times New Roman"/>
          <w:szCs w:val="24"/>
        </w:rPr>
        <w:t>1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>7</w:t>
      </w:r>
      <w:r w:rsidR="00E03A23" w:rsidRPr="00056796">
        <w:rPr>
          <w:rFonts w:ascii="Times New Roman" w:eastAsia="游明朝" w:hAnsi="Times New Roman" w:cs="Times New Roman"/>
          <w:szCs w:val="24"/>
        </w:rPr>
        <w:t>.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 xml:space="preserve">22 </w:t>
      </w:r>
      <w:r w:rsidR="00E03A23" w:rsidRPr="00056796">
        <w:rPr>
          <w:rFonts w:ascii="Times New Roman" w:eastAsia="游明朝" w:hAnsi="Times New Roman" w:cs="Times New Roman"/>
          <w:szCs w:val="24"/>
        </w:rPr>
        <w:t xml:space="preserve">± </w:t>
      </w:r>
      <w:r w:rsidR="00E03A23" w:rsidRPr="00056796">
        <w:rPr>
          <w:rFonts w:ascii="Times New Roman" w:eastAsia="游明朝" w:hAnsi="Times New Roman" w:cs="Times New Roman" w:hint="eastAsia"/>
          <w:szCs w:val="24"/>
        </w:rPr>
        <w:t>7.10</w:t>
      </w:r>
      <w:r w:rsidR="00E03A23" w:rsidRPr="00056796">
        <w:rPr>
          <w:rFonts w:ascii="Times New Roman" w:eastAsia="游明朝" w:hAnsi="Times New Roman" w:cs="Times New Roman"/>
          <w:szCs w:val="24"/>
        </w:rPr>
        <w:t xml:space="preserve"> </w:t>
      </w:r>
      <w:r w:rsidR="00572C8B" w:rsidRPr="00056796">
        <w:rPr>
          <w:rFonts w:ascii="Times New Roman" w:eastAsia="游明朝" w:hAnsi="Times New Roman" w:cs="Times New Roman"/>
          <w:szCs w:val="24"/>
        </w:rPr>
        <w:t xml:space="preserve">s </w:t>
      </w:r>
      <w:r w:rsidR="00572C8B" w:rsidRPr="00056796">
        <w:rPr>
          <w:rFonts w:ascii="Times New Roman" w:eastAsia="游明朝" w:hAnsi="Times New Roman" w:cs="Times New Roman" w:hint="eastAsia"/>
          <w:szCs w:val="24"/>
        </w:rPr>
        <w:t xml:space="preserve">vs. </w:t>
      </w:r>
      <w:r w:rsidR="00572C8B" w:rsidRPr="00056796">
        <w:rPr>
          <w:rFonts w:ascii="Times New Roman" w:eastAsia="游明朝" w:hAnsi="Times New Roman" w:cs="Times New Roman"/>
          <w:szCs w:val="24"/>
        </w:rPr>
        <w:t>22.8</w:t>
      </w:r>
      <w:r w:rsidR="00572C8B" w:rsidRPr="00056796">
        <w:rPr>
          <w:rFonts w:ascii="Times New Roman" w:eastAsia="游明朝" w:hAnsi="Times New Roman" w:cs="Times New Roman" w:hint="eastAsia"/>
          <w:szCs w:val="24"/>
        </w:rPr>
        <w:t>9</w:t>
      </w:r>
      <w:r w:rsidR="00572C8B" w:rsidRPr="00056796">
        <w:rPr>
          <w:rFonts w:ascii="Times New Roman" w:eastAsia="游明朝" w:hAnsi="Times New Roman" w:cs="Times New Roman"/>
          <w:szCs w:val="24"/>
        </w:rPr>
        <w:t xml:space="preserve"> ± 11.</w:t>
      </w:r>
      <w:r w:rsidR="00572C8B" w:rsidRPr="00056796">
        <w:rPr>
          <w:rFonts w:ascii="Times New Roman" w:eastAsia="游明朝" w:hAnsi="Times New Roman" w:cs="Times New Roman" w:hint="eastAsia"/>
          <w:szCs w:val="24"/>
        </w:rPr>
        <w:t>61</w:t>
      </w:r>
      <w:r w:rsidR="00572C8B" w:rsidRPr="00056796">
        <w:rPr>
          <w:rFonts w:ascii="Times New Roman" w:eastAsia="游明朝" w:hAnsi="Times New Roman" w:cs="Times New Roman"/>
          <w:szCs w:val="24"/>
        </w:rPr>
        <w:t xml:space="preserve"> s, </w:t>
      </w:r>
      <w:r w:rsidR="00572C8B" w:rsidRPr="00056796">
        <w:rPr>
          <w:rFonts w:ascii="Times New Roman" w:eastAsia="游明朝" w:hAnsi="Times New Roman" w:cs="Times New Roman"/>
          <w:i/>
          <w:iCs/>
          <w:szCs w:val="24"/>
        </w:rPr>
        <w:t>p</w:t>
      </w:r>
      <w:r w:rsidR="00572C8B" w:rsidRPr="00056796">
        <w:rPr>
          <w:rFonts w:ascii="Times New Roman" w:hAnsi="Times New Roman" w:cs="Times New Roman"/>
        </w:rPr>
        <w:t xml:space="preserve"> </w:t>
      </w:r>
      <w:r w:rsidR="006E24E4" w:rsidRPr="00056796">
        <w:rPr>
          <w:rFonts w:ascii="Times New Roman" w:eastAsia="游明朝" w:hAnsi="Times New Roman" w:cs="Times New Roman" w:hint="eastAsia"/>
          <w:szCs w:val="24"/>
        </w:rPr>
        <w:t>&lt; 0.0</w:t>
      </w:r>
      <w:r w:rsidR="00BF4FB6" w:rsidRPr="00056796">
        <w:rPr>
          <w:rFonts w:ascii="Times New Roman" w:eastAsia="游明朝" w:hAnsi="Times New Roman" w:cs="Times New Roman" w:hint="eastAsia"/>
          <w:szCs w:val="24"/>
        </w:rPr>
        <w:t>1</w:t>
      </w:r>
      <w:r w:rsidRPr="00056796">
        <w:rPr>
          <w:rFonts w:ascii="Times New Roman" w:hAnsi="Times New Roman" w:cs="Times New Roman"/>
        </w:rPr>
        <w:t xml:space="preserve">).  </w:t>
      </w:r>
    </w:p>
    <w:p w14:paraId="58AF2EED" w14:textId="53856C97" w:rsidR="00281C79" w:rsidRPr="00056796" w:rsidRDefault="00281C79" w:rsidP="006534A5">
      <w:pPr>
        <w:jc w:val="left"/>
      </w:pPr>
    </w:p>
    <w:p w14:paraId="3D394DB9" w14:textId="77777777" w:rsidR="009E2229" w:rsidRPr="00056796" w:rsidRDefault="009E2229" w:rsidP="00381F6F">
      <w:pPr>
        <w:spacing w:line="360" w:lineRule="auto"/>
        <w:jc w:val="center"/>
      </w:pPr>
    </w:p>
    <w:p w14:paraId="51C4F669" w14:textId="77777777" w:rsidR="009E2229" w:rsidRPr="00056796" w:rsidRDefault="009E2229" w:rsidP="00381F6F">
      <w:pPr>
        <w:spacing w:line="360" w:lineRule="auto"/>
        <w:jc w:val="center"/>
      </w:pPr>
    </w:p>
    <w:p w14:paraId="59D91D83" w14:textId="77777777" w:rsidR="009E2229" w:rsidRPr="00056796" w:rsidRDefault="009E2229" w:rsidP="00381F6F">
      <w:pPr>
        <w:spacing w:line="360" w:lineRule="auto"/>
        <w:jc w:val="center"/>
      </w:pPr>
    </w:p>
    <w:p w14:paraId="4168BD7F" w14:textId="77777777" w:rsidR="009E2229" w:rsidRPr="00056796" w:rsidRDefault="009E2229" w:rsidP="00381F6F">
      <w:pPr>
        <w:spacing w:line="360" w:lineRule="auto"/>
        <w:jc w:val="center"/>
      </w:pPr>
    </w:p>
    <w:p w14:paraId="606307FA" w14:textId="77777777" w:rsidR="009E2229" w:rsidRPr="00056796" w:rsidRDefault="009E2229" w:rsidP="00381F6F">
      <w:pPr>
        <w:spacing w:line="360" w:lineRule="auto"/>
        <w:jc w:val="center"/>
      </w:pPr>
    </w:p>
    <w:p w14:paraId="79FBD440" w14:textId="77777777" w:rsidR="009E2229" w:rsidRPr="00056796" w:rsidRDefault="009E2229" w:rsidP="00381F6F">
      <w:pPr>
        <w:spacing w:line="360" w:lineRule="auto"/>
        <w:jc w:val="center"/>
      </w:pPr>
    </w:p>
    <w:p w14:paraId="28769FDC" w14:textId="77777777" w:rsidR="009E2229" w:rsidRPr="00056796" w:rsidRDefault="009E2229" w:rsidP="00381F6F">
      <w:pPr>
        <w:spacing w:line="360" w:lineRule="auto"/>
        <w:jc w:val="center"/>
      </w:pPr>
    </w:p>
    <w:p w14:paraId="3CF12156" w14:textId="77777777" w:rsidR="009E2229" w:rsidRPr="00056796" w:rsidRDefault="009E2229" w:rsidP="00381F6F">
      <w:pPr>
        <w:spacing w:line="360" w:lineRule="auto"/>
        <w:jc w:val="center"/>
      </w:pPr>
    </w:p>
    <w:p w14:paraId="44555BB9" w14:textId="77777777" w:rsidR="009E2229" w:rsidRPr="00056796" w:rsidRDefault="009E2229" w:rsidP="00381F6F">
      <w:pPr>
        <w:spacing w:line="360" w:lineRule="auto"/>
        <w:jc w:val="center"/>
      </w:pPr>
    </w:p>
    <w:p w14:paraId="0D252B4E" w14:textId="77777777" w:rsidR="009E2229" w:rsidRPr="00056796" w:rsidRDefault="009E2229" w:rsidP="00381F6F">
      <w:pPr>
        <w:spacing w:line="360" w:lineRule="auto"/>
        <w:jc w:val="center"/>
      </w:pPr>
    </w:p>
    <w:p w14:paraId="699F179F" w14:textId="77777777" w:rsidR="009E2229" w:rsidRPr="00056796" w:rsidRDefault="009E2229" w:rsidP="00381F6F">
      <w:pPr>
        <w:spacing w:line="360" w:lineRule="auto"/>
        <w:jc w:val="center"/>
      </w:pPr>
    </w:p>
    <w:p w14:paraId="01689785" w14:textId="77777777" w:rsidR="009E2229" w:rsidRPr="00056796" w:rsidRDefault="009E2229" w:rsidP="00C369D7">
      <w:pPr>
        <w:spacing w:line="360" w:lineRule="auto"/>
      </w:pPr>
    </w:p>
    <w:p w14:paraId="64DB7556" w14:textId="05A8F12F" w:rsidR="00BA2773" w:rsidRPr="00056796" w:rsidRDefault="00BA2773" w:rsidP="00381F6F">
      <w:pPr>
        <w:spacing w:line="360" w:lineRule="auto"/>
        <w:jc w:val="center"/>
      </w:pPr>
      <w:r w:rsidRPr="00056796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161F6A0A" wp14:editId="4E33B110">
            <wp:extent cx="4572000" cy="2590800"/>
            <wp:effectExtent l="0" t="0" r="0" b="0"/>
            <wp:docPr id="1492161460" name="図 1" descr="鏡に映している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161460" name="図 1" descr="鏡に映している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160C6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  <w:b/>
          <w:bCs/>
        </w:rPr>
      </w:pPr>
      <w:r w:rsidRPr="00056796">
        <w:rPr>
          <w:rFonts w:ascii="Times New Roman" w:eastAsia="Meiryo UI" w:hAnsi="Times New Roman" w:cs="Times New Roman"/>
          <w:b/>
          <w:bCs/>
        </w:rPr>
        <w:t>Figure S1. A photograph of the main apparatus (acquired at the start of a control experiment 2 trial).</w:t>
      </w:r>
    </w:p>
    <w:p w14:paraId="4B5A616C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65584FBD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07F7E7E5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4C87F4B0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  <w:r w:rsidRPr="00056796">
        <w:rPr>
          <w:rFonts w:ascii="Times New Roman" w:eastAsia="Meiryo UI" w:hAnsi="Times New Roman" w:cs="Times New Roman"/>
          <w:noProof/>
          <w:lang w:eastAsia="zh-CN"/>
        </w:rPr>
        <w:lastRenderedPageBreak/>
        <w:drawing>
          <wp:inline distT="0" distB="0" distL="0" distR="0" wp14:anchorId="301C8BD4" wp14:editId="522D15C3">
            <wp:extent cx="5391150" cy="4210050"/>
            <wp:effectExtent l="0" t="0" r="0" b="0"/>
            <wp:docPr id="1192310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2DC22" w14:textId="77777777" w:rsidR="00BA2773" w:rsidRPr="00056796" w:rsidRDefault="00BA2773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  <w:r w:rsidRPr="00056796">
        <w:rPr>
          <w:rFonts w:ascii="Times New Roman" w:eastAsia="Meiryo UI" w:hAnsi="Times New Roman" w:cs="Times New Roman"/>
          <w:b/>
          <w:bCs/>
        </w:rPr>
        <w:t>Figure S2. Illustration of the definition used to distinguish ants traveling away from the nest and toward the feeder (outgoing ants) and ants returning to the nest (returning ants).</w:t>
      </w:r>
      <w:r w:rsidRPr="00056796">
        <w:rPr>
          <w:rFonts w:ascii="Times New Roman" w:eastAsia="Meiryo UI" w:hAnsi="Times New Roman" w:cs="Times New Roman"/>
        </w:rPr>
        <w:t xml:space="preserve"> The dashed arrow indicates the head direction of a target ant, while N and F indicate the nest and feeder, respectively. If </w:t>
      </w:r>
      <m:oMath>
        <m:r>
          <w:rPr>
            <w:rFonts w:ascii="Cambria Math" w:eastAsia="Meiryo UI" w:hAnsi="Cambria Math" w:cs="Times New Roman"/>
          </w:rPr>
          <m:t>θ</m:t>
        </m:r>
      </m:oMath>
      <w:r w:rsidRPr="00056796">
        <w:rPr>
          <w:rFonts w:ascii="Times New Roman" w:eastAsia="Meiryo UI" w:hAnsi="Times New Roman" w:cs="Times New Roman"/>
        </w:rPr>
        <w:t xml:space="preserve"> is between </w:t>
      </w:r>
      <m:oMath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  <m:r>
          <w:rPr>
            <w:rFonts w:ascii="Cambria Math" w:eastAsia="Meiryo UI" w:hAnsi="Cambria Math" w:cs="Times New Roman"/>
          </w:rPr>
          <m:t>≤θ≤</m:t>
        </m:r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9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</m:oMath>
      <w:r w:rsidRPr="00056796">
        <w:rPr>
          <w:rFonts w:ascii="Times New Roman" w:eastAsia="Meiryo UI" w:hAnsi="Times New Roman" w:cs="Times New Roman"/>
        </w:rPr>
        <w:t xml:space="preserve"> or </w:t>
      </w:r>
      <m:oMath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27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  <m:r>
          <w:rPr>
            <w:rFonts w:ascii="Cambria Math" w:eastAsia="Meiryo UI" w:hAnsi="Cambria Math" w:cs="Times New Roman"/>
          </w:rPr>
          <m:t>≤θ&lt;</m:t>
        </m:r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36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</m:oMath>
      <w:r w:rsidRPr="00056796">
        <w:rPr>
          <w:rFonts w:ascii="Times New Roman" w:eastAsia="Meiryo UI" w:hAnsi="Times New Roman" w:cs="Times New Roman"/>
        </w:rPr>
        <w:t xml:space="preserve">, the target ant is outgoing, while if </w:t>
      </w:r>
      <m:oMath>
        <m:r>
          <w:rPr>
            <w:rFonts w:ascii="Cambria Math" w:eastAsia="Meiryo UI" w:hAnsi="Cambria Math" w:cs="Times New Roman"/>
          </w:rPr>
          <m:t>θ</m:t>
        </m:r>
      </m:oMath>
      <w:r w:rsidRPr="00056796">
        <w:rPr>
          <w:rFonts w:ascii="Times New Roman" w:eastAsia="Meiryo UI" w:hAnsi="Times New Roman" w:cs="Times New Roman"/>
        </w:rPr>
        <w:t xml:space="preserve"> is between </w:t>
      </w:r>
      <m:oMath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9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  <m:r>
          <w:rPr>
            <w:rFonts w:ascii="Cambria Math" w:eastAsia="Meiryo UI" w:hAnsi="Cambria Math" w:cs="Times New Roman"/>
          </w:rPr>
          <m:t>≤θ&lt;</m:t>
        </m:r>
        <m:sSup>
          <m:sSupPr>
            <m:ctrlPr>
              <w:rPr>
                <w:rFonts w:ascii="Cambria Math" w:eastAsia="Meiryo UI" w:hAnsi="Cambria Math" w:cs="Times New Roman"/>
                <w:i/>
              </w:rPr>
            </m:ctrlPr>
          </m:sSupPr>
          <m:e>
            <m:r>
              <w:rPr>
                <w:rFonts w:ascii="Cambria Math" w:eastAsia="Meiryo UI" w:hAnsi="Cambria Math" w:cs="Times New Roman"/>
              </w:rPr>
              <m:t>270</m:t>
            </m:r>
          </m:e>
          <m:sup>
            <m:r>
              <w:rPr>
                <w:rFonts w:ascii="Cambria Math" w:eastAsia="Meiryo UI" w:hAnsi="Cambria Math" w:cs="Times New Roman"/>
              </w:rPr>
              <m:t>°</m:t>
            </m:r>
          </m:sup>
        </m:sSup>
      </m:oMath>
      <w:r w:rsidRPr="00056796">
        <w:rPr>
          <w:rFonts w:ascii="Times New Roman" w:eastAsia="Meiryo UI" w:hAnsi="Times New Roman" w:cs="Times New Roman"/>
        </w:rPr>
        <w:t>, the target ant is returning to the nest.</w:t>
      </w:r>
    </w:p>
    <w:p w14:paraId="2944E4DB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1CC8F40C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18D1D36F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230B09BB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688F6711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0E23A1D0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tbl>
      <w:tblPr>
        <w:tblStyle w:val="a8"/>
        <w:tblpPr w:leftFromText="142" w:rightFromText="142" w:horzAnchor="margin" w:tblpXSpec="center" w:tblpY="516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829"/>
      </w:tblGrid>
      <w:tr w:rsidR="00056796" w:rsidRPr="00056796" w14:paraId="63CB19F3" w14:textId="7C84D272" w:rsidTr="00EF34CD">
        <w:tc>
          <w:tcPr>
            <w:tcW w:w="3397" w:type="dxa"/>
          </w:tcPr>
          <w:p w14:paraId="581FDD8F" w14:textId="3D59D180" w:rsidR="00002BA9" w:rsidRPr="00056796" w:rsidRDefault="00002BA9" w:rsidP="00747DB1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056796">
              <w:rPr>
                <w:rFonts w:ascii="Times New Roman" w:eastAsia="Meiryo UI" w:hAnsi="Times New Roman" w:cs="Times New Roman" w:hint="eastAsia"/>
                <w:b/>
                <w:bCs/>
              </w:rPr>
              <w:lastRenderedPageBreak/>
              <w:t>Analysis</w:t>
            </w:r>
          </w:p>
        </w:tc>
        <w:tc>
          <w:tcPr>
            <w:tcW w:w="2268" w:type="dxa"/>
          </w:tcPr>
          <w:p w14:paraId="59839B6D" w14:textId="28B5A920" w:rsidR="00002BA9" w:rsidRPr="00056796" w:rsidRDefault="00002BA9" w:rsidP="00747DB1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056796">
              <w:rPr>
                <w:rFonts w:ascii="Times New Roman" w:eastAsia="Meiryo UI" w:hAnsi="Times New Roman" w:cs="Times New Roman"/>
                <w:b/>
                <w:bCs/>
              </w:rPr>
              <w:t>T</w:t>
            </w:r>
            <w:r w:rsidRPr="00056796">
              <w:rPr>
                <w:rFonts w:ascii="Times New Roman" w:eastAsia="Meiryo UI" w:hAnsi="Times New Roman" w:cs="Times New Roman" w:hint="eastAsia"/>
                <w:b/>
                <w:bCs/>
              </w:rPr>
              <w:t>he data distribution</w:t>
            </w:r>
          </w:p>
        </w:tc>
        <w:tc>
          <w:tcPr>
            <w:tcW w:w="2829" w:type="dxa"/>
          </w:tcPr>
          <w:p w14:paraId="0E8A610B" w14:textId="6420181A" w:rsidR="00002BA9" w:rsidRPr="00056796" w:rsidRDefault="00002BA9" w:rsidP="00747DB1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056796">
              <w:rPr>
                <w:rFonts w:ascii="Times New Roman" w:eastAsia="Meiryo UI" w:hAnsi="Times New Roman" w:cs="Times New Roman" w:hint="eastAsia"/>
                <w:b/>
                <w:bCs/>
              </w:rPr>
              <w:t>Model equation</w:t>
            </w:r>
          </w:p>
        </w:tc>
      </w:tr>
      <w:tr w:rsidR="00056796" w:rsidRPr="00056796" w14:paraId="45C4F8E8" w14:textId="0532E199" w:rsidTr="00EF34CD">
        <w:tc>
          <w:tcPr>
            <w:tcW w:w="3397" w:type="dxa"/>
          </w:tcPr>
          <w:p w14:paraId="01AF5C58" w14:textId="1ABBEC0F" w:rsidR="00002BA9" w:rsidRPr="00056796" w:rsidRDefault="00002BA9" w:rsidP="00747DB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>Effects of ant traffic direction on travel time for reaching the feeder</w:t>
            </w:r>
          </w:p>
        </w:tc>
        <w:tc>
          <w:tcPr>
            <w:tcW w:w="2268" w:type="dxa"/>
          </w:tcPr>
          <w:p w14:paraId="3F764002" w14:textId="455B572A" w:rsidR="00002BA9" w:rsidRPr="00056796" w:rsidRDefault="00002BA9" w:rsidP="00747DB1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Gamma</w:t>
            </w:r>
          </w:p>
        </w:tc>
        <w:tc>
          <w:tcPr>
            <w:tcW w:w="2829" w:type="dxa"/>
          </w:tcPr>
          <w:p w14:paraId="0C055179" w14:textId="05F9C966" w:rsidR="00002BA9" w:rsidRPr="00056796" w:rsidRDefault="00000000" w:rsidP="00747DB1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tim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experiment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  <w:tr w:rsidR="00541980" w:rsidRPr="00056796" w14:paraId="6C39222A" w14:textId="5677FC05" w:rsidTr="00EF34CD">
        <w:tc>
          <w:tcPr>
            <w:tcW w:w="3397" w:type="dxa"/>
          </w:tcPr>
          <w:p w14:paraId="631143B5" w14:textId="7AB9CBA7" w:rsidR="00541980" w:rsidRPr="00056796" w:rsidRDefault="00541980" w:rsidP="005419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>Effects of experimental condition on target ant directionality</w:t>
            </w:r>
          </w:p>
        </w:tc>
        <w:tc>
          <w:tcPr>
            <w:tcW w:w="2268" w:type="dxa"/>
          </w:tcPr>
          <w:p w14:paraId="285F547E" w14:textId="44C6C7E5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Gamma</w:t>
            </w:r>
          </w:p>
        </w:tc>
        <w:tc>
          <w:tcPr>
            <w:tcW w:w="2829" w:type="dxa"/>
          </w:tcPr>
          <w:p w14:paraId="540C27D4" w14:textId="18EF6A58" w:rsidR="00541980" w:rsidRPr="00056796" w:rsidRDefault="0000000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angl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experiment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  <w:tr w:rsidR="00541980" w:rsidRPr="00056796" w14:paraId="07590B44" w14:textId="297D249C" w:rsidTr="00EF34CD">
        <w:tc>
          <w:tcPr>
            <w:tcW w:w="3397" w:type="dxa"/>
          </w:tcPr>
          <w:p w14:paraId="782DF5DF" w14:textId="643FD824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 xml:space="preserve">Effects of experimental condition on target ant </w:t>
            </w:r>
            <w:r w:rsidR="00DD74D2">
              <w:rPr>
                <w:rFonts w:ascii="Times New Roman" w:hAnsi="Times New Roman" w:cs="Times New Roman" w:hint="eastAsia"/>
              </w:rPr>
              <w:t>speed</w:t>
            </w:r>
          </w:p>
        </w:tc>
        <w:tc>
          <w:tcPr>
            <w:tcW w:w="2268" w:type="dxa"/>
          </w:tcPr>
          <w:p w14:paraId="163E7030" w14:textId="75A3A36E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Gamma</w:t>
            </w:r>
          </w:p>
        </w:tc>
        <w:tc>
          <w:tcPr>
            <w:tcW w:w="2829" w:type="dxa"/>
          </w:tcPr>
          <w:p w14:paraId="40F24DE9" w14:textId="03C48107" w:rsidR="00541980" w:rsidRPr="00056796" w:rsidRDefault="0000000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speed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experiment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  <w:tr w:rsidR="00541980" w:rsidRPr="00056796" w14:paraId="1E5571F4" w14:textId="6894999A" w:rsidTr="00EF34CD">
        <w:tc>
          <w:tcPr>
            <w:tcW w:w="3397" w:type="dxa"/>
          </w:tcPr>
          <w:p w14:paraId="7E11EB91" w14:textId="64DA9000" w:rsidR="00541980" w:rsidRPr="00056796" w:rsidRDefault="00541980" w:rsidP="00541980">
            <w:pPr>
              <w:snapToGrid w:val="0"/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>Interaction effects</w:t>
            </w:r>
            <w:r w:rsidRPr="00056796">
              <w:rPr>
                <w:rFonts w:ascii="Times New Roman" w:hAnsi="Times New Roman" w:cs="Times New Roman" w:hint="eastAsia"/>
              </w:rPr>
              <w:t xml:space="preserve"> </w:t>
            </w:r>
            <w:r w:rsidRPr="00056796">
              <w:rPr>
                <w:rFonts w:ascii="Times New Roman" w:hAnsi="Times New Roman" w:cs="Times New Roman"/>
              </w:rPr>
              <w:t>–</w:t>
            </w:r>
            <w:r w:rsidRPr="00056796">
              <w:rPr>
                <w:rFonts w:ascii="Times New Roman" w:hAnsi="Times New Roman" w:cs="Times New Roman" w:hint="eastAsia"/>
              </w:rPr>
              <w:t xml:space="preserve"> a </w:t>
            </w:r>
            <w:r w:rsidRPr="00056796">
              <w:rPr>
                <w:rFonts w:ascii="Times New Roman" w:eastAsia="Meiryo UI" w:hAnsi="Times New Roman" w:cs="Times New Roman"/>
              </w:rPr>
              <w:t xml:space="preserve">correlation between travel time and number of interactions </w:t>
            </w:r>
            <w:r w:rsidRPr="00056796">
              <w:rPr>
                <w:rFonts w:ascii="Times New Roman" w:eastAsia="Meiryo UI" w:hAnsi="Times New Roman" w:cs="Times New Roman" w:hint="eastAsia"/>
              </w:rPr>
              <w:t xml:space="preserve">in </w:t>
            </w:r>
            <w:r w:rsidRPr="00056796">
              <w:rPr>
                <w:rFonts w:ascii="Times New Roman" w:eastAsia="Meiryo UI" w:hAnsi="Times New Roman" w:cs="Times New Roman"/>
              </w:rPr>
              <w:t>the main experiment</w:t>
            </w:r>
          </w:p>
        </w:tc>
        <w:tc>
          <w:tcPr>
            <w:tcW w:w="2268" w:type="dxa"/>
          </w:tcPr>
          <w:p w14:paraId="10871EE7" w14:textId="6690868E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Gamma</w:t>
            </w:r>
          </w:p>
        </w:tc>
        <w:tc>
          <w:tcPr>
            <w:tcW w:w="2829" w:type="dxa"/>
          </w:tcPr>
          <w:p w14:paraId="27D59A8A" w14:textId="24701B57" w:rsidR="00541980" w:rsidRPr="00056796" w:rsidRDefault="0000000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tim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interaction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  <w:tr w:rsidR="00541980" w:rsidRPr="00056796" w14:paraId="2E1E6E95" w14:textId="4C2EC108" w:rsidTr="00EF34CD">
        <w:tc>
          <w:tcPr>
            <w:tcW w:w="3397" w:type="dxa"/>
          </w:tcPr>
          <w:p w14:paraId="2FD5B1F7" w14:textId="2212CCA1" w:rsidR="00541980" w:rsidRPr="00056796" w:rsidRDefault="00541980" w:rsidP="00541980">
            <w:pPr>
              <w:snapToGrid w:val="0"/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>Interaction effects</w:t>
            </w:r>
            <w:r w:rsidRPr="00056796">
              <w:rPr>
                <w:rFonts w:ascii="Times New Roman" w:hAnsi="Times New Roman" w:cs="Times New Roman" w:hint="eastAsia"/>
              </w:rPr>
              <w:t xml:space="preserve"> </w:t>
            </w:r>
            <w:r w:rsidRPr="00056796">
              <w:rPr>
                <w:rFonts w:ascii="Times New Roman" w:hAnsi="Times New Roman" w:cs="Times New Roman"/>
              </w:rPr>
              <w:t>–</w:t>
            </w:r>
            <w:r w:rsidRPr="00056796">
              <w:rPr>
                <w:rFonts w:ascii="Times New Roman" w:hAnsi="Times New Roman" w:cs="Times New Roman" w:hint="eastAsia"/>
              </w:rPr>
              <w:t xml:space="preserve"> a </w:t>
            </w:r>
            <w:r w:rsidRPr="00056796">
              <w:rPr>
                <w:rFonts w:ascii="Times New Roman" w:eastAsia="Meiryo UI" w:hAnsi="Times New Roman" w:cs="Times New Roman"/>
              </w:rPr>
              <w:t xml:space="preserve">correlation between travel time and number of interactions </w:t>
            </w:r>
            <w:r w:rsidRPr="00056796">
              <w:rPr>
                <w:rFonts w:ascii="Times New Roman" w:eastAsia="Meiryo UI" w:hAnsi="Times New Roman" w:cs="Times New Roman" w:hint="eastAsia"/>
              </w:rPr>
              <w:t xml:space="preserve">in </w:t>
            </w:r>
            <w:r w:rsidRPr="00056796">
              <w:rPr>
                <w:rFonts w:ascii="Times New Roman" w:eastAsia="Meiryo UI" w:hAnsi="Times New Roman" w:cs="Times New Roman"/>
              </w:rPr>
              <w:t xml:space="preserve">the </w:t>
            </w:r>
            <w:r w:rsidRPr="00056796">
              <w:rPr>
                <w:rFonts w:ascii="Times New Roman" w:eastAsia="Meiryo UI" w:hAnsi="Times New Roman" w:cs="Times New Roman" w:hint="eastAsia"/>
              </w:rPr>
              <w:t>control experiment 3</w:t>
            </w:r>
          </w:p>
        </w:tc>
        <w:tc>
          <w:tcPr>
            <w:tcW w:w="2268" w:type="dxa"/>
          </w:tcPr>
          <w:p w14:paraId="3419245A" w14:textId="3DCCCDF5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Gamma</w:t>
            </w:r>
          </w:p>
        </w:tc>
        <w:tc>
          <w:tcPr>
            <w:tcW w:w="2829" w:type="dxa"/>
          </w:tcPr>
          <w:p w14:paraId="38B021CE" w14:textId="263C3115" w:rsidR="00541980" w:rsidRPr="00056796" w:rsidRDefault="0000000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tim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3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interaction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  <w:tr w:rsidR="00541980" w:rsidRPr="00056796" w14:paraId="367DD2B6" w14:textId="1E507E6E" w:rsidTr="00EF34CD">
        <w:tc>
          <w:tcPr>
            <w:tcW w:w="3397" w:type="dxa"/>
          </w:tcPr>
          <w:p w14:paraId="42FE83C2" w14:textId="0E8BBE5E" w:rsidR="00541980" w:rsidRPr="00056796" w:rsidRDefault="00541980" w:rsidP="00541980">
            <w:pPr>
              <w:snapToGrid w:val="0"/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w:r w:rsidRPr="00056796">
              <w:rPr>
                <w:rFonts w:ascii="Times New Roman" w:hAnsi="Times New Roman" w:cs="Times New Roman"/>
              </w:rPr>
              <w:t>Interaction effects</w:t>
            </w:r>
            <w:r w:rsidRPr="00056796">
              <w:rPr>
                <w:rFonts w:ascii="Times New Roman" w:hAnsi="Times New Roman" w:cs="Times New Roman" w:hint="eastAsia"/>
              </w:rPr>
              <w:t xml:space="preserve"> </w:t>
            </w:r>
            <w:r w:rsidRPr="00056796">
              <w:rPr>
                <w:rFonts w:ascii="Times New Roman" w:hAnsi="Times New Roman" w:cs="Times New Roman"/>
              </w:rPr>
              <w:t>–</w:t>
            </w:r>
            <w:r w:rsidRPr="00056796">
              <w:rPr>
                <w:rFonts w:ascii="Times New Roman" w:hAnsi="Times New Roman" w:cs="Times New Roman" w:hint="eastAsia"/>
              </w:rPr>
              <w:t xml:space="preserve"> </w:t>
            </w:r>
            <w:r w:rsidRPr="00056796">
              <w:rPr>
                <w:rFonts w:ascii="Times New Roman" w:hAnsi="Times New Roman" w:cs="Times New Roman"/>
              </w:rPr>
              <w:t>the number of interactions between the main experiment and control experiment 3</w:t>
            </w:r>
          </w:p>
        </w:tc>
        <w:tc>
          <w:tcPr>
            <w:tcW w:w="2268" w:type="dxa"/>
          </w:tcPr>
          <w:p w14:paraId="391188A3" w14:textId="3CBF75C0" w:rsidR="00541980" w:rsidRPr="00056796" w:rsidRDefault="0054198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 w:hint="eastAsia"/>
              </w:rPr>
              <w:t>Negative Binomial</w:t>
            </w:r>
          </w:p>
        </w:tc>
        <w:tc>
          <w:tcPr>
            <w:tcW w:w="2829" w:type="dxa"/>
          </w:tcPr>
          <w:p w14:paraId="110F0ED7" w14:textId="260582AE" w:rsidR="00541980" w:rsidRPr="00056796" w:rsidRDefault="00000000" w:rsidP="00541980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log⁡</m:t>
                    </m:r>
                    <m:r>
                      <w:rPr>
                        <w:rFonts w:ascii="Cambria Math" w:eastAsia="Meiryo UI" w:hAnsi="Cambria Math" w:cs="Times New Roman"/>
                      </w:rPr>
                      <m:t>(</m:t>
                    </m:r>
                    <m:r>
                      <m:rPr>
                        <m:scr m:val="double-struck"/>
                        <m:sty m:val="p"/>
                      </m:rPr>
                      <w:rPr>
                        <w:rFonts w:ascii="Cambria Math" w:eastAsia="Meiryo UI" w:hAnsi="Cambria Math" w:cs="Times New Roman"/>
                      </w:rPr>
                      <m:t>E</m:t>
                    </m:r>
                    <m:r>
                      <w:rPr>
                        <w:rFonts w:ascii="Cambria Math" w:eastAsia="Meiryo UI" w:hAnsi="Cambria Math" w:cs="Times New Roman"/>
                      </w:rPr>
                      <m:t>[interaction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])=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experiment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Meiryo UI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</w:tr>
    </w:tbl>
    <w:p w14:paraId="033105D8" w14:textId="7A6E82AB" w:rsidR="00917B11" w:rsidRPr="00056796" w:rsidRDefault="007F6BF8" w:rsidP="00CC23E9">
      <w:pPr>
        <w:spacing w:line="360" w:lineRule="auto"/>
        <w:jc w:val="center"/>
        <w:rPr>
          <w:rFonts w:ascii="Times New Roman" w:eastAsia="Meiryo UI" w:hAnsi="Times New Roman" w:cs="Times New Roman"/>
          <w:b/>
          <w:bCs/>
        </w:rPr>
      </w:pPr>
      <w:r w:rsidRPr="00056796">
        <w:rPr>
          <w:rFonts w:ascii="Times New Roman" w:eastAsia="Meiryo UI" w:hAnsi="Times New Roman" w:cs="Times New Roman" w:hint="eastAsia"/>
          <w:b/>
          <w:bCs/>
        </w:rPr>
        <w:t xml:space="preserve">Table S1. </w:t>
      </w:r>
      <w:r w:rsidR="004854BA" w:rsidRPr="00056796">
        <w:rPr>
          <w:rFonts w:ascii="Times New Roman" w:eastAsia="Meiryo UI" w:hAnsi="Times New Roman" w:cs="Times New Roman" w:hint="eastAsia"/>
          <w:b/>
          <w:bCs/>
        </w:rPr>
        <w:t>GLMM information</w:t>
      </w:r>
      <w:r w:rsidR="00CC23E9" w:rsidRPr="00056796">
        <w:rPr>
          <w:rFonts w:ascii="Times New Roman" w:eastAsia="Meiryo UI" w:hAnsi="Times New Roman" w:cs="Times New Roman" w:hint="eastAsia"/>
          <w:b/>
          <w:bCs/>
        </w:rPr>
        <w:t>.</w:t>
      </w:r>
    </w:p>
    <w:p w14:paraId="31F05EC3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18B72A6B" w14:textId="77777777" w:rsidR="00917B11" w:rsidRPr="00056796" w:rsidRDefault="00917B11" w:rsidP="00381F6F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108FA792" w14:textId="5C25F230" w:rsidR="0053438B" w:rsidRPr="00056796" w:rsidRDefault="0053438B" w:rsidP="00381F6F">
      <w:pPr>
        <w:jc w:val="center"/>
      </w:pPr>
    </w:p>
    <w:p w14:paraId="5FC47781" w14:textId="77777777" w:rsidR="002C21A6" w:rsidRPr="00056796" w:rsidRDefault="002C21A6" w:rsidP="00381F6F">
      <w:pPr>
        <w:jc w:val="center"/>
      </w:pPr>
    </w:p>
    <w:p w14:paraId="478039BF" w14:textId="77777777" w:rsidR="002C21A6" w:rsidRPr="00056796" w:rsidRDefault="002C21A6" w:rsidP="00381F6F">
      <w:pPr>
        <w:jc w:val="center"/>
      </w:pPr>
    </w:p>
    <w:p w14:paraId="75208146" w14:textId="77777777" w:rsidR="002C21A6" w:rsidRPr="00056796" w:rsidRDefault="002C21A6" w:rsidP="00381F6F">
      <w:pPr>
        <w:jc w:val="center"/>
      </w:pPr>
    </w:p>
    <w:p w14:paraId="2470C56D" w14:textId="77777777" w:rsidR="002C21A6" w:rsidRPr="00056796" w:rsidRDefault="002C21A6" w:rsidP="00381F6F">
      <w:pPr>
        <w:jc w:val="center"/>
      </w:pPr>
    </w:p>
    <w:p w14:paraId="21F562A3" w14:textId="77777777" w:rsidR="002C21A6" w:rsidRPr="00056796" w:rsidRDefault="002C21A6" w:rsidP="00381F6F">
      <w:pPr>
        <w:jc w:val="center"/>
      </w:pPr>
    </w:p>
    <w:p w14:paraId="705E70CF" w14:textId="77777777" w:rsidR="002C21A6" w:rsidRPr="00056796" w:rsidRDefault="002C21A6" w:rsidP="00381F6F">
      <w:pPr>
        <w:jc w:val="center"/>
      </w:pPr>
    </w:p>
    <w:p w14:paraId="02D9A2C2" w14:textId="77777777" w:rsidR="002C21A6" w:rsidRPr="00056796" w:rsidRDefault="002C21A6" w:rsidP="00381F6F">
      <w:pPr>
        <w:jc w:val="center"/>
      </w:pPr>
    </w:p>
    <w:p w14:paraId="757A9547" w14:textId="77777777" w:rsidR="002C21A6" w:rsidRPr="00056796" w:rsidRDefault="002C21A6" w:rsidP="00381F6F">
      <w:pPr>
        <w:jc w:val="center"/>
      </w:pPr>
    </w:p>
    <w:p w14:paraId="59082CC0" w14:textId="77777777" w:rsidR="002C21A6" w:rsidRPr="00056796" w:rsidRDefault="002C21A6" w:rsidP="00381F6F">
      <w:pPr>
        <w:jc w:val="center"/>
      </w:pPr>
    </w:p>
    <w:p w14:paraId="0C2EA31E" w14:textId="14D9449E" w:rsidR="005C2D8C" w:rsidRPr="00056796" w:rsidRDefault="005C2D8C" w:rsidP="005C2D8C">
      <w:pPr>
        <w:spacing w:line="360" w:lineRule="auto"/>
        <w:jc w:val="center"/>
        <w:rPr>
          <w:rFonts w:ascii="Times New Roman" w:eastAsia="Meiryo UI" w:hAnsi="Times New Roman" w:cs="Times New Roman"/>
          <w:b/>
          <w:bCs/>
        </w:rPr>
      </w:pPr>
      <w:r w:rsidRPr="00056796">
        <w:rPr>
          <w:rFonts w:ascii="Times New Roman" w:eastAsia="Meiryo UI" w:hAnsi="Times New Roman" w:cs="Times New Roman" w:hint="eastAsia"/>
          <w:b/>
          <w:bCs/>
        </w:rPr>
        <w:lastRenderedPageBreak/>
        <w:t>Table S2.</w:t>
      </w:r>
      <w:r w:rsidR="002C7CD7" w:rsidRPr="00056796">
        <w:t xml:space="preserve"> </w:t>
      </w:r>
      <w:r w:rsidR="002C7CD7" w:rsidRPr="00056796">
        <w:rPr>
          <w:rFonts w:ascii="Times New Roman" w:eastAsia="Meiryo UI" w:hAnsi="Times New Roman" w:cs="Times New Roman" w:hint="eastAsia"/>
          <w:b/>
          <w:bCs/>
        </w:rPr>
        <w:t>T</w:t>
      </w:r>
      <w:r w:rsidR="002C7CD7" w:rsidRPr="00056796">
        <w:rPr>
          <w:rFonts w:ascii="Times New Roman" w:eastAsia="Meiryo UI" w:hAnsi="Times New Roman" w:cs="Times New Roman"/>
          <w:b/>
          <w:bCs/>
        </w:rPr>
        <w:t>he variables in the model equation and their descriptions in Figure S1</w:t>
      </w:r>
      <w:r w:rsidR="00B51E54" w:rsidRPr="00056796">
        <w:rPr>
          <w:rFonts w:ascii="Times New Roman" w:eastAsia="Meiryo UI" w:hAnsi="Times New Roman" w:cs="Times New Roman" w:hint="eastAsia"/>
          <w:b/>
          <w:bCs/>
        </w:rPr>
        <w:t>.</w:t>
      </w:r>
    </w:p>
    <w:p w14:paraId="6CC26A81" w14:textId="77777777" w:rsidR="002C21A6" w:rsidRPr="00056796" w:rsidRDefault="002C21A6" w:rsidP="00381F6F">
      <w:pPr>
        <w:jc w:val="center"/>
      </w:pPr>
    </w:p>
    <w:tbl>
      <w:tblPr>
        <w:tblStyle w:val="a8"/>
        <w:tblpPr w:leftFromText="142" w:rightFromText="142" w:horzAnchor="margin" w:tblpXSpec="center" w:tblpY="516"/>
        <w:tblW w:w="0" w:type="auto"/>
        <w:tblLook w:val="04A0" w:firstRow="1" w:lastRow="0" w:firstColumn="1" w:lastColumn="0" w:noHBand="0" w:noVBand="1"/>
      </w:tblPr>
      <w:tblGrid>
        <w:gridCol w:w="3397"/>
        <w:gridCol w:w="4395"/>
      </w:tblGrid>
      <w:tr w:rsidR="00056796" w:rsidRPr="00056796" w14:paraId="3B30AEEB" w14:textId="77777777" w:rsidTr="004720C9">
        <w:tc>
          <w:tcPr>
            <w:tcW w:w="3397" w:type="dxa"/>
          </w:tcPr>
          <w:p w14:paraId="31A9F4A0" w14:textId="56EF9D78" w:rsidR="004720C9" w:rsidRPr="00056796" w:rsidRDefault="004720C9" w:rsidP="00DA25CD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056796">
              <w:rPr>
                <w:rFonts w:ascii="Times New Roman" w:eastAsia="Meiryo UI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4395" w:type="dxa"/>
          </w:tcPr>
          <w:p w14:paraId="601A77E3" w14:textId="4F3E3F81" w:rsidR="004720C9" w:rsidRPr="00056796" w:rsidRDefault="004720C9" w:rsidP="00DA25CD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  <w:b/>
                <w:bCs/>
              </w:rPr>
            </w:pPr>
            <w:r w:rsidRPr="00056796">
              <w:rPr>
                <w:rFonts w:ascii="Times New Roman" w:eastAsia="Meiryo UI" w:hAnsi="Times New Roman" w:cs="Times New Roman" w:hint="eastAsia"/>
                <w:b/>
                <w:bCs/>
              </w:rPr>
              <w:t>Description</w:t>
            </w:r>
          </w:p>
        </w:tc>
      </w:tr>
      <w:tr w:rsidR="00056796" w:rsidRPr="00056796" w14:paraId="3C1FAF36" w14:textId="77777777" w:rsidTr="004720C9">
        <w:tc>
          <w:tcPr>
            <w:tcW w:w="3397" w:type="dxa"/>
          </w:tcPr>
          <w:p w14:paraId="0F3DA100" w14:textId="079C3002" w:rsidR="00877EA8" w:rsidRPr="00056796" w:rsidRDefault="00000000" w:rsidP="008075D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tim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</m:oMath>
            </m:oMathPara>
          </w:p>
          <w:p w14:paraId="7F2BA92A" w14:textId="77777777" w:rsidR="00877EA8" w:rsidRPr="008075D1" w:rsidRDefault="00000000" w:rsidP="004B06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angle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</m:oMath>
            </m:oMathPara>
          </w:p>
          <w:p w14:paraId="59CCB975" w14:textId="71DE196C" w:rsidR="008075D1" w:rsidRPr="00056796" w:rsidRDefault="00000000" w:rsidP="00233E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speed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</m:oMath>
            </m:oMathPara>
          </w:p>
          <w:p w14:paraId="55B33B38" w14:textId="289BE1A1" w:rsidR="00877EA8" w:rsidRPr="00056796" w:rsidRDefault="00000000" w:rsidP="004B063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interaction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4395" w:type="dxa"/>
          </w:tcPr>
          <w:p w14:paraId="57F3C8FB" w14:textId="30227D94" w:rsidR="004720C9" w:rsidRPr="00056796" w:rsidRDefault="004720C9" w:rsidP="004720C9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/>
              </w:rPr>
              <w:t>Response variable</w:t>
            </w:r>
            <w:r w:rsidRPr="00056796">
              <w:rPr>
                <w:rFonts w:ascii="Times New Roman" w:eastAsia="Meiryo UI" w:hAnsi="Times New Roman" w:cs="Times New Roman" w:hint="eastAsia"/>
              </w:rPr>
              <w:t>s</w:t>
            </w:r>
            <w:r w:rsidRPr="00056796">
              <w:rPr>
                <w:rFonts w:ascii="Times New Roman" w:eastAsia="Meiryo UI" w:hAnsi="Times New Roman" w:cs="Times New Roman"/>
              </w:rPr>
              <w:t xml:space="preserve"> for experiment</w:t>
            </w:r>
            <w:r w:rsidR="0074091A" w:rsidRPr="00056796">
              <w:rPr>
                <w:rFonts w:ascii="Times New Roman" w:eastAsia="Meiryo UI" w:hAnsi="Times New Roman" w:cs="Times New Roman" w:hint="eastAsia"/>
              </w:rPr>
              <w:t>/interaction</w:t>
            </w:r>
            <w:r w:rsidRPr="00056796">
              <w:rPr>
                <w:rFonts w:ascii="Times New Roman" w:eastAsia="Meiryo UI" w:hAnsi="Times New Roman" w:cs="Times New Roman" w:hint="eastAsia"/>
              </w:rPr>
              <w:t xml:space="preserve"> </w:t>
            </w:r>
            <w:proofErr w:type="spellStart"/>
            <w:r w:rsidRPr="00056796">
              <w:rPr>
                <w:rFonts w:ascii="Times New Roman" w:eastAsia="Meiryo UI" w:hAnsi="Times New Roman" w:cs="Times New Roman" w:hint="eastAsia"/>
                <w:i/>
                <w:iCs/>
              </w:rPr>
              <w:t>i</w:t>
            </w:r>
            <w:proofErr w:type="spellEnd"/>
            <w:r w:rsidRPr="00056796">
              <w:rPr>
                <w:rFonts w:ascii="Cambria Math" w:eastAsia="Meiryo UI" w:hAnsi="Cambria Math" w:cs="Cambria Math" w:hint="eastAsia"/>
                <w:i/>
                <w:iCs/>
              </w:rPr>
              <w:t xml:space="preserve"> </w:t>
            </w:r>
            <w:r w:rsidRPr="00056796">
              <w:rPr>
                <w:rFonts w:ascii="Times New Roman" w:eastAsia="Meiryo UI" w:hAnsi="Times New Roman" w:cs="Times New Roman" w:hint="eastAsia"/>
              </w:rPr>
              <w:t xml:space="preserve">and </w:t>
            </w:r>
            <w:r w:rsidRPr="00056796">
              <w:rPr>
                <w:rFonts w:ascii="Times New Roman" w:eastAsia="Meiryo UI" w:hAnsi="Times New Roman" w:cs="Times New Roman"/>
              </w:rPr>
              <w:t>colo</w:t>
            </w:r>
            <w:r w:rsidRPr="00056796">
              <w:rPr>
                <w:rFonts w:ascii="Times New Roman" w:eastAsia="Meiryo UI" w:hAnsi="Times New Roman" w:cs="Times New Roman" w:hint="eastAsia"/>
              </w:rPr>
              <w:t>n</w:t>
            </w:r>
            <w:r w:rsidRPr="00056796">
              <w:rPr>
                <w:rFonts w:ascii="Times New Roman" w:eastAsia="Meiryo UI" w:hAnsi="Times New Roman" w:cs="Times New Roman"/>
              </w:rPr>
              <w:t>y</w:t>
            </w:r>
            <w:r w:rsidRPr="00056796">
              <w:rPr>
                <w:rFonts w:ascii="Times New Roman" w:eastAsia="Meiryo UI" w:hAnsi="Times New Roman" w:cs="Times New Roman" w:hint="eastAsia"/>
              </w:rPr>
              <w:t xml:space="preserve"> </w:t>
            </w:r>
            <w:r w:rsidRPr="00056796">
              <w:rPr>
                <w:rFonts w:ascii="Cambria Math" w:eastAsia="Meiryo UI" w:hAnsi="Cambria Math" w:cs="Cambria Math"/>
              </w:rPr>
              <w:t>𝑗</w:t>
            </w:r>
          </w:p>
        </w:tc>
      </w:tr>
      <w:tr w:rsidR="00056796" w:rsidRPr="00056796" w14:paraId="0BD29B24" w14:textId="77777777" w:rsidTr="004720C9">
        <w:tc>
          <w:tcPr>
            <w:tcW w:w="3397" w:type="dxa"/>
          </w:tcPr>
          <w:p w14:paraId="269190BF" w14:textId="1C6D4B5E" w:rsidR="004720C9" w:rsidRPr="00056796" w:rsidRDefault="00000000" w:rsidP="004B06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95" w:type="dxa"/>
          </w:tcPr>
          <w:p w14:paraId="396AB8F8" w14:textId="547547BB" w:rsidR="004720C9" w:rsidRPr="00056796" w:rsidRDefault="004720C9" w:rsidP="00DA25CD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/>
              </w:rPr>
              <w:t xml:space="preserve">Intercept </w:t>
            </w:r>
          </w:p>
        </w:tc>
      </w:tr>
      <w:tr w:rsidR="00056796" w:rsidRPr="00056796" w14:paraId="794AED64" w14:textId="77777777" w:rsidTr="004720C9">
        <w:tc>
          <w:tcPr>
            <w:tcW w:w="3397" w:type="dxa"/>
          </w:tcPr>
          <w:p w14:paraId="29967DBC" w14:textId="016AB118" w:rsidR="004720C9" w:rsidRPr="00056796" w:rsidRDefault="00000000" w:rsidP="004B0637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395" w:type="dxa"/>
          </w:tcPr>
          <w:p w14:paraId="0D625DFB" w14:textId="51B1D12D" w:rsidR="004720C9" w:rsidRPr="00056796" w:rsidRDefault="00CB663A" w:rsidP="00DA25CD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/>
              </w:rPr>
              <w:t>Coefficient for the experiment</w:t>
            </w:r>
            <w:r w:rsidR="00822DA8" w:rsidRPr="00056796">
              <w:rPr>
                <w:rFonts w:ascii="Times New Roman" w:eastAsia="Meiryo UI" w:hAnsi="Times New Roman" w:cs="Times New Roman" w:hint="eastAsia"/>
              </w:rPr>
              <w:t>/</w:t>
            </w:r>
            <w:r w:rsidR="009166A2" w:rsidRPr="00056796">
              <w:rPr>
                <w:rFonts w:ascii="Times New Roman" w:eastAsia="Meiryo UI" w:hAnsi="Times New Roman" w:cs="Times New Roman"/>
              </w:rPr>
              <w:t>interaction</w:t>
            </w:r>
            <w:r w:rsidRPr="00056796">
              <w:rPr>
                <w:rFonts w:ascii="Times New Roman" w:eastAsia="Meiryo UI" w:hAnsi="Times New Roman" w:cs="Times New Roman"/>
              </w:rPr>
              <w:t xml:space="preserve"> variable </w:t>
            </w:r>
          </w:p>
        </w:tc>
      </w:tr>
      <w:tr w:rsidR="00056796" w:rsidRPr="00056796" w14:paraId="6AA1D955" w14:textId="77777777" w:rsidTr="004720C9">
        <w:tc>
          <w:tcPr>
            <w:tcW w:w="3397" w:type="dxa"/>
          </w:tcPr>
          <w:p w14:paraId="4A8200DA" w14:textId="5F8AD55A" w:rsidR="004720C9" w:rsidRPr="00056796" w:rsidRDefault="00000000" w:rsidP="004B0637">
            <w:pPr>
              <w:snapToGrid w:val="0"/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eiryo U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eiryo U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eiryo UI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4395" w:type="dxa"/>
          </w:tcPr>
          <w:p w14:paraId="786777D8" w14:textId="73E14792" w:rsidR="004720C9" w:rsidRPr="00056796" w:rsidRDefault="00F64328" w:rsidP="00F64328">
            <w:pPr>
              <w:spacing w:line="360" w:lineRule="auto"/>
              <w:jc w:val="center"/>
              <w:rPr>
                <w:rFonts w:ascii="Times New Roman" w:eastAsia="Meiryo UI" w:hAnsi="Times New Roman" w:cs="Times New Roman"/>
              </w:rPr>
            </w:pPr>
            <w:r w:rsidRPr="00056796">
              <w:rPr>
                <w:rFonts w:ascii="Times New Roman" w:eastAsia="Meiryo UI" w:hAnsi="Times New Roman" w:cs="Times New Roman"/>
              </w:rPr>
              <w:t xml:space="preserve">Random effect for colony </w:t>
            </w:r>
            <w:r w:rsidRPr="00056796">
              <w:rPr>
                <w:rFonts w:ascii="Cambria Math" w:eastAsia="Meiryo UI" w:hAnsi="Cambria Math" w:cs="Cambria Math"/>
              </w:rPr>
              <w:t>𝑗</w:t>
            </w:r>
          </w:p>
        </w:tc>
      </w:tr>
    </w:tbl>
    <w:p w14:paraId="449001B7" w14:textId="77777777" w:rsidR="002C21A6" w:rsidRPr="00056796" w:rsidRDefault="002C21A6" w:rsidP="00381F6F">
      <w:pPr>
        <w:jc w:val="center"/>
      </w:pPr>
    </w:p>
    <w:p w14:paraId="5AA9B2E7" w14:textId="77777777" w:rsidR="002C21A6" w:rsidRPr="00056796" w:rsidRDefault="002C21A6" w:rsidP="00381F6F">
      <w:pPr>
        <w:jc w:val="center"/>
      </w:pPr>
    </w:p>
    <w:p w14:paraId="5130EDAD" w14:textId="77777777" w:rsidR="002C21A6" w:rsidRPr="00056796" w:rsidRDefault="002C21A6" w:rsidP="00381F6F">
      <w:pPr>
        <w:jc w:val="center"/>
      </w:pPr>
    </w:p>
    <w:p w14:paraId="6C5D2516" w14:textId="77777777" w:rsidR="002C21A6" w:rsidRPr="00056796" w:rsidRDefault="002C21A6" w:rsidP="00381F6F">
      <w:pPr>
        <w:jc w:val="center"/>
      </w:pPr>
    </w:p>
    <w:p w14:paraId="504AB272" w14:textId="77777777" w:rsidR="002C21A6" w:rsidRPr="00056796" w:rsidRDefault="002C21A6" w:rsidP="00381F6F">
      <w:pPr>
        <w:jc w:val="center"/>
      </w:pPr>
    </w:p>
    <w:p w14:paraId="6358119B" w14:textId="77777777" w:rsidR="002C21A6" w:rsidRPr="00056796" w:rsidRDefault="002C21A6" w:rsidP="00381F6F">
      <w:pPr>
        <w:jc w:val="center"/>
      </w:pPr>
    </w:p>
    <w:p w14:paraId="0625BCFD" w14:textId="77777777" w:rsidR="002C21A6" w:rsidRPr="00056796" w:rsidRDefault="002C21A6" w:rsidP="00381F6F">
      <w:pPr>
        <w:jc w:val="center"/>
      </w:pPr>
    </w:p>
    <w:p w14:paraId="73BAA6D0" w14:textId="77777777" w:rsidR="002C21A6" w:rsidRPr="00056796" w:rsidRDefault="002C21A6" w:rsidP="00381F6F">
      <w:pPr>
        <w:jc w:val="center"/>
      </w:pPr>
    </w:p>
    <w:p w14:paraId="0D981B9B" w14:textId="77777777" w:rsidR="002C21A6" w:rsidRPr="00056796" w:rsidRDefault="002C21A6" w:rsidP="00381F6F">
      <w:pPr>
        <w:jc w:val="center"/>
      </w:pPr>
    </w:p>
    <w:p w14:paraId="6D12368A" w14:textId="77777777" w:rsidR="002C21A6" w:rsidRPr="00056796" w:rsidRDefault="002C21A6" w:rsidP="00381F6F">
      <w:pPr>
        <w:jc w:val="center"/>
      </w:pPr>
    </w:p>
    <w:p w14:paraId="514C5F57" w14:textId="77777777" w:rsidR="002C21A6" w:rsidRPr="00056796" w:rsidRDefault="002C21A6" w:rsidP="00381F6F">
      <w:pPr>
        <w:jc w:val="center"/>
      </w:pPr>
    </w:p>
    <w:p w14:paraId="6681505B" w14:textId="77777777" w:rsidR="002C21A6" w:rsidRPr="00056796" w:rsidRDefault="002C21A6" w:rsidP="00381F6F">
      <w:pPr>
        <w:jc w:val="center"/>
      </w:pPr>
    </w:p>
    <w:p w14:paraId="08970528" w14:textId="77777777" w:rsidR="002C21A6" w:rsidRPr="00056796" w:rsidRDefault="002C21A6" w:rsidP="00381F6F">
      <w:pPr>
        <w:jc w:val="center"/>
      </w:pPr>
    </w:p>
    <w:p w14:paraId="3D6DE67D" w14:textId="77777777" w:rsidR="002C21A6" w:rsidRPr="00056796" w:rsidRDefault="002C21A6" w:rsidP="005C2D8C"/>
    <w:p w14:paraId="1DF903BA" w14:textId="5BE85D86" w:rsidR="00747DB1" w:rsidRPr="00056796" w:rsidRDefault="009B717F" w:rsidP="00381F6F">
      <w:pPr>
        <w:jc w:val="center"/>
      </w:pPr>
      <w:r w:rsidRPr="00056796">
        <w:rPr>
          <w:noProof/>
        </w:rPr>
        <w:lastRenderedPageBreak/>
        <w:drawing>
          <wp:inline distT="0" distB="0" distL="0" distR="0" wp14:anchorId="72D916E1" wp14:editId="259B8FCC">
            <wp:extent cx="5397500" cy="2152650"/>
            <wp:effectExtent l="0" t="0" r="0" b="0"/>
            <wp:docPr id="2014487327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0B91B" w14:textId="33876A6A" w:rsidR="00747DB1" w:rsidRPr="00056796" w:rsidRDefault="00747DB1" w:rsidP="00747DB1">
      <w:pPr>
        <w:spacing w:line="360" w:lineRule="auto"/>
        <w:jc w:val="center"/>
        <w:rPr>
          <w:rFonts w:ascii="Times New Roman" w:eastAsia="Meiryo UI" w:hAnsi="Times New Roman" w:cs="Times New Roman"/>
        </w:rPr>
      </w:pPr>
      <w:r w:rsidRPr="00056796">
        <w:rPr>
          <w:rFonts w:ascii="Times New Roman" w:eastAsia="Meiryo UI" w:hAnsi="Times New Roman" w:cs="Times New Roman"/>
          <w:b/>
          <w:bCs/>
        </w:rPr>
        <w:t>Figure S</w:t>
      </w:r>
      <w:r w:rsidRPr="00056796">
        <w:rPr>
          <w:rFonts w:ascii="Times New Roman" w:eastAsia="Meiryo UI" w:hAnsi="Times New Roman" w:cs="Times New Roman" w:hint="eastAsia"/>
          <w:b/>
          <w:bCs/>
        </w:rPr>
        <w:t>3</w:t>
      </w:r>
      <w:r w:rsidRPr="00056796">
        <w:rPr>
          <w:rFonts w:ascii="Times New Roman" w:eastAsia="Meiryo UI" w:hAnsi="Times New Roman" w:cs="Times New Roman"/>
          <w:b/>
          <w:bCs/>
        </w:rPr>
        <w:t xml:space="preserve">. </w:t>
      </w:r>
      <w:r w:rsidR="00573DEF" w:rsidRPr="00056796">
        <w:rPr>
          <w:rFonts w:ascii="Times New Roman" w:eastAsia="Meiryo UI" w:hAnsi="Times New Roman" w:cs="Times New Roman"/>
          <w:b/>
          <w:bCs/>
        </w:rPr>
        <w:t>R</w:t>
      </w:r>
      <w:r w:rsidR="00B71A5A" w:rsidRPr="00056796">
        <w:rPr>
          <w:rFonts w:ascii="Times New Roman" w:eastAsia="Meiryo UI" w:hAnsi="Times New Roman" w:cs="Times New Roman"/>
          <w:b/>
          <w:bCs/>
        </w:rPr>
        <w:t xml:space="preserve">elationship between mean travel times </w:t>
      </w:r>
      <w:r w:rsidR="00107C44" w:rsidRPr="00056796">
        <w:rPr>
          <w:rFonts w:ascii="Times New Roman" w:eastAsia="Meiryo UI" w:hAnsi="Times New Roman" w:cs="Times New Roman" w:hint="eastAsia"/>
          <w:b/>
          <w:bCs/>
        </w:rPr>
        <w:t xml:space="preserve">(A) </w:t>
      </w:r>
      <w:r w:rsidR="00607A44" w:rsidRPr="00056796">
        <w:rPr>
          <w:rFonts w:ascii="Times New Roman" w:eastAsia="Meiryo UI" w:hAnsi="Times New Roman" w:cs="Times New Roman"/>
          <w:b/>
          <w:bCs/>
        </w:rPr>
        <w:t>(or the number of interactions</w:t>
      </w:r>
      <w:r w:rsidR="00607A44" w:rsidRPr="00056796">
        <w:rPr>
          <w:rFonts w:ascii="Times New Roman" w:eastAsia="Meiryo UI" w:hAnsi="Times New Roman" w:cs="Times New Roman" w:hint="eastAsia"/>
          <w:b/>
          <w:bCs/>
        </w:rPr>
        <w:t xml:space="preserve"> (B)</w:t>
      </w:r>
      <w:r w:rsidR="00607A44" w:rsidRPr="00056796">
        <w:rPr>
          <w:rFonts w:ascii="Times New Roman" w:eastAsia="Meiryo UI" w:hAnsi="Times New Roman" w:cs="Times New Roman"/>
          <w:b/>
          <w:bCs/>
        </w:rPr>
        <w:t>)</w:t>
      </w:r>
      <w:r w:rsidR="00B71A5A" w:rsidRPr="00056796">
        <w:rPr>
          <w:rFonts w:ascii="Times New Roman" w:eastAsia="Meiryo UI" w:hAnsi="Times New Roman" w:cs="Times New Roman"/>
          <w:b/>
          <w:bCs/>
        </w:rPr>
        <w:t xml:space="preserve"> and angular displacement in the main experiment. </w:t>
      </w:r>
      <w:r w:rsidR="00B71A5A" w:rsidRPr="00056796">
        <w:rPr>
          <w:rFonts w:ascii="Times New Roman" w:eastAsia="Meiryo UI" w:hAnsi="Times New Roman" w:cs="Times New Roman"/>
        </w:rPr>
        <w:t>The dashed lines represent the regression lines.</w:t>
      </w:r>
    </w:p>
    <w:p w14:paraId="3DB21065" w14:textId="5BD2524E" w:rsidR="00747DB1" w:rsidRPr="00056796" w:rsidRDefault="00747DB1" w:rsidP="00381F6F">
      <w:pPr>
        <w:jc w:val="center"/>
      </w:pPr>
    </w:p>
    <w:p w14:paraId="4006935B" w14:textId="77777777" w:rsidR="004705EA" w:rsidRPr="00056796" w:rsidRDefault="004705EA" w:rsidP="00381F6F">
      <w:pPr>
        <w:jc w:val="center"/>
      </w:pPr>
    </w:p>
    <w:p w14:paraId="7169798D" w14:textId="77777777" w:rsidR="00747DB1" w:rsidRPr="00056796" w:rsidRDefault="00747DB1" w:rsidP="00381F6F">
      <w:pPr>
        <w:jc w:val="center"/>
      </w:pPr>
    </w:p>
    <w:p w14:paraId="36C7F9C7" w14:textId="77777777" w:rsidR="00747DB1" w:rsidRPr="00056796" w:rsidRDefault="00747DB1" w:rsidP="00381F6F">
      <w:pPr>
        <w:jc w:val="center"/>
      </w:pPr>
    </w:p>
    <w:p w14:paraId="3CC69D74" w14:textId="77777777" w:rsidR="00747DB1" w:rsidRPr="00056796" w:rsidRDefault="00747DB1" w:rsidP="00381F6F">
      <w:pPr>
        <w:jc w:val="center"/>
      </w:pPr>
    </w:p>
    <w:p w14:paraId="6F03A044" w14:textId="77777777" w:rsidR="00747DB1" w:rsidRPr="00056796" w:rsidRDefault="00747DB1" w:rsidP="00381F6F">
      <w:pPr>
        <w:jc w:val="center"/>
      </w:pPr>
    </w:p>
    <w:p w14:paraId="19C8F0A3" w14:textId="77777777" w:rsidR="00747DB1" w:rsidRPr="00056796" w:rsidRDefault="00747DB1" w:rsidP="00381F6F">
      <w:pPr>
        <w:jc w:val="center"/>
      </w:pPr>
    </w:p>
    <w:p w14:paraId="3C6F7E5B" w14:textId="77777777" w:rsidR="00B7703B" w:rsidRPr="00056796" w:rsidRDefault="00B7703B" w:rsidP="00381F6F">
      <w:pPr>
        <w:jc w:val="center"/>
      </w:pPr>
    </w:p>
    <w:p w14:paraId="266A72E0" w14:textId="77777777" w:rsidR="00B7703B" w:rsidRPr="00056796" w:rsidRDefault="00B7703B" w:rsidP="00381F6F">
      <w:pPr>
        <w:jc w:val="center"/>
      </w:pPr>
    </w:p>
    <w:p w14:paraId="2C7D518F" w14:textId="77777777" w:rsidR="00B7703B" w:rsidRPr="00056796" w:rsidRDefault="00B7703B" w:rsidP="00381F6F">
      <w:pPr>
        <w:jc w:val="center"/>
      </w:pPr>
    </w:p>
    <w:p w14:paraId="6DDC2C41" w14:textId="77777777" w:rsidR="00B7703B" w:rsidRPr="00056796" w:rsidRDefault="00B7703B" w:rsidP="00381F6F">
      <w:pPr>
        <w:jc w:val="center"/>
      </w:pPr>
    </w:p>
    <w:p w14:paraId="223BA945" w14:textId="77777777" w:rsidR="00747DB1" w:rsidRPr="00056796" w:rsidRDefault="00747DB1" w:rsidP="00381F6F">
      <w:pPr>
        <w:jc w:val="center"/>
      </w:pPr>
    </w:p>
    <w:p w14:paraId="61F4F507" w14:textId="77777777" w:rsidR="00747DB1" w:rsidRPr="00056796" w:rsidRDefault="00747DB1" w:rsidP="00381F6F">
      <w:pPr>
        <w:jc w:val="center"/>
      </w:pPr>
    </w:p>
    <w:p w14:paraId="20A25385" w14:textId="7BF2CF20" w:rsidR="002C21A6" w:rsidRPr="00056796" w:rsidRDefault="00AB1433" w:rsidP="00381F6F">
      <w:pPr>
        <w:jc w:val="center"/>
      </w:pPr>
      <w:r w:rsidRPr="00056796">
        <w:rPr>
          <w:noProof/>
        </w:rPr>
        <w:lastRenderedPageBreak/>
        <w:drawing>
          <wp:inline distT="0" distB="0" distL="0" distR="0" wp14:anchorId="1E45D753" wp14:editId="3E2DBE85">
            <wp:extent cx="5397500" cy="2317750"/>
            <wp:effectExtent l="0" t="0" r="0" b="6350"/>
            <wp:docPr id="826832821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BEF25" w14:textId="3E83BD78" w:rsidR="00B41EDF" w:rsidRPr="00056796" w:rsidRDefault="00747DB1" w:rsidP="00B41EDF">
      <w:pPr>
        <w:spacing w:line="360" w:lineRule="auto"/>
        <w:jc w:val="center"/>
        <w:rPr>
          <w:rFonts w:ascii="Times New Roman" w:eastAsia="Meiryo UI" w:hAnsi="Times New Roman" w:cs="Times New Roman"/>
        </w:rPr>
      </w:pPr>
      <w:r w:rsidRPr="00056796">
        <w:rPr>
          <w:rFonts w:ascii="Times New Roman" w:eastAsia="Meiryo UI" w:hAnsi="Times New Roman" w:cs="Times New Roman"/>
          <w:b/>
          <w:bCs/>
        </w:rPr>
        <w:t>Figure S</w:t>
      </w:r>
      <w:r w:rsidRPr="00056796">
        <w:rPr>
          <w:rFonts w:ascii="Times New Roman" w:eastAsia="Meiryo UI" w:hAnsi="Times New Roman" w:cs="Times New Roman" w:hint="eastAsia"/>
          <w:b/>
          <w:bCs/>
        </w:rPr>
        <w:t>4</w:t>
      </w:r>
      <w:r w:rsidRPr="00056796">
        <w:rPr>
          <w:rFonts w:ascii="Times New Roman" w:eastAsia="Meiryo UI" w:hAnsi="Times New Roman" w:cs="Times New Roman"/>
          <w:b/>
          <w:bCs/>
        </w:rPr>
        <w:t>.</w:t>
      </w:r>
      <w:r w:rsidR="00B41EDF" w:rsidRPr="00056796">
        <w:rPr>
          <w:rFonts w:ascii="Times New Roman" w:eastAsia="Meiryo UI" w:hAnsi="Times New Roman" w:cs="Times New Roman" w:hint="eastAsia"/>
          <w:b/>
          <w:bCs/>
        </w:rPr>
        <w:t xml:space="preserve"> </w:t>
      </w:r>
      <w:r w:rsidR="00B41EDF" w:rsidRPr="00056796">
        <w:rPr>
          <w:rFonts w:ascii="Times New Roman" w:eastAsia="Meiryo UI" w:hAnsi="Times New Roman" w:cs="Times New Roman"/>
          <w:b/>
          <w:bCs/>
        </w:rPr>
        <w:t xml:space="preserve">A relationship between mean travel times </w:t>
      </w:r>
      <w:r w:rsidR="00AD53CA" w:rsidRPr="00056796">
        <w:rPr>
          <w:rFonts w:ascii="Times New Roman" w:eastAsia="Meiryo UI" w:hAnsi="Times New Roman" w:cs="Times New Roman" w:hint="eastAsia"/>
          <w:b/>
          <w:bCs/>
        </w:rPr>
        <w:t xml:space="preserve">(A) </w:t>
      </w:r>
      <w:r w:rsidR="00B41EDF" w:rsidRPr="00056796">
        <w:rPr>
          <w:rFonts w:ascii="Times New Roman" w:eastAsia="Meiryo UI" w:hAnsi="Times New Roman" w:cs="Times New Roman"/>
          <w:b/>
          <w:bCs/>
        </w:rPr>
        <w:t>(or the number of interactions</w:t>
      </w:r>
      <w:r w:rsidR="00AD53CA" w:rsidRPr="00056796">
        <w:rPr>
          <w:rFonts w:ascii="Times New Roman" w:eastAsia="Meiryo UI" w:hAnsi="Times New Roman" w:cs="Times New Roman" w:hint="eastAsia"/>
          <w:b/>
          <w:bCs/>
        </w:rPr>
        <w:t xml:space="preserve"> (B)</w:t>
      </w:r>
      <w:r w:rsidR="00B41EDF" w:rsidRPr="00056796">
        <w:rPr>
          <w:rFonts w:ascii="Times New Roman" w:eastAsia="Meiryo UI" w:hAnsi="Times New Roman" w:cs="Times New Roman"/>
          <w:b/>
          <w:bCs/>
        </w:rPr>
        <w:t>) and angular displacement in the</w:t>
      </w:r>
      <w:r w:rsidR="00B41EDF" w:rsidRPr="00056796">
        <w:rPr>
          <w:rFonts w:ascii="Times New Roman" w:eastAsia="Meiryo UI" w:hAnsi="Times New Roman" w:cs="Times New Roman" w:hint="eastAsia"/>
          <w:b/>
          <w:bCs/>
        </w:rPr>
        <w:t xml:space="preserve"> control</w:t>
      </w:r>
      <w:r w:rsidR="00B41EDF" w:rsidRPr="00056796">
        <w:rPr>
          <w:rFonts w:ascii="Times New Roman" w:eastAsia="Meiryo UI" w:hAnsi="Times New Roman" w:cs="Times New Roman"/>
          <w:b/>
          <w:bCs/>
        </w:rPr>
        <w:t xml:space="preserve"> experiment</w:t>
      </w:r>
      <w:r w:rsidR="00764EE8" w:rsidRPr="00056796">
        <w:rPr>
          <w:rFonts w:ascii="Times New Roman" w:eastAsia="Meiryo UI" w:hAnsi="Times New Roman" w:cs="Times New Roman" w:hint="eastAsia"/>
          <w:b/>
          <w:bCs/>
        </w:rPr>
        <w:t xml:space="preserve"> 3</w:t>
      </w:r>
      <w:r w:rsidR="00B41EDF" w:rsidRPr="00056796">
        <w:rPr>
          <w:rFonts w:ascii="Times New Roman" w:eastAsia="Meiryo UI" w:hAnsi="Times New Roman" w:cs="Times New Roman"/>
          <w:b/>
          <w:bCs/>
        </w:rPr>
        <w:t xml:space="preserve">. </w:t>
      </w:r>
      <w:r w:rsidR="00B41EDF" w:rsidRPr="00056796">
        <w:rPr>
          <w:rFonts w:ascii="Times New Roman" w:eastAsia="Meiryo UI" w:hAnsi="Times New Roman" w:cs="Times New Roman"/>
        </w:rPr>
        <w:t>The dashed lines represent the regression lines.</w:t>
      </w:r>
    </w:p>
    <w:p w14:paraId="55B437FC" w14:textId="5D820B9F" w:rsidR="00747DB1" w:rsidRPr="00056796" w:rsidRDefault="00747DB1" w:rsidP="00747DB1">
      <w:pPr>
        <w:spacing w:line="360" w:lineRule="auto"/>
        <w:jc w:val="center"/>
        <w:rPr>
          <w:rFonts w:ascii="Times New Roman" w:eastAsia="Meiryo UI" w:hAnsi="Times New Roman" w:cs="Times New Roman"/>
        </w:rPr>
      </w:pPr>
    </w:p>
    <w:p w14:paraId="0FAC07CF" w14:textId="77777777" w:rsidR="00747DB1" w:rsidRPr="00056796" w:rsidRDefault="00747DB1" w:rsidP="00381F6F">
      <w:pPr>
        <w:jc w:val="center"/>
      </w:pPr>
    </w:p>
    <w:p w14:paraId="30EBB0D2" w14:textId="77777777" w:rsidR="0044775F" w:rsidRPr="00056796" w:rsidRDefault="0044775F" w:rsidP="00381F6F">
      <w:pPr>
        <w:jc w:val="center"/>
      </w:pPr>
    </w:p>
    <w:p w14:paraId="4494A8DB" w14:textId="77777777" w:rsidR="0044775F" w:rsidRPr="00056796" w:rsidRDefault="0044775F" w:rsidP="00381F6F">
      <w:pPr>
        <w:jc w:val="center"/>
      </w:pPr>
    </w:p>
    <w:p w14:paraId="3211AA86" w14:textId="77777777" w:rsidR="0044775F" w:rsidRPr="00056796" w:rsidRDefault="0044775F" w:rsidP="00381F6F">
      <w:pPr>
        <w:jc w:val="center"/>
      </w:pPr>
    </w:p>
    <w:p w14:paraId="05BB1ECF" w14:textId="77777777" w:rsidR="0044775F" w:rsidRPr="00056796" w:rsidRDefault="0044775F" w:rsidP="00381F6F">
      <w:pPr>
        <w:jc w:val="center"/>
      </w:pPr>
    </w:p>
    <w:p w14:paraId="7DB12CCB" w14:textId="77777777" w:rsidR="0044775F" w:rsidRPr="00056796" w:rsidRDefault="0044775F" w:rsidP="00381F6F">
      <w:pPr>
        <w:jc w:val="center"/>
      </w:pPr>
    </w:p>
    <w:p w14:paraId="3CAD2FD2" w14:textId="77777777" w:rsidR="0044775F" w:rsidRPr="00056796" w:rsidRDefault="0044775F" w:rsidP="00381F6F">
      <w:pPr>
        <w:jc w:val="center"/>
      </w:pPr>
    </w:p>
    <w:p w14:paraId="1BFF3774" w14:textId="77777777" w:rsidR="0044775F" w:rsidRPr="00056796" w:rsidRDefault="0044775F" w:rsidP="00381F6F">
      <w:pPr>
        <w:jc w:val="center"/>
      </w:pPr>
    </w:p>
    <w:p w14:paraId="5B83B6B3" w14:textId="77777777" w:rsidR="0044775F" w:rsidRPr="00056796" w:rsidRDefault="0044775F" w:rsidP="00381F6F">
      <w:pPr>
        <w:jc w:val="center"/>
      </w:pPr>
    </w:p>
    <w:p w14:paraId="3FC782B9" w14:textId="77777777" w:rsidR="0044775F" w:rsidRPr="00056796" w:rsidRDefault="0044775F" w:rsidP="00381F6F">
      <w:pPr>
        <w:jc w:val="center"/>
      </w:pPr>
    </w:p>
    <w:p w14:paraId="5B84F3CC" w14:textId="77777777" w:rsidR="0044775F" w:rsidRPr="00056796" w:rsidRDefault="0044775F" w:rsidP="00381F6F">
      <w:pPr>
        <w:jc w:val="center"/>
      </w:pPr>
    </w:p>
    <w:p w14:paraId="3D6071E7" w14:textId="77777777" w:rsidR="0044775F" w:rsidRPr="00056796" w:rsidRDefault="0044775F" w:rsidP="00381F6F">
      <w:pPr>
        <w:jc w:val="center"/>
      </w:pPr>
    </w:p>
    <w:p w14:paraId="3C2921C7" w14:textId="77777777" w:rsidR="0044775F" w:rsidRPr="00056796" w:rsidRDefault="0044775F" w:rsidP="00381F6F">
      <w:pPr>
        <w:jc w:val="center"/>
      </w:pPr>
    </w:p>
    <w:p w14:paraId="04559679" w14:textId="77777777" w:rsidR="0044775F" w:rsidRPr="00056796" w:rsidRDefault="0044775F" w:rsidP="00381F6F">
      <w:pPr>
        <w:jc w:val="center"/>
      </w:pPr>
    </w:p>
    <w:p w14:paraId="08728B6D" w14:textId="77777777" w:rsidR="0044775F" w:rsidRPr="00056796" w:rsidRDefault="0044775F" w:rsidP="00381F6F">
      <w:pPr>
        <w:jc w:val="center"/>
      </w:pPr>
    </w:p>
    <w:p w14:paraId="2960CB05" w14:textId="77777777" w:rsidR="0044775F" w:rsidRPr="00056796" w:rsidRDefault="0044775F" w:rsidP="00381F6F">
      <w:pPr>
        <w:jc w:val="center"/>
      </w:pPr>
    </w:p>
    <w:p w14:paraId="579785A6" w14:textId="77777777" w:rsidR="0044775F" w:rsidRPr="00056796" w:rsidRDefault="0044775F" w:rsidP="00381F6F">
      <w:pPr>
        <w:jc w:val="center"/>
      </w:pPr>
    </w:p>
    <w:p w14:paraId="6F7188BD" w14:textId="77777777" w:rsidR="0044775F" w:rsidRPr="00056796" w:rsidRDefault="0044775F" w:rsidP="00381F6F">
      <w:pPr>
        <w:jc w:val="center"/>
      </w:pPr>
    </w:p>
    <w:p w14:paraId="6A0FF326" w14:textId="77777777" w:rsidR="0044775F" w:rsidRPr="00056796" w:rsidRDefault="0044775F" w:rsidP="0038677E"/>
    <w:p w14:paraId="1825D598" w14:textId="6F230DC6" w:rsidR="0044775F" w:rsidRPr="00056796" w:rsidRDefault="0044775F" w:rsidP="0044775F">
      <w:pPr>
        <w:rPr>
          <w:rFonts w:ascii="Arial" w:hAnsi="Arial" w:cs="Arial"/>
          <w:b/>
          <w:bCs/>
        </w:rPr>
      </w:pPr>
      <w:r w:rsidRPr="00056796">
        <w:rPr>
          <w:rFonts w:ascii="Arial" w:hAnsi="Arial" w:cs="Arial" w:hint="eastAsia"/>
          <w:b/>
          <w:bCs/>
        </w:rPr>
        <w:lastRenderedPageBreak/>
        <w:t>Analysis Script</w:t>
      </w:r>
    </w:p>
    <w:p w14:paraId="5186AD27" w14:textId="413E8FF7" w:rsidR="0044775F" w:rsidRPr="00056796" w:rsidRDefault="0044775F" w:rsidP="0044775F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F90D0D" wp14:editId="2B76A003">
                <wp:simplePos x="0" y="0"/>
                <wp:positionH relativeFrom="margin">
                  <wp:posOffset>-635</wp:posOffset>
                </wp:positionH>
                <wp:positionV relativeFrom="paragraph">
                  <wp:posOffset>282575</wp:posOffset>
                </wp:positionV>
                <wp:extent cx="5454650" cy="7010400"/>
                <wp:effectExtent l="0" t="0" r="12700" b="19050"/>
                <wp:wrapNone/>
                <wp:docPr id="191574746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01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ED2BF5" w14:textId="77777777" w:rsidR="0044775F" w:rsidRPr="00D813ED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experiment + (1|colony), data = x, family = Gamma)</w:t>
                            </w:r>
                          </w:p>
                          <w:p w14:paraId="0CBC2415" w14:textId="77777777" w:rsidR="0044775F" w:rsidRPr="00D813ED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13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6C2C36F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 Approximation) ['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']</w:t>
                            </w:r>
                          </w:p>
                          <w:p w14:paraId="48D04933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7994F52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experiment + (1 | colony)</w:t>
                            </w:r>
                          </w:p>
                          <w:p w14:paraId="628CD764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50300074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C8E35E9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6B70854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1291.3   1310.2   -639.7   1279.3      165 </w:t>
                            </w:r>
                          </w:p>
                          <w:p w14:paraId="46C772CE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C8C1F13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56911EBA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1854A51B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2367 -0.6773 -0.2580  0.4432  6.2557 </w:t>
                            </w:r>
                          </w:p>
                          <w:p w14:paraId="024EC6FE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334AB02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3691301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AEDB977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1.586e-05 0.003982</w:t>
                            </w:r>
                          </w:p>
                          <w:p w14:paraId="0CF0FA67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3.069e-01 0.553988</w:t>
                            </w:r>
                          </w:p>
                          <w:p w14:paraId="13C2F1C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171, groups:  colony, 10</w:t>
                            </w:r>
                          </w:p>
                          <w:p w14:paraId="38C10C4C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1018644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1288C38F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23C30B29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60447   0.005188  11.650  &lt; 2e-16 ***</w:t>
                            </w:r>
                          </w:p>
                          <w:p w14:paraId="0C8FDEF1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16143   0.005299  -3.046  0.00232 ** </w:t>
                            </w:r>
                          </w:p>
                          <w:p w14:paraId="06687C2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21817   0.005239  -4.164 3.12e-05 ***</w:t>
                            </w:r>
                          </w:p>
                          <w:p w14:paraId="716E906B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15668   0.005870  -2.669  0.00760 ** </w:t>
                            </w:r>
                          </w:p>
                          <w:p w14:paraId="39A74CF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623F5499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329D6160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AAD7A03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4C2EB2A2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B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C</w:t>
                            </w:r>
                            <w:proofErr w:type="spellEnd"/>
                          </w:p>
                          <w:p w14:paraId="3687E01F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07              </w:t>
                            </w:r>
                          </w:p>
                          <w:p w14:paraId="15ADD4FD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40  0.690       </w:t>
                            </w:r>
                          </w:p>
                          <w:p w14:paraId="48D0AB93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41  0.626  0.635</w:t>
                            </w:r>
                          </w:p>
                          <w:p w14:paraId="3D9ECCDC" w14:textId="77777777" w:rsidR="00C7093A" w:rsidRDefault="00C7093A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7564396" w14:textId="77777777" w:rsidR="00C7093A" w:rsidRDefault="00C7093A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853130D" w14:textId="1025DB2F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c(0.00232, 3.12e-05, 0.00760)</w:t>
                            </w:r>
                          </w:p>
                          <w:p w14:paraId="760E9BBB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.adjust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method = "BH")</w:t>
                            </w:r>
                          </w:p>
                          <w:p w14:paraId="2979561D" w14:textId="77777777" w:rsidR="001F7AB9" w:rsidRPr="001F7AB9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 </w:t>
                            </w:r>
                            <w:proofErr w:type="spellStart"/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</w:p>
                          <w:p w14:paraId="25686C6A" w14:textId="2EE94FB5" w:rsidR="00821A9C" w:rsidRPr="00741894" w:rsidRDefault="001F7AB9" w:rsidP="001F7AB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F7AB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3.48e-03 9.36e-05 7.60e-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F90D0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.05pt;margin-top:22.25pt;width:429.5pt;height:552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" fillcolor="white [3201]" strokeweight=".5pt">
                <v:textbox>
                  <w:txbxContent>
                    <w:p w14:paraId="13ED2BF5" w14:textId="77777777" w:rsidR="0044775F" w:rsidRPr="00D813ED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(time ~ experiment + (1|colony), data = x, family = Gamma)</w:t>
                      </w:r>
                    </w:p>
                    <w:p w14:paraId="0CBC2415" w14:textId="77777777" w:rsidR="0044775F" w:rsidRPr="00D813ED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r w:rsidRPr="00D813ED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6C2C36F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 Approximation) ['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']</w:t>
                      </w:r>
                    </w:p>
                    <w:p w14:paraId="48D04933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Gamma  ( inverse )</w:t>
                      </w:r>
                    </w:p>
                    <w:p w14:paraId="7994F52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experiment + (1 | colony)</w:t>
                      </w:r>
                    </w:p>
                    <w:p w14:paraId="628CD764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50300074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C8E35E9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6B70854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1291.3   1310.2   -639.7   1279.3      165 </w:t>
                      </w:r>
                    </w:p>
                    <w:p w14:paraId="46C772CE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C8C1F13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56911EBA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Q  Median      3Q     Max </w:t>
                      </w:r>
                    </w:p>
                    <w:p w14:paraId="1854A51B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1.2367 -0.6773 -0.2580  0.4432  6.2557 </w:t>
                      </w:r>
                    </w:p>
                    <w:p w14:paraId="024EC6FE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334AB02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3691301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Variance 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  <w:p w14:paraId="7AEDB977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   (Intercept) 1.586e-05 0.003982</w:t>
                      </w:r>
                    </w:p>
                    <w:p w14:paraId="0CF0FA67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3.069e-01 0.553988</w:t>
                      </w:r>
                    </w:p>
                    <w:p w14:paraId="13C2F1C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: 171, groups:  colony, 10</w:t>
                      </w:r>
                    </w:p>
                    <w:p w14:paraId="38C10C4C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1018644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1288C38F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23C30B29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(Intercept)  0.060447   0.005188  11.650  &lt; 2e-16 ***</w:t>
                      </w:r>
                    </w:p>
                    <w:p w14:paraId="0C8FDEF1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16143   0.005299  -3.046  0.00232 ** </w:t>
                      </w:r>
                    </w:p>
                    <w:p w14:paraId="06687C2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21817   0.005239  -4.164 3.12e-05 ***</w:t>
                      </w:r>
                    </w:p>
                    <w:p w14:paraId="716E906B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15668   0.005870  -2.669  0.00760 ** </w:t>
                      </w:r>
                    </w:p>
                    <w:p w14:paraId="39A74CF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623F5499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. codes:  0 ‘***’ 0.001 ‘**’ 0.01 ‘*’ 0.05 ‘.’ 0.1 ‘ ’ 1</w:t>
                      </w:r>
                    </w:p>
                    <w:p w14:paraId="329D6160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AAD7A03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4C2EB2A2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rmB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rmC</w:t>
                      </w:r>
                      <w:proofErr w:type="spellEnd"/>
                    </w:p>
                    <w:p w14:paraId="3687E01F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707              </w:t>
                      </w:r>
                    </w:p>
                    <w:p w14:paraId="15ADD4FD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740  0.690       </w:t>
                      </w:r>
                    </w:p>
                    <w:p w14:paraId="48D0AB93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741  0.626  0.635</w:t>
                      </w:r>
                    </w:p>
                    <w:p w14:paraId="3D9ECCDC" w14:textId="77777777" w:rsidR="00C7093A" w:rsidRDefault="00C7093A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7564396" w14:textId="77777777" w:rsidR="00C7093A" w:rsidRDefault="00C7093A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853130D" w14:textId="1025DB2F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c(0.00232, 3.12e-05, 0.00760)</w:t>
                      </w:r>
                    </w:p>
                    <w:p w14:paraId="760E9BBB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p.adjust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, method = "BH")</w:t>
                      </w:r>
                    </w:p>
                    <w:p w14:paraId="2979561D" w14:textId="77777777" w:rsidR="001F7AB9" w:rsidRPr="001F7AB9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 </w:t>
                      </w:r>
                      <w:proofErr w:type="spellStart"/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</w:p>
                    <w:p w14:paraId="25686C6A" w14:textId="2EE94FB5" w:rsidR="00821A9C" w:rsidRPr="00741894" w:rsidRDefault="001F7AB9" w:rsidP="001F7AB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F7AB9">
                        <w:rPr>
                          <w:rFonts w:ascii="Arial" w:hAnsi="Arial" w:cs="Arial"/>
                          <w:sz w:val="18"/>
                          <w:szCs w:val="18"/>
                        </w:rPr>
                        <w:t>[1] 3.48e-03 9.36e-05 7.60e-0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 xml:space="preserve"> Time data analysis</w:t>
      </w:r>
    </w:p>
    <w:p w14:paraId="36AD8C5B" w14:textId="77777777" w:rsidR="0044775F" w:rsidRPr="00056796" w:rsidRDefault="0044775F" w:rsidP="0044775F">
      <w:pPr>
        <w:rPr>
          <w:rFonts w:ascii="Arial" w:hAnsi="Arial" w:cs="Arial"/>
        </w:rPr>
      </w:pPr>
    </w:p>
    <w:p w14:paraId="3AEE5B12" w14:textId="77777777" w:rsidR="0044775F" w:rsidRPr="00056796" w:rsidRDefault="0044775F" w:rsidP="0044775F">
      <w:pPr>
        <w:rPr>
          <w:rFonts w:ascii="Arial" w:hAnsi="Arial" w:cs="Arial"/>
        </w:rPr>
      </w:pPr>
    </w:p>
    <w:p w14:paraId="65289D79" w14:textId="77777777" w:rsidR="0044775F" w:rsidRPr="00056796" w:rsidRDefault="0044775F" w:rsidP="0044775F">
      <w:pPr>
        <w:rPr>
          <w:rFonts w:ascii="Arial" w:hAnsi="Arial" w:cs="Arial"/>
        </w:rPr>
      </w:pPr>
    </w:p>
    <w:p w14:paraId="622E264A" w14:textId="77777777" w:rsidR="0044775F" w:rsidRPr="00056796" w:rsidRDefault="0044775F" w:rsidP="0044775F">
      <w:pPr>
        <w:rPr>
          <w:rFonts w:ascii="Arial" w:hAnsi="Arial" w:cs="Arial"/>
        </w:rPr>
      </w:pPr>
    </w:p>
    <w:p w14:paraId="1F7FBDFA" w14:textId="77777777" w:rsidR="0044775F" w:rsidRPr="00056796" w:rsidRDefault="0044775F" w:rsidP="0044775F">
      <w:pPr>
        <w:rPr>
          <w:rFonts w:ascii="Arial" w:hAnsi="Arial" w:cs="Arial"/>
        </w:rPr>
      </w:pPr>
    </w:p>
    <w:p w14:paraId="02A7D22D" w14:textId="77777777" w:rsidR="0044775F" w:rsidRPr="00056796" w:rsidRDefault="0044775F" w:rsidP="0044775F">
      <w:pPr>
        <w:rPr>
          <w:rFonts w:ascii="Arial" w:hAnsi="Arial" w:cs="Arial"/>
        </w:rPr>
      </w:pPr>
    </w:p>
    <w:p w14:paraId="7B36BE38" w14:textId="77777777" w:rsidR="0044775F" w:rsidRPr="00056796" w:rsidRDefault="0044775F" w:rsidP="0044775F">
      <w:pPr>
        <w:rPr>
          <w:rFonts w:ascii="Arial" w:hAnsi="Arial" w:cs="Arial"/>
        </w:rPr>
      </w:pPr>
    </w:p>
    <w:p w14:paraId="7E2C5B2F" w14:textId="77777777" w:rsidR="0044775F" w:rsidRPr="00056796" w:rsidRDefault="0044775F" w:rsidP="0044775F">
      <w:pPr>
        <w:rPr>
          <w:rFonts w:ascii="Arial" w:hAnsi="Arial" w:cs="Arial"/>
        </w:rPr>
      </w:pPr>
    </w:p>
    <w:p w14:paraId="06B32020" w14:textId="77777777" w:rsidR="0044775F" w:rsidRPr="00056796" w:rsidRDefault="0044775F" w:rsidP="0044775F">
      <w:pPr>
        <w:rPr>
          <w:rFonts w:ascii="Arial" w:hAnsi="Arial" w:cs="Arial"/>
        </w:rPr>
      </w:pPr>
    </w:p>
    <w:p w14:paraId="20E41D74" w14:textId="77777777" w:rsidR="0044775F" w:rsidRPr="00056796" w:rsidRDefault="0044775F" w:rsidP="0044775F">
      <w:pPr>
        <w:rPr>
          <w:rFonts w:ascii="Arial" w:hAnsi="Arial" w:cs="Arial"/>
        </w:rPr>
      </w:pPr>
    </w:p>
    <w:p w14:paraId="6A4ABCF6" w14:textId="77777777" w:rsidR="0044775F" w:rsidRPr="00056796" w:rsidRDefault="0044775F" w:rsidP="0044775F">
      <w:pPr>
        <w:rPr>
          <w:rFonts w:ascii="Arial" w:hAnsi="Arial" w:cs="Arial"/>
        </w:rPr>
      </w:pPr>
    </w:p>
    <w:p w14:paraId="504010B1" w14:textId="77777777" w:rsidR="0044775F" w:rsidRPr="00056796" w:rsidRDefault="0044775F" w:rsidP="0044775F">
      <w:pPr>
        <w:rPr>
          <w:rFonts w:ascii="Arial" w:hAnsi="Arial" w:cs="Arial"/>
        </w:rPr>
      </w:pPr>
    </w:p>
    <w:p w14:paraId="44CD42A6" w14:textId="77777777" w:rsidR="0044775F" w:rsidRPr="00056796" w:rsidRDefault="0044775F" w:rsidP="0044775F">
      <w:pPr>
        <w:rPr>
          <w:rFonts w:ascii="Arial" w:hAnsi="Arial" w:cs="Arial"/>
        </w:rPr>
      </w:pPr>
    </w:p>
    <w:p w14:paraId="1182A6CF" w14:textId="77777777" w:rsidR="0044775F" w:rsidRPr="00056796" w:rsidRDefault="0044775F" w:rsidP="0044775F">
      <w:pPr>
        <w:rPr>
          <w:rFonts w:ascii="Arial" w:hAnsi="Arial" w:cs="Arial"/>
        </w:rPr>
      </w:pPr>
    </w:p>
    <w:p w14:paraId="5C461822" w14:textId="77777777" w:rsidR="0044775F" w:rsidRPr="00056796" w:rsidRDefault="0044775F" w:rsidP="0044775F">
      <w:pPr>
        <w:rPr>
          <w:rFonts w:ascii="Arial" w:hAnsi="Arial" w:cs="Arial"/>
        </w:rPr>
      </w:pPr>
    </w:p>
    <w:p w14:paraId="0818AE64" w14:textId="77777777" w:rsidR="0044775F" w:rsidRPr="00056796" w:rsidRDefault="0044775F" w:rsidP="0044775F">
      <w:pPr>
        <w:rPr>
          <w:rFonts w:ascii="Arial" w:hAnsi="Arial" w:cs="Arial"/>
        </w:rPr>
      </w:pPr>
    </w:p>
    <w:p w14:paraId="35E6E43B" w14:textId="77777777" w:rsidR="0044775F" w:rsidRPr="00056796" w:rsidRDefault="0044775F" w:rsidP="0044775F">
      <w:pPr>
        <w:rPr>
          <w:rFonts w:ascii="Arial" w:hAnsi="Arial" w:cs="Arial"/>
        </w:rPr>
      </w:pPr>
    </w:p>
    <w:p w14:paraId="75CE8438" w14:textId="77777777" w:rsidR="0044775F" w:rsidRPr="00056796" w:rsidRDefault="0044775F" w:rsidP="0044775F">
      <w:pPr>
        <w:rPr>
          <w:rFonts w:ascii="Arial" w:hAnsi="Arial" w:cs="Arial"/>
        </w:rPr>
      </w:pPr>
    </w:p>
    <w:p w14:paraId="0EB361EA" w14:textId="77777777" w:rsidR="0044775F" w:rsidRPr="00056796" w:rsidRDefault="0044775F" w:rsidP="0044775F">
      <w:pPr>
        <w:rPr>
          <w:rFonts w:ascii="Arial" w:hAnsi="Arial" w:cs="Arial"/>
        </w:rPr>
      </w:pPr>
    </w:p>
    <w:p w14:paraId="12C0145E" w14:textId="77777777" w:rsidR="0044775F" w:rsidRPr="00056796" w:rsidRDefault="0044775F" w:rsidP="0044775F">
      <w:pPr>
        <w:rPr>
          <w:rFonts w:ascii="Arial" w:hAnsi="Arial" w:cs="Arial"/>
        </w:rPr>
      </w:pPr>
    </w:p>
    <w:p w14:paraId="6DDA2320" w14:textId="77777777" w:rsidR="0044775F" w:rsidRPr="00056796" w:rsidRDefault="0044775F" w:rsidP="0044775F">
      <w:pPr>
        <w:rPr>
          <w:rFonts w:ascii="Arial" w:hAnsi="Arial" w:cs="Arial"/>
        </w:rPr>
      </w:pPr>
    </w:p>
    <w:p w14:paraId="64827FAE" w14:textId="77777777" w:rsidR="0044775F" w:rsidRPr="00056796" w:rsidRDefault="0044775F" w:rsidP="0044775F">
      <w:pPr>
        <w:rPr>
          <w:rFonts w:ascii="Arial" w:hAnsi="Arial" w:cs="Arial"/>
        </w:rPr>
      </w:pPr>
    </w:p>
    <w:p w14:paraId="7D691631" w14:textId="77777777" w:rsidR="0044775F" w:rsidRPr="00056796" w:rsidRDefault="0044775F" w:rsidP="0044775F">
      <w:pPr>
        <w:rPr>
          <w:rFonts w:ascii="Arial" w:hAnsi="Arial" w:cs="Arial"/>
        </w:rPr>
      </w:pPr>
    </w:p>
    <w:p w14:paraId="438549CA" w14:textId="77777777" w:rsidR="0044775F" w:rsidRPr="00056796" w:rsidRDefault="0044775F" w:rsidP="0044775F">
      <w:pPr>
        <w:rPr>
          <w:rFonts w:ascii="Arial" w:hAnsi="Arial" w:cs="Arial"/>
        </w:rPr>
      </w:pPr>
    </w:p>
    <w:p w14:paraId="6B6CAB1D" w14:textId="77777777" w:rsidR="0044775F" w:rsidRPr="00056796" w:rsidRDefault="0044775F" w:rsidP="0044775F">
      <w:pPr>
        <w:rPr>
          <w:rFonts w:ascii="Arial" w:hAnsi="Arial" w:cs="Arial"/>
        </w:rPr>
      </w:pPr>
    </w:p>
    <w:p w14:paraId="42ED647B" w14:textId="77777777" w:rsidR="0044775F" w:rsidRPr="00056796" w:rsidRDefault="0044775F" w:rsidP="0044775F">
      <w:pPr>
        <w:rPr>
          <w:rFonts w:ascii="Arial" w:hAnsi="Arial" w:cs="Arial"/>
        </w:rPr>
      </w:pPr>
    </w:p>
    <w:p w14:paraId="2834A0B8" w14:textId="77777777" w:rsidR="0044775F" w:rsidRPr="00056796" w:rsidRDefault="0044775F" w:rsidP="0044775F">
      <w:pPr>
        <w:rPr>
          <w:rFonts w:ascii="Arial" w:hAnsi="Arial" w:cs="Arial"/>
        </w:rPr>
      </w:pPr>
    </w:p>
    <w:p w14:paraId="06068B1D" w14:textId="77777777" w:rsidR="0044775F" w:rsidRPr="00056796" w:rsidRDefault="0044775F" w:rsidP="0044775F">
      <w:pPr>
        <w:rPr>
          <w:rFonts w:ascii="Arial" w:hAnsi="Arial" w:cs="Arial"/>
        </w:rPr>
      </w:pPr>
    </w:p>
    <w:p w14:paraId="441389F6" w14:textId="77777777" w:rsidR="0044775F" w:rsidRPr="00056796" w:rsidRDefault="0044775F" w:rsidP="0044775F">
      <w:pPr>
        <w:rPr>
          <w:rFonts w:ascii="Arial" w:hAnsi="Arial" w:cs="Arial"/>
        </w:rPr>
      </w:pPr>
    </w:p>
    <w:p w14:paraId="3CA08593" w14:textId="77777777" w:rsidR="0044775F" w:rsidRPr="00056796" w:rsidRDefault="0044775F" w:rsidP="0044775F">
      <w:pPr>
        <w:rPr>
          <w:rFonts w:ascii="Arial" w:hAnsi="Arial" w:cs="Arial"/>
        </w:rPr>
      </w:pPr>
    </w:p>
    <w:p w14:paraId="75311EC2" w14:textId="77777777" w:rsidR="0044775F" w:rsidRPr="00056796" w:rsidRDefault="0044775F" w:rsidP="0044775F">
      <w:pPr>
        <w:rPr>
          <w:rFonts w:ascii="Arial" w:hAnsi="Arial" w:cs="Arial"/>
        </w:rPr>
      </w:pPr>
    </w:p>
    <w:p w14:paraId="7875E7D1" w14:textId="77777777" w:rsidR="0044775F" w:rsidRPr="00056796" w:rsidRDefault="0044775F" w:rsidP="0044775F">
      <w:pPr>
        <w:rPr>
          <w:rFonts w:ascii="Arial" w:hAnsi="Arial" w:cs="Arial"/>
        </w:rPr>
      </w:pPr>
    </w:p>
    <w:p w14:paraId="5E4B3A21" w14:textId="77777777" w:rsidR="0044775F" w:rsidRPr="00056796" w:rsidRDefault="0044775F" w:rsidP="0044775F">
      <w:pPr>
        <w:rPr>
          <w:rFonts w:ascii="Arial" w:hAnsi="Arial" w:cs="Arial"/>
        </w:rPr>
      </w:pPr>
    </w:p>
    <w:p w14:paraId="0701F1E9" w14:textId="77777777" w:rsidR="0044775F" w:rsidRPr="00056796" w:rsidRDefault="0044775F" w:rsidP="0044775F">
      <w:pPr>
        <w:rPr>
          <w:rFonts w:ascii="Arial" w:hAnsi="Arial" w:cs="Arial"/>
        </w:rPr>
      </w:pPr>
    </w:p>
    <w:p w14:paraId="7D374FF4" w14:textId="3D17A828" w:rsidR="0044775F" w:rsidRPr="00056796" w:rsidRDefault="0044775F" w:rsidP="0044775F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F6DFBE" wp14:editId="3380435A">
                <wp:simplePos x="0" y="0"/>
                <wp:positionH relativeFrom="margin">
                  <wp:posOffset>-635</wp:posOffset>
                </wp:positionH>
                <wp:positionV relativeFrom="paragraph">
                  <wp:posOffset>219638</wp:posOffset>
                </wp:positionV>
                <wp:extent cx="5454650" cy="7829550"/>
                <wp:effectExtent l="0" t="0" r="12700" b="19050"/>
                <wp:wrapNone/>
                <wp:docPr id="944180460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82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D1667D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angle ~ experiment + (1|colony), data = x, family = Gamma)</w:t>
                            </w:r>
                          </w:p>
                          <w:p w14:paraId="795582F4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oundary (singular) fit: see help('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')</w:t>
                            </w:r>
                          </w:p>
                          <w:p w14:paraId="608DB7A9" w14:textId="77777777" w:rsidR="0044775F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7CBB353" w14:textId="77777777" w:rsidR="0044775F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CAB4455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16927CC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6A28C2C7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38C54E4B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045972B5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angle ~ experiment + (1 | colony)</w:t>
                            </w:r>
                          </w:p>
                          <w:p w14:paraId="76924CF6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659F76F2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1A30C3D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7195055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986.4   1005.3   -487.2    974.4      165 </w:t>
                            </w:r>
                          </w:p>
                          <w:p w14:paraId="012BB45C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4B2DAFB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5C879371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58304D98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2.3998 -0.6707 -0.1068  0.7668  2.7121 </w:t>
                            </w:r>
                          </w:p>
                          <w:p w14:paraId="501D9E41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B4CFBE2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7367BF87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E2B813F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0.00000  0.0000  </w:t>
                            </w:r>
                          </w:p>
                          <w:p w14:paraId="160A3A9C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0.03437  0.1854  </w:t>
                            </w:r>
                          </w:p>
                          <w:p w14:paraId="21773BBB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171, groups:  colony, 10</w:t>
                            </w:r>
                          </w:p>
                          <w:p w14:paraId="763B2C3A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71CAF38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027AE4D1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3FA8E7DD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42914   0.001245  34.474  &lt; 2e-16 ***</w:t>
                            </w:r>
                          </w:p>
                          <w:p w14:paraId="4DD3DD22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0.007096   0.001822   3.896  9.8e-05 ***</w:t>
                            </w:r>
                          </w:p>
                          <w:p w14:paraId="53D735A5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0.003184   0.001816   1.753   0.0795 .  </w:t>
                            </w:r>
                          </w:p>
                          <w:p w14:paraId="0231E20C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04175   0.001739  -2.401   0.0163 *  </w:t>
                            </w:r>
                          </w:p>
                          <w:p w14:paraId="4EB99770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40F37C8E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57FE2E66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D46DE96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32D61109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B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C</w:t>
                            </w:r>
                            <w:proofErr w:type="spellEnd"/>
                          </w:p>
                          <w:p w14:paraId="5958595D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683              </w:t>
                            </w:r>
                          </w:p>
                          <w:p w14:paraId="2D692F7C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685  0.468       </w:t>
                            </w:r>
                          </w:p>
                          <w:p w14:paraId="374F74B3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16  0.489  0.491</w:t>
                            </w:r>
                          </w:p>
                          <w:p w14:paraId="7E3CC9E5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imizer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lder_Mea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convergence code: 0 (OK)</w:t>
                            </w:r>
                          </w:p>
                          <w:p w14:paraId="7D1A5258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oundary (singular) fit: see help('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')</w:t>
                            </w:r>
                          </w:p>
                          <w:p w14:paraId="75D5F96B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CCE7D07" w14:textId="77777777" w:rsidR="0044775F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89F3277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E5FA631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TRUE</w:t>
                            </w:r>
                          </w:p>
                          <w:p w14:paraId="16779107" w14:textId="77777777" w:rsidR="0044775F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4036A40" w14:textId="77777777" w:rsidR="0044775F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20FCF47" w14:textId="77777777" w:rsidR="0044775F" w:rsidRPr="00C96FD8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angle ~ experiment, data = x, family = Gamm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6DFBE" id="_x0000_s1027" type="#_x0000_t202" style="position:absolute;left:0;text-align:left;margin-left:-.05pt;margin-top:17.3pt;width:429.5pt;height:616.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" fillcolor="white [3201]" strokeweight=".5pt">
                <v:textbox>
                  <w:txbxContent>
                    <w:p w14:paraId="21D1667D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angle ~ experiment + (1|colony), data = x, family = Gamma)</w:t>
                      </w:r>
                    </w:p>
                    <w:p w14:paraId="795582F4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boundary (singular) fit: see help('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')</w:t>
                      </w:r>
                    </w:p>
                    <w:p w14:paraId="608DB7A9" w14:textId="77777777" w:rsidR="0044775F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7CBB353" w14:textId="77777777" w:rsidR="0044775F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CAB4455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716927CC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6A28C2C7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38C54E4B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045972B5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angle ~ experiment + (1 | colony)</w:t>
                      </w:r>
                    </w:p>
                    <w:p w14:paraId="76924CF6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659F76F2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1A30C3D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7195055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986.4   1005.3   -487.2    974.4      165 </w:t>
                      </w:r>
                    </w:p>
                    <w:p w14:paraId="012BB45C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4B2DAFB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5C879371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58304D98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2.3998 -0.6707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1068  0.7668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2.7121 </w:t>
                      </w:r>
                    </w:p>
                    <w:p w14:paraId="501D9E41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B4CFBE2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7367BF87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Variance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  <w:p w14:paraId="6E2B813F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cept)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0000  0.0000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160A3A9C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3437  0.1854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21773BBB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: 171, groups:  colony, 10</w:t>
                      </w:r>
                    </w:p>
                    <w:p w14:paraId="763B2C3A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71CAF38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027AE4D1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3FA8E7DD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42914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01245  34.474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&lt; 2e-16 ***</w:t>
                      </w:r>
                    </w:p>
                    <w:p w14:paraId="4DD3DD22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7096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001822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3.896  9.8e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05 ***</w:t>
                      </w:r>
                    </w:p>
                    <w:p w14:paraId="53D735A5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3184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001816   1.753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795 .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0231E20C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04175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01739  -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.401   0.0163 *  </w:t>
                      </w:r>
                    </w:p>
                    <w:p w14:paraId="4EB99770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40F37C8E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57FE2E66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D46DE96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32D61109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rmB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rmC</w:t>
                      </w:r>
                      <w:proofErr w:type="spellEnd"/>
                    </w:p>
                    <w:p w14:paraId="5958595D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683              </w:t>
                      </w:r>
                    </w:p>
                    <w:p w14:paraId="2D692F7C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685  0.468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</w:t>
                      </w:r>
                    </w:p>
                    <w:p w14:paraId="374F74B3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716  0.489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491</w:t>
                      </w:r>
                    </w:p>
                    <w:p w14:paraId="7E3CC9E5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imizer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Nelder_Mea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 convergence code: 0 (OK)</w:t>
                      </w:r>
                    </w:p>
                    <w:p w14:paraId="7D1A5258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boundary (singular) fit: see help('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')</w:t>
                      </w:r>
                    </w:p>
                    <w:p w14:paraId="75D5F96B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CCE7D07" w14:textId="77777777" w:rsidR="0044775F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89F3277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5E5FA631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[1] TRUE</w:t>
                      </w:r>
                    </w:p>
                    <w:p w14:paraId="16779107" w14:textId="77777777" w:rsidR="0044775F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4036A40" w14:textId="77777777" w:rsidR="0044775F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20FCF47" w14:textId="77777777" w:rsidR="0044775F" w:rsidRPr="00C96FD8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angle ~ experiment, data = x, family = Gamm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A581D" w:rsidRPr="00056796">
        <w:rPr>
          <w:rFonts w:ascii="Arial" w:hAnsi="Arial" w:cs="Arial"/>
        </w:rPr>
        <w:t>Angular</w:t>
      </w:r>
      <w:r w:rsidRPr="00056796">
        <w:rPr>
          <w:rFonts w:ascii="Arial" w:hAnsi="Arial" w:cs="Arial" w:hint="eastAsia"/>
        </w:rPr>
        <w:t xml:space="preserve"> displacement  </w:t>
      </w:r>
    </w:p>
    <w:p w14:paraId="4E033C6D" w14:textId="77777777" w:rsidR="0044775F" w:rsidRPr="00056796" w:rsidRDefault="0044775F" w:rsidP="0044775F">
      <w:pPr>
        <w:rPr>
          <w:rFonts w:ascii="Arial" w:hAnsi="Arial" w:cs="Arial"/>
        </w:rPr>
      </w:pPr>
    </w:p>
    <w:p w14:paraId="6D31F3F1" w14:textId="77777777" w:rsidR="0044775F" w:rsidRPr="00056796" w:rsidRDefault="0044775F" w:rsidP="0044775F">
      <w:pPr>
        <w:rPr>
          <w:rFonts w:ascii="Arial" w:hAnsi="Arial" w:cs="Arial"/>
        </w:rPr>
      </w:pPr>
    </w:p>
    <w:p w14:paraId="3068564B" w14:textId="77777777" w:rsidR="0044775F" w:rsidRPr="00056796" w:rsidRDefault="0044775F" w:rsidP="0044775F">
      <w:pPr>
        <w:rPr>
          <w:rFonts w:ascii="Arial" w:hAnsi="Arial" w:cs="Arial"/>
        </w:rPr>
      </w:pPr>
    </w:p>
    <w:p w14:paraId="2DC34AE5" w14:textId="77777777" w:rsidR="0044775F" w:rsidRPr="00056796" w:rsidRDefault="0044775F" w:rsidP="0044775F">
      <w:pPr>
        <w:rPr>
          <w:rFonts w:ascii="Arial" w:hAnsi="Arial" w:cs="Arial"/>
        </w:rPr>
      </w:pPr>
    </w:p>
    <w:p w14:paraId="381D1041" w14:textId="77777777" w:rsidR="0044775F" w:rsidRPr="00056796" w:rsidRDefault="0044775F" w:rsidP="0044775F">
      <w:pPr>
        <w:rPr>
          <w:rFonts w:ascii="Arial" w:hAnsi="Arial" w:cs="Arial"/>
        </w:rPr>
      </w:pPr>
    </w:p>
    <w:p w14:paraId="4E055804" w14:textId="77777777" w:rsidR="0044775F" w:rsidRPr="00056796" w:rsidRDefault="0044775F" w:rsidP="0044775F">
      <w:pPr>
        <w:rPr>
          <w:rFonts w:ascii="Arial" w:hAnsi="Arial" w:cs="Arial"/>
        </w:rPr>
      </w:pPr>
    </w:p>
    <w:p w14:paraId="3E0E7974" w14:textId="77777777" w:rsidR="0044775F" w:rsidRPr="00056796" w:rsidRDefault="0044775F" w:rsidP="0044775F">
      <w:pPr>
        <w:rPr>
          <w:rFonts w:ascii="Arial" w:hAnsi="Arial" w:cs="Arial"/>
        </w:rPr>
      </w:pPr>
    </w:p>
    <w:p w14:paraId="4C56357A" w14:textId="77777777" w:rsidR="0044775F" w:rsidRPr="00056796" w:rsidRDefault="0044775F" w:rsidP="0044775F">
      <w:pPr>
        <w:rPr>
          <w:rFonts w:ascii="Arial" w:hAnsi="Arial" w:cs="Arial"/>
        </w:rPr>
      </w:pPr>
    </w:p>
    <w:p w14:paraId="224E5719" w14:textId="77777777" w:rsidR="0044775F" w:rsidRPr="00056796" w:rsidRDefault="0044775F" w:rsidP="0044775F">
      <w:pPr>
        <w:rPr>
          <w:rFonts w:ascii="Arial" w:hAnsi="Arial" w:cs="Arial"/>
        </w:rPr>
      </w:pPr>
    </w:p>
    <w:p w14:paraId="32702264" w14:textId="77777777" w:rsidR="0044775F" w:rsidRPr="00056796" w:rsidRDefault="0044775F" w:rsidP="0044775F">
      <w:pPr>
        <w:rPr>
          <w:rFonts w:ascii="Arial" w:hAnsi="Arial" w:cs="Arial"/>
        </w:rPr>
      </w:pPr>
    </w:p>
    <w:p w14:paraId="12E414AC" w14:textId="77777777" w:rsidR="0044775F" w:rsidRPr="00056796" w:rsidRDefault="0044775F" w:rsidP="0044775F">
      <w:pPr>
        <w:rPr>
          <w:rFonts w:ascii="Arial" w:hAnsi="Arial" w:cs="Arial"/>
        </w:rPr>
      </w:pPr>
    </w:p>
    <w:p w14:paraId="52F9C2C1" w14:textId="77777777" w:rsidR="0044775F" w:rsidRPr="00056796" w:rsidRDefault="0044775F" w:rsidP="0044775F">
      <w:pPr>
        <w:rPr>
          <w:rFonts w:ascii="Arial" w:hAnsi="Arial" w:cs="Arial"/>
        </w:rPr>
      </w:pPr>
    </w:p>
    <w:p w14:paraId="52B14FC3" w14:textId="77777777" w:rsidR="0044775F" w:rsidRPr="00056796" w:rsidRDefault="0044775F" w:rsidP="0044775F">
      <w:pPr>
        <w:rPr>
          <w:rFonts w:ascii="Arial" w:hAnsi="Arial" w:cs="Arial"/>
        </w:rPr>
      </w:pPr>
    </w:p>
    <w:p w14:paraId="774DCA06" w14:textId="77777777" w:rsidR="0044775F" w:rsidRPr="00056796" w:rsidRDefault="0044775F" w:rsidP="0044775F">
      <w:pPr>
        <w:rPr>
          <w:rFonts w:ascii="Arial" w:hAnsi="Arial" w:cs="Arial"/>
        </w:rPr>
      </w:pPr>
    </w:p>
    <w:p w14:paraId="7E4C2E61" w14:textId="77777777" w:rsidR="0044775F" w:rsidRPr="00056796" w:rsidRDefault="0044775F" w:rsidP="0044775F">
      <w:pPr>
        <w:rPr>
          <w:rFonts w:ascii="Arial" w:hAnsi="Arial" w:cs="Arial"/>
        </w:rPr>
      </w:pPr>
    </w:p>
    <w:p w14:paraId="4B9C3626" w14:textId="77777777" w:rsidR="0044775F" w:rsidRPr="00056796" w:rsidRDefault="0044775F" w:rsidP="0044775F">
      <w:pPr>
        <w:rPr>
          <w:rFonts w:ascii="Arial" w:hAnsi="Arial" w:cs="Arial"/>
        </w:rPr>
      </w:pPr>
    </w:p>
    <w:p w14:paraId="42D633D6" w14:textId="77777777" w:rsidR="0044775F" w:rsidRPr="00056796" w:rsidRDefault="0044775F" w:rsidP="0044775F">
      <w:pPr>
        <w:rPr>
          <w:rFonts w:ascii="Arial" w:hAnsi="Arial" w:cs="Arial"/>
        </w:rPr>
      </w:pPr>
    </w:p>
    <w:p w14:paraId="2E8F5F07" w14:textId="77777777" w:rsidR="0044775F" w:rsidRPr="00056796" w:rsidRDefault="0044775F" w:rsidP="0044775F">
      <w:pPr>
        <w:rPr>
          <w:rFonts w:ascii="Arial" w:hAnsi="Arial" w:cs="Arial"/>
        </w:rPr>
      </w:pPr>
    </w:p>
    <w:p w14:paraId="4D3D518E" w14:textId="77777777" w:rsidR="0044775F" w:rsidRPr="00056796" w:rsidRDefault="0044775F" w:rsidP="0044775F">
      <w:pPr>
        <w:rPr>
          <w:rFonts w:ascii="Arial" w:hAnsi="Arial" w:cs="Arial"/>
        </w:rPr>
      </w:pPr>
    </w:p>
    <w:p w14:paraId="446E8F66" w14:textId="77777777" w:rsidR="0044775F" w:rsidRPr="00056796" w:rsidRDefault="0044775F" w:rsidP="0044775F">
      <w:pPr>
        <w:rPr>
          <w:rFonts w:ascii="Arial" w:hAnsi="Arial" w:cs="Arial"/>
        </w:rPr>
      </w:pPr>
    </w:p>
    <w:p w14:paraId="60801B96" w14:textId="77777777" w:rsidR="0044775F" w:rsidRPr="00056796" w:rsidRDefault="0044775F" w:rsidP="0044775F">
      <w:pPr>
        <w:rPr>
          <w:rFonts w:ascii="Arial" w:hAnsi="Arial" w:cs="Arial"/>
        </w:rPr>
      </w:pPr>
    </w:p>
    <w:p w14:paraId="2DAF3A09" w14:textId="77777777" w:rsidR="0044775F" w:rsidRPr="00056796" w:rsidRDefault="0044775F" w:rsidP="0044775F">
      <w:pPr>
        <w:rPr>
          <w:rFonts w:ascii="Arial" w:hAnsi="Arial" w:cs="Arial"/>
        </w:rPr>
      </w:pPr>
    </w:p>
    <w:p w14:paraId="36523E5E" w14:textId="77777777" w:rsidR="0044775F" w:rsidRPr="00056796" w:rsidRDefault="0044775F" w:rsidP="0044775F">
      <w:pPr>
        <w:rPr>
          <w:rFonts w:ascii="Arial" w:hAnsi="Arial" w:cs="Arial"/>
        </w:rPr>
      </w:pPr>
    </w:p>
    <w:p w14:paraId="0C2F607D" w14:textId="77777777" w:rsidR="0044775F" w:rsidRPr="00056796" w:rsidRDefault="0044775F" w:rsidP="0044775F">
      <w:pPr>
        <w:rPr>
          <w:rFonts w:ascii="Arial" w:hAnsi="Arial" w:cs="Arial"/>
        </w:rPr>
      </w:pPr>
    </w:p>
    <w:p w14:paraId="109541B4" w14:textId="77777777" w:rsidR="0044775F" w:rsidRPr="00056796" w:rsidRDefault="0044775F" w:rsidP="0044775F">
      <w:pPr>
        <w:rPr>
          <w:rFonts w:ascii="Arial" w:hAnsi="Arial" w:cs="Arial"/>
        </w:rPr>
      </w:pPr>
    </w:p>
    <w:p w14:paraId="490642E6" w14:textId="77777777" w:rsidR="0044775F" w:rsidRPr="00056796" w:rsidRDefault="0044775F" w:rsidP="0044775F">
      <w:pPr>
        <w:rPr>
          <w:rFonts w:ascii="Arial" w:hAnsi="Arial" w:cs="Arial"/>
        </w:rPr>
      </w:pPr>
    </w:p>
    <w:p w14:paraId="1041475A" w14:textId="77777777" w:rsidR="0044775F" w:rsidRPr="00056796" w:rsidRDefault="0044775F" w:rsidP="0044775F">
      <w:pPr>
        <w:rPr>
          <w:rFonts w:ascii="Arial" w:hAnsi="Arial" w:cs="Arial"/>
        </w:rPr>
      </w:pPr>
    </w:p>
    <w:p w14:paraId="335AFA59" w14:textId="77777777" w:rsidR="0044775F" w:rsidRPr="00056796" w:rsidRDefault="0044775F" w:rsidP="0044775F">
      <w:pPr>
        <w:rPr>
          <w:rFonts w:ascii="Arial" w:hAnsi="Arial" w:cs="Arial"/>
        </w:rPr>
      </w:pPr>
    </w:p>
    <w:p w14:paraId="4442FA14" w14:textId="77777777" w:rsidR="0044775F" w:rsidRPr="00056796" w:rsidRDefault="0044775F" w:rsidP="0044775F">
      <w:pPr>
        <w:rPr>
          <w:rFonts w:ascii="Arial" w:hAnsi="Arial" w:cs="Arial"/>
        </w:rPr>
      </w:pPr>
    </w:p>
    <w:p w14:paraId="5880B19F" w14:textId="77777777" w:rsidR="0044775F" w:rsidRPr="00056796" w:rsidRDefault="0044775F" w:rsidP="0044775F">
      <w:pPr>
        <w:rPr>
          <w:rFonts w:ascii="Arial" w:hAnsi="Arial" w:cs="Arial"/>
        </w:rPr>
      </w:pPr>
    </w:p>
    <w:p w14:paraId="5C2B113A" w14:textId="77777777" w:rsidR="0044775F" w:rsidRPr="00056796" w:rsidRDefault="0044775F" w:rsidP="0044775F">
      <w:pPr>
        <w:rPr>
          <w:rFonts w:ascii="Arial" w:hAnsi="Arial" w:cs="Arial"/>
        </w:rPr>
      </w:pPr>
    </w:p>
    <w:p w14:paraId="7B40D08F" w14:textId="77777777" w:rsidR="0044775F" w:rsidRPr="00056796" w:rsidRDefault="0044775F" w:rsidP="0044775F">
      <w:pPr>
        <w:rPr>
          <w:rFonts w:ascii="Arial" w:hAnsi="Arial" w:cs="Arial"/>
        </w:rPr>
      </w:pPr>
    </w:p>
    <w:p w14:paraId="008DECC6" w14:textId="77777777" w:rsidR="0044775F" w:rsidRPr="00056796" w:rsidRDefault="0044775F" w:rsidP="0044775F">
      <w:pPr>
        <w:rPr>
          <w:rFonts w:ascii="Arial" w:hAnsi="Arial" w:cs="Arial"/>
        </w:rPr>
      </w:pPr>
    </w:p>
    <w:p w14:paraId="5FC10DEB" w14:textId="77777777" w:rsidR="0044775F" w:rsidRPr="00056796" w:rsidRDefault="0044775F" w:rsidP="0044775F">
      <w:pPr>
        <w:rPr>
          <w:rFonts w:ascii="Arial" w:hAnsi="Arial" w:cs="Arial"/>
        </w:rPr>
      </w:pPr>
    </w:p>
    <w:p w14:paraId="0C3FCDBD" w14:textId="77777777" w:rsidR="0044775F" w:rsidRPr="00056796" w:rsidRDefault="0044775F" w:rsidP="0044775F">
      <w:pPr>
        <w:rPr>
          <w:rFonts w:ascii="Arial" w:hAnsi="Arial" w:cs="Arial"/>
        </w:rPr>
      </w:pPr>
    </w:p>
    <w:p w14:paraId="06C470AE" w14:textId="77777777" w:rsidR="0044775F" w:rsidRPr="00056796" w:rsidRDefault="0044775F" w:rsidP="0044775F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3CCED5" wp14:editId="33D793A7">
                <wp:simplePos x="0" y="0"/>
                <wp:positionH relativeFrom="margin">
                  <wp:posOffset>-635</wp:posOffset>
                </wp:positionH>
                <wp:positionV relativeFrom="paragraph">
                  <wp:posOffset>225425</wp:posOffset>
                </wp:positionV>
                <wp:extent cx="5454650" cy="5448300"/>
                <wp:effectExtent l="0" t="0" r="12700" b="19050"/>
                <wp:wrapNone/>
                <wp:docPr id="94978783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544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81AD32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DDE3220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035E319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ll:</w:t>
                            </w:r>
                          </w:p>
                          <w:p w14:paraId="2E55F818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formula = angle ~ experiment, family = Gamma, data = x)</w:t>
                            </w:r>
                          </w:p>
                          <w:p w14:paraId="331B8B89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2C4CE54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efficients:</w:t>
                            </w:r>
                          </w:p>
                          <w:p w14:paraId="132C31E7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t|)    </w:t>
                            </w:r>
                          </w:p>
                          <w:p w14:paraId="2183260A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42914   0.001242  34.547  &lt; 2e-16 ***</w:t>
                            </w:r>
                          </w:p>
                          <w:p w14:paraId="3F570D2C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0.007096   0.001817   3.904 0.000137 ***</w:t>
                            </w:r>
                          </w:p>
                          <w:p w14:paraId="09A12C07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0.003184   0.001812   1.757 0.080694 .  </w:t>
                            </w:r>
                          </w:p>
                          <w:p w14:paraId="0722B042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04175   0.001735  -2.407 0.017195 *  </w:t>
                            </w:r>
                          </w:p>
                          <w:p w14:paraId="58D091CB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5475ECF7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4B109FDD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7D1BCD9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Dispersion parameter for Gamma family taken to be 0.03519098)</w:t>
                            </w:r>
                          </w:p>
                          <w:p w14:paraId="2446A953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5DA9C7C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Null deviance: 7.5724  on 170  degrees of freedom</w:t>
                            </w:r>
                          </w:p>
                          <w:p w14:paraId="6EB217E3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idual deviance: 6.0828  on 167  degrees of freedom</w:t>
                            </w:r>
                          </w:p>
                          <w:p w14:paraId="414B4D4F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IC: 982.44</w:t>
                            </w:r>
                          </w:p>
                          <w:p w14:paraId="00E1B4A2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DDB51A9" w14:textId="77777777" w:rsidR="0044775F" w:rsidRPr="00741894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umber of Fisher Scoring iterations: 4</w:t>
                            </w:r>
                          </w:p>
                          <w:p w14:paraId="11D8C40C" w14:textId="77777777" w:rsidR="0044775F" w:rsidRPr="00741894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B9AB721" w14:textId="77777777" w:rsidR="005735A9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c(0.000137, 0.080694, 0.017195)</w:t>
                            </w:r>
                          </w:p>
                          <w:p w14:paraId="09704568" w14:textId="1523E377" w:rsidR="005735A9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038D167" w14:textId="77777777" w:rsidR="005735A9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.adjust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method = "BH")</w:t>
                            </w:r>
                          </w:p>
                          <w:p w14:paraId="4EC649E3" w14:textId="1CD9F8F7" w:rsidR="005735A9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6D51FEC" w14:textId="77777777" w:rsidR="005735A9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</w:p>
                          <w:p w14:paraId="22FFD117" w14:textId="593659E7" w:rsidR="0044775F" w:rsidRPr="00741894" w:rsidRDefault="005735A9" w:rsidP="005735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0.0004110 0.0806940 0.02579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CCED5" id="_x0000_s1028" type="#_x0000_t202" style="position:absolute;left:0;text-align:left;margin-left:-.05pt;margin-top:17.75pt;width:429.5pt;height:429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" fillcolor="white [3201]" strokeweight=".5pt">
                <v:textbox>
                  <w:txbxContent>
                    <w:p w14:paraId="3481AD32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fit.glm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6DDE3220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035E319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Call:</w:t>
                      </w:r>
                    </w:p>
                    <w:p w14:paraId="2E55F818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glm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formula = angle ~ experiment, family = Gamma, data = x)</w:t>
                      </w:r>
                    </w:p>
                    <w:p w14:paraId="331B8B89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2C4CE54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Coefficients:</w:t>
                      </w:r>
                    </w:p>
                    <w:p w14:paraId="132C31E7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t|)    </w:t>
                      </w:r>
                    </w:p>
                    <w:p w14:paraId="2183260A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42914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0.001242  34.547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&lt; 2e-16 ***</w:t>
                      </w:r>
                    </w:p>
                    <w:p w14:paraId="3F570D2C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7096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001817   3.904 0.000137 ***</w:t>
                      </w:r>
                    </w:p>
                    <w:p w14:paraId="09A12C07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3184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001812   1.757 0.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080694 .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0722B042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04175  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0.001735  -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.407 0.017195 *  </w:t>
                      </w:r>
                    </w:p>
                    <w:p w14:paraId="58D091CB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5475ECF7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4B109FDD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7D1BCD9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(Dispersion parameter for Gamma family taken to be 0.03519098)</w:t>
                      </w:r>
                    </w:p>
                    <w:p w14:paraId="2446A953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5DA9C7C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Null deviance: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7.5724  on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170  degrees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freedom</w:t>
                      </w:r>
                    </w:p>
                    <w:p w14:paraId="6EB217E3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esidual deviance: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6.0828  on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167  degrees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freedom</w:t>
                      </w:r>
                    </w:p>
                    <w:p w14:paraId="414B4D4F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AIC: 982.44</w:t>
                      </w:r>
                    </w:p>
                    <w:p w14:paraId="00E1B4A2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DDB51A9" w14:textId="77777777" w:rsidR="0044775F" w:rsidRPr="00741894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Number of Fisher Scoring iterations: 4</w:t>
                      </w:r>
                    </w:p>
                    <w:p w14:paraId="11D8C40C" w14:textId="77777777" w:rsidR="0044775F" w:rsidRPr="00741894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B9AB721" w14:textId="77777777" w:rsidR="005735A9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gram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c(</w:t>
                      </w:r>
                      <w:proofErr w:type="gram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0.000137, 0.080694, 0.017195)</w:t>
                      </w:r>
                    </w:p>
                    <w:p w14:paraId="09704568" w14:textId="1523E377" w:rsidR="005735A9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038D167" w14:textId="77777777" w:rsidR="005735A9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.adjust</w:t>
                      </w:r>
                      <w:proofErr w:type="spellEnd"/>
                      <w:proofErr w:type="gram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, method = "BH")</w:t>
                      </w:r>
                    </w:p>
                    <w:p w14:paraId="4EC649E3" w14:textId="1CD9F8F7" w:rsidR="005735A9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6D51FEC" w14:textId="77777777" w:rsidR="005735A9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</w:p>
                    <w:p w14:paraId="22FFD117" w14:textId="593659E7" w:rsidR="0044775F" w:rsidRPr="00741894" w:rsidRDefault="005735A9" w:rsidP="005735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[1] 0.0004110 0.0806940 0.025792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 xml:space="preserve">Angle displacement (part 2) </w:t>
      </w:r>
    </w:p>
    <w:p w14:paraId="39236C59" w14:textId="77777777" w:rsidR="0044775F" w:rsidRPr="00056796" w:rsidRDefault="0044775F" w:rsidP="0044775F">
      <w:pPr>
        <w:rPr>
          <w:rFonts w:ascii="Arial" w:hAnsi="Arial" w:cs="Arial"/>
        </w:rPr>
      </w:pPr>
    </w:p>
    <w:p w14:paraId="1F006175" w14:textId="77777777" w:rsidR="0044775F" w:rsidRPr="00056796" w:rsidRDefault="0044775F" w:rsidP="0044775F">
      <w:pPr>
        <w:rPr>
          <w:rFonts w:ascii="Arial" w:hAnsi="Arial" w:cs="Arial"/>
        </w:rPr>
      </w:pPr>
    </w:p>
    <w:p w14:paraId="6CA79826" w14:textId="77777777" w:rsidR="0044775F" w:rsidRPr="00056796" w:rsidRDefault="0044775F" w:rsidP="0044775F">
      <w:pPr>
        <w:rPr>
          <w:rFonts w:ascii="Arial" w:hAnsi="Arial" w:cs="Arial"/>
        </w:rPr>
      </w:pPr>
    </w:p>
    <w:p w14:paraId="7484D10E" w14:textId="77777777" w:rsidR="0044775F" w:rsidRPr="00056796" w:rsidRDefault="0044775F" w:rsidP="0044775F">
      <w:pPr>
        <w:rPr>
          <w:rFonts w:ascii="Arial" w:hAnsi="Arial" w:cs="Arial"/>
        </w:rPr>
      </w:pPr>
    </w:p>
    <w:p w14:paraId="2654EB9E" w14:textId="77777777" w:rsidR="0044775F" w:rsidRPr="00056796" w:rsidRDefault="0044775F" w:rsidP="0044775F">
      <w:pPr>
        <w:rPr>
          <w:rFonts w:ascii="Arial" w:hAnsi="Arial" w:cs="Arial"/>
        </w:rPr>
      </w:pPr>
    </w:p>
    <w:p w14:paraId="22DFC4AC" w14:textId="77777777" w:rsidR="0044775F" w:rsidRPr="00056796" w:rsidRDefault="0044775F" w:rsidP="0044775F">
      <w:pPr>
        <w:rPr>
          <w:rFonts w:ascii="Arial" w:hAnsi="Arial" w:cs="Arial"/>
        </w:rPr>
      </w:pPr>
    </w:p>
    <w:p w14:paraId="7D88BDC4" w14:textId="77777777" w:rsidR="0044775F" w:rsidRPr="00056796" w:rsidRDefault="0044775F" w:rsidP="0044775F">
      <w:pPr>
        <w:rPr>
          <w:rFonts w:ascii="Arial" w:hAnsi="Arial" w:cs="Arial"/>
        </w:rPr>
      </w:pPr>
    </w:p>
    <w:p w14:paraId="01E50CC1" w14:textId="77777777" w:rsidR="0044775F" w:rsidRPr="00056796" w:rsidRDefault="0044775F" w:rsidP="0044775F">
      <w:pPr>
        <w:rPr>
          <w:rFonts w:ascii="Arial" w:hAnsi="Arial" w:cs="Arial"/>
        </w:rPr>
      </w:pPr>
    </w:p>
    <w:p w14:paraId="4B270807" w14:textId="77777777" w:rsidR="0044775F" w:rsidRPr="00056796" w:rsidRDefault="0044775F" w:rsidP="0044775F">
      <w:pPr>
        <w:rPr>
          <w:rFonts w:ascii="Arial" w:hAnsi="Arial" w:cs="Arial"/>
        </w:rPr>
      </w:pPr>
    </w:p>
    <w:p w14:paraId="336BCC10" w14:textId="77777777" w:rsidR="0044775F" w:rsidRPr="00056796" w:rsidRDefault="0044775F" w:rsidP="0044775F">
      <w:pPr>
        <w:rPr>
          <w:rFonts w:ascii="Arial" w:hAnsi="Arial" w:cs="Arial"/>
        </w:rPr>
      </w:pPr>
    </w:p>
    <w:p w14:paraId="49805249" w14:textId="77777777" w:rsidR="0044775F" w:rsidRPr="00056796" w:rsidRDefault="0044775F" w:rsidP="0044775F">
      <w:pPr>
        <w:rPr>
          <w:rFonts w:ascii="Arial" w:hAnsi="Arial" w:cs="Arial"/>
        </w:rPr>
      </w:pPr>
    </w:p>
    <w:p w14:paraId="5AE19781" w14:textId="77777777" w:rsidR="0044775F" w:rsidRPr="00056796" w:rsidRDefault="0044775F" w:rsidP="0044775F">
      <w:pPr>
        <w:rPr>
          <w:rFonts w:ascii="Arial" w:hAnsi="Arial" w:cs="Arial"/>
        </w:rPr>
      </w:pPr>
    </w:p>
    <w:p w14:paraId="1B7E19AA" w14:textId="77777777" w:rsidR="0044775F" w:rsidRPr="00056796" w:rsidRDefault="0044775F" w:rsidP="0044775F">
      <w:pPr>
        <w:rPr>
          <w:rFonts w:ascii="Arial" w:hAnsi="Arial" w:cs="Arial"/>
        </w:rPr>
      </w:pPr>
    </w:p>
    <w:p w14:paraId="4FAB5484" w14:textId="77777777" w:rsidR="0044775F" w:rsidRPr="00056796" w:rsidRDefault="0044775F" w:rsidP="0044775F">
      <w:pPr>
        <w:rPr>
          <w:rFonts w:ascii="Arial" w:hAnsi="Arial" w:cs="Arial"/>
        </w:rPr>
      </w:pPr>
    </w:p>
    <w:p w14:paraId="7AD629E9" w14:textId="77777777" w:rsidR="0044775F" w:rsidRPr="00056796" w:rsidRDefault="0044775F" w:rsidP="0044775F">
      <w:pPr>
        <w:rPr>
          <w:rFonts w:ascii="Arial" w:hAnsi="Arial" w:cs="Arial"/>
        </w:rPr>
      </w:pPr>
    </w:p>
    <w:p w14:paraId="0512C74F" w14:textId="77777777" w:rsidR="0044775F" w:rsidRPr="00056796" w:rsidRDefault="0044775F" w:rsidP="0044775F">
      <w:pPr>
        <w:rPr>
          <w:rFonts w:ascii="Arial" w:hAnsi="Arial" w:cs="Arial"/>
        </w:rPr>
      </w:pPr>
    </w:p>
    <w:p w14:paraId="3C74D853" w14:textId="77777777" w:rsidR="0044775F" w:rsidRPr="00056796" w:rsidRDefault="0044775F" w:rsidP="0044775F">
      <w:pPr>
        <w:rPr>
          <w:rFonts w:ascii="Arial" w:hAnsi="Arial" w:cs="Arial"/>
        </w:rPr>
      </w:pPr>
    </w:p>
    <w:p w14:paraId="699BAB96" w14:textId="77777777" w:rsidR="0044775F" w:rsidRPr="00056796" w:rsidRDefault="0044775F" w:rsidP="0044775F">
      <w:pPr>
        <w:rPr>
          <w:rFonts w:ascii="Arial" w:hAnsi="Arial" w:cs="Arial"/>
        </w:rPr>
      </w:pPr>
    </w:p>
    <w:p w14:paraId="1412859E" w14:textId="77777777" w:rsidR="0044775F" w:rsidRPr="00056796" w:rsidRDefault="0044775F" w:rsidP="0044775F">
      <w:pPr>
        <w:rPr>
          <w:rFonts w:ascii="Arial" w:hAnsi="Arial" w:cs="Arial"/>
        </w:rPr>
      </w:pPr>
    </w:p>
    <w:p w14:paraId="259CB5FF" w14:textId="77777777" w:rsidR="0044775F" w:rsidRPr="00056796" w:rsidRDefault="0044775F" w:rsidP="0044775F">
      <w:pPr>
        <w:rPr>
          <w:rFonts w:ascii="Arial" w:hAnsi="Arial" w:cs="Arial"/>
        </w:rPr>
      </w:pPr>
    </w:p>
    <w:p w14:paraId="07FEC8F0" w14:textId="77777777" w:rsidR="0044775F" w:rsidRPr="00056796" w:rsidRDefault="0044775F" w:rsidP="0044775F">
      <w:pPr>
        <w:rPr>
          <w:rFonts w:ascii="Arial" w:hAnsi="Arial" w:cs="Arial"/>
        </w:rPr>
      </w:pPr>
    </w:p>
    <w:p w14:paraId="546F55BC" w14:textId="77777777" w:rsidR="0044775F" w:rsidRPr="00056796" w:rsidRDefault="0044775F" w:rsidP="0044775F">
      <w:pPr>
        <w:rPr>
          <w:rFonts w:ascii="Arial" w:hAnsi="Arial" w:cs="Arial"/>
        </w:rPr>
      </w:pPr>
    </w:p>
    <w:p w14:paraId="4E38F020" w14:textId="77777777" w:rsidR="0044775F" w:rsidRPr="00056796" w:rsidRDefault="0044775F" w:rsidP="0044775F">
      <w:pPr>
        <w:rPr>
          <w:rFonts w:ascii="Arial" w:hAnsi="Arial" w:cs="Arial"/>
        </w:rPr>
      </w:pPr>
    </w:p>
    <w:p w14:paraId="7960EBDD" w14:textId="77777777" w:rsidR="0044775F" w:rsidRPr="00056796" w:rsidRDefault="0044775F" w:rsidP="0044775F">
      <w:pPr>
        <w:rPr>
          <w:rFonts w:ascii="Arial" w:hAnsi="Arial" w:cs="Arial"/>
        </w:rPr>
      </w:pPr>
    </w:p>
    <w:p w14:paraId="1645813D" w14:textId="77777777" w:rsidR="0044775F" w:rsidRPr="00056796" w:rsidRDefault="0044775F" w:rsidP="0044775F">
      <w:pPr>
        <w:rPr>
          <w:rFonts w:ascii="Arial" w:hAnsi="Arial" w:cs="Arial"/>
        </w:rPr>
      </w:pPr>
    </w:p>
    <w:p w14:paraId="037BAFB2" w14:textId="77777777" w:rsidR="0044775F" w:rsidRPr="00056796" w:rsidRDefault="0044775F" w:rsidP="0044775F">
      <w:pPr>
        <w:rPr>
          <w:rFonts w:ascii="Arial" w:hAnsi="Arial" w:cs="Arial"/>
        </w:rPr>
      </w:pPr>
    </w:p>
    <w:p w14:paraId="3B0FEB6C" w14:textId="77777777" w:rsidR="0044775F" w:rsidRPr="00056796" w:rsidRDefault="0044775F" w:rsidP="0044775F">
      <w:pPr>
        <w:rPr>
          <w:rFonts w:ascii="Arial" w:hAnsi="Arial" w:cs="Arial"/>
        </w:rPr>
      </w:pPr>
    </w:p>
    <w:p w14:paraId="6CC76B11" w14:textId="77777777" w:rsidR="0044775F" w:rsidRPr="00056796" w:rsidRDefault="0044775F" w:rsidP="0044775F">
      <w:pPr>
        <w:rPr>
          <w:rFonts w:ascii="Arial" w:hAnsi="Arial" w:cs="Arial"/>
        </w:rPr>
      </w:pPr>
    </w:p>
    <w:p w14:paraId="39636D67" w14:textId="77777777" w:rsidR="0044775F" w:rsidRPr="00056796" w:rsidRDefault="0044775F" w:rsidP="0044775F">
      <w:pPr>
        <w:rPr>
          <w:rFonts w:ascii="Arial" w:hAnsi="Arial" w:cs="Arial"/>
        </w:rPr>
      </w:pPr>
    </w:p>
    <w:p w14:paraId="3668D692" w14:textId="77777777" w:rsidR="0044775F" w:rsidRPr="00056796" w:rsidRDefault="0044775F" w:rsidP="0044775F">
      <w:pPr>
        <w:rPr>
          <w:rFonts w:ascii="Arial" w:hAnsi="Arial" w:cs="Arial"/>
        </w:rPr>
      </w:pPr>
    </w:p>
    <w:p w14:paraId="6EFC63D2" w14:textId="77777777" w:rsidR="0044775F" w:rsidRPr="00056796" w:rsidRDefault="0044775F" w:rsidP="0044775F">
      <w:pPr>
        <w:rPr>
          <w:rFonts w:ascii="Arial" w:hAnsi="Arial" w:cs="Arial"/>
        </w:rPr>
      </w:pPr>
    </w:p>
    <w:p w14:paraId="638E65C0" w14:textId="77777777" w:rsidR="0044775F" w:rsidRPr="00056796" w:rsidRDefault="0044775F" w:rsidP="0044775F">
      <w:pPr>
        <w:rPr>
          <w:rFonts w:ascii="Arial" w:hAnsi="Arial" w:cs="Arial"/>
        </w:rPr>
      </w:pPr>
    </w:p>
    <w:p w14:paraId="68E25755" w14:textId="77777777" w:rsidR="0044775F" w:rsidRPr="00056796" w:rsidRDefault="0044775F" w:rsidP="0044775F">
      <w:pPr>
        <w:rPr>
          <w:rFonts w:ascii="Arial" w:hAnsi="Arial" w:cs="Arial"/>
        </w:rPr>
      </w:pPr>
    </w:p>
    <w:p w14:paraId="4E3D36E3" w14:textId="77777777" w:rsidR="0044775F" w:rsidRPr="00056796" w:rsidRDefault="0044775F" w:rsidP="0044775F">
      <w:pPr>
        <w:rPr>
          <w:rFonts w:ascii="Arial" w:hAnsi="Arial" w:cs="Arial"/>
        </w:rPr>
      </w:pPr>
    </w:p>
    <w:p w14:paraId="1D6F8898" w14:textId="77777777" w:rsidR="0044775F" w:rsidRPr="00056796" w:rsidRDefault="0044775F" w:rsidP="0044775F">
      <w:pPr>
        <w:rPr>
          <w:rFonts w:ascii="Arial" w:hAnsi="Arial" w:cs="Arial"/>
        </w:rPr>
      </w:pPr>
    </w:p>
    <w:p w14:paraId="760A9D7C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2A2418" wp14:editId="67B77D6A">
                <wp:simplePos x="0" y="0"/>
                <wp:positionH relativeFrom="margin">
                  <wp:posOffset>-635</wp:posOffset>
                </wp:positionH>
                <wp:positionV relativeFrom="paragraph">
                  <wp:posOffset>219638</wp:posOffset>
                </wp:positionV>
                <wp:extent cx="5454650" cy="7829550"/>
                <wp:effectExtent l="0" t="0" r="12700" b="19050"/>
                <wp:wrapNone/>
                <wp:docPr id="657952353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82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E90E51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r w:rsidRPr="00741894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speed</w:t>
                            </w: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~ experiment + (1|colony), data = x, family = Gamma)</w:t>
                            </w:r>
                          </w:p>
                          <w:p w14:paraId="72D72E76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41E5A6E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B8007A6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9B25567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2983320D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2923EA33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61DC7952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ormula: </w:t>
                            </w:r>
                            <w:r w:rsidRPr="00741894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speed</w:t>
                            </w: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~ experiment + (1 | colony)</w:t>
                            </w:r>
                          </w:p>
                          <w:p w14:paraId="622733FA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1501DAF6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339BA61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8AFD8C1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-405.5   -386.6    208.7   -417.5      165 </w:t>
                            </w:r>
                          </w:p>
                          <w:p w14:paraId="6D1B42D3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9DF79E9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1D54B0CB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550F2AB8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2.2302 -0.6816 -0.0669  0.5299  3.5605 </w:t>
                            </w:r>
                          </w:p>
                          <w:p w14:paraId="41E6BFEB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C5D6380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35BF0A21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CF46BA7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0.06237  0.2497  </w:t>
                            </w:r>
                          </w:p>
                          <w:p w14:paraId="47D2D370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0.12713  0.3566  </w:t>
                            </w:r>
                          </w:p>
                          <w:p w14:paraId="7E064D92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171, groups:  colony, 10</w:t>
                            </w:r>
                          </w:p>
                          <w:p w14:paraId="52DACABB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EA048F8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561C0E2F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Estimate Std. Error t value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0D5914D8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 4.1393     0.3111  13.307  &lt; 2e-16 ***</w:t>
                            </w:r>
                          </w:p>
                          <w:p w14:paraId="2D8147EF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0.9577     0.3632   2.637 0.008371 ** </w:t>
                            </w:r>
                          </w:p>
                          <w:p w14:paraId="53B16EC5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1.3571     0.3956   3.430 0.000603 ***</w:t>
                            </w:r>
                          </w:p>
                          <w:p w14:paraId="58F35854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0.6978     0.4176   1.671 0.094771 .  </w:t>
                            </w:r>
                          </w:p>
                          <w:p w14:paraId="0A90636A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60428544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72FF5E89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9DAAFFF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659E97C9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B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C</w:t>
                            </w:r>
                            <w:proofErr w:type="spellEnd"/>
                          </w:p>
                          <w:p w14:paraId="1031E52C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537              </w:t>
                            </w:r>
                          </w:p>
                          <w:p w14:paraId="653172B8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488  0.389       </w:t>
                            </w:r>
                          </w:p>
                          <w:p w14:paraId="350ADD5A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626  0.405  0.340</w:t>
                            </w:r>
                          </w:p>
                          <w:p w14:paraId="7CDA9DBC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9E21F8B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c(0.008371, 0.000603, 0.094771)</w:t>
                            </w:r>
                          </w:p>
                          <w:p w14:paraId="22E10737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.adjust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method = "BH")</w:t>
                            </w:r>
                          </w:p>
                          <w:p w14:paraId="2DDE9C27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</w:p>
                          <w:p w14:paraId="50194F78" w14:textId="77777777" w:rsidR="00600EA9" w:rsidRPr="00741894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0.0125565 0.0018090 0.09477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A2418" id="_x0000_s1029" type="#_x0000_t202" style="position:absolute;left:0;text-align:left;margin-left:-.05pt;margin-top:17.3pt;width:429.5pt;height:616.5pt;z-index:2516787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" fillcolor="white [3201]" strokeweight=".5pt">
                <v:textbox>
                  <w:txbxContent>
                    <w:p w14:paraId="67E90E51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&gt; fit.glmer &lt;- glmer(</w:t>
                      </w:r>
                      <w:r w:rsidRPr="00741894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speed</w:t>
                      </w: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~ experiment + (1|colony), data = x, family = Gamma)</w:t>
                      </w:r>
                    </w:p>
                    <w:p w14:paraId="72D72E76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41E5A6E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B8007A6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fit.glmer)</w:t>
                      </w:r>
                    </w:p>
                    <w:p w14:paraId="59B25567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2983320D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glmerMod]</w:t>
                      </w:r>
                    </w:p>
                    <w:p w14:paraId="2923EA33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Gamma  ( inverse )</w:t>
                      </w:r>
                    </w:p>
                    <w:p w14:paraId="61DC7952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ormula: </w:t>
                      </w:r>
                      <w:r w:rsidRPr="00741894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speed</w:t>
                      </w: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~ experiment + (1 | colony)</w:t>
                      </w:r>
                    </w:p>
                    <w:p w14:paraId="622733FA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1501DAF6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339BA61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logLik deviance df.resid </w:t>
                      </w:r>
                    </w:p>
                    <w:p w14:paraId="58AFD8C1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-405.5   -386.6    208.7   -417.5      165 </w:t>
                      </w:r>
                    </w:p>
                    <w:p w14:paraId="6D1B42D3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9DF79E9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1D54B0CB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Q  Median      3Q     Max </w:t>
                      </w:r>
                    </w:p>
                    <w:p w14:paraId="550F2AB8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2.2302 -0.6816 -0.0669  0.5299  3.5605 </w:t>
                      </w:r>
                    </w:p>
                    <w:p w14:paraId="41E6BFEB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C5D6380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35BF0A21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Variance Std.Dev.</w:t>
                      </w:r>
                    </w:p>
                    <w:p w14:paraId="7CF46BA7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   (Intercept) 0.06237  0.2497  </w:t>
                      </w:r>
                    </w:p>
                    <w:p w14:paraId="47D2D370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0.12713  0.3566  </w:t>
                      </w:r>
                    </w:p>
                    <w:p w14:paraId="7E064D92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Number of obs: 171, groups:  colony, 10</w:t>
                      </w:r>
                    </w:p>
                    <w:p w14:paraId="52DACABB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EA048F8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561C0E2F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Estimate Std. Error t value Pr(&gt;|z|)    </w:t>
                      </w:r>
                    </w:p>
                    <w:p w14:paraId="0D5914D8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(Intercept)   4.1393     0.3111  13.307  &lt; 2e-16 ***</w:t>
                      </w:r>
                    </w:p>
                    <w:p w14:paraId="2D8147EF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perimentB   0.9577     0.3632   2.637 0.008371 ** </w:t>
                      </w:r>
                    </w:p>
                    <w:p w14:paraId="53B16EC5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   1.3571     0.3956   3.430 0.000603 ***</w:t>
                      </w:r>
                    </w:p>
                    <w:p w14:paraId="58F35854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perimentD   0.6978     0.4176   1.671 0.094771 .  </w:t>
                      </w:r>
                    </w:p>
                    <w:p w14:paraId="0A90636A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60428544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Signif. codes:  0 ‘***’ 0.001 ‘**’ 0.01 ‘*’ 0.05 ‘.’ 0.1 ‘ ’ 1</w:t>
                      </w:r>
                    </w:p>
                    <w:p w14:paraId="72FF5E89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9DAAFFF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659E97C9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Intr) exprmB exprmC</w:t>
                      </w:r>
                    </w:p>
                    <w:p w14:paraId="1031E52C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perimentB -0.537              </w:t>
                      </w:r>
                    </w:p>
                    <w:p w14:paraId="653172B8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perimentC -0.488  0.389       </w:t>
                      </w:r>
                    </w:p>
                    <w:p w14:paraId="350ADD5A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 -0.626  0.405  0.340</w:t>
                      </w:r>
                    </w:p>
                    <w:p w14:paraId="7CDA9DBC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9E21F8B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&gt; p_values &lt;- c(0.008371, 0.000603, 0.094771)</w:t>
                      </w:r>
                    </w:p>
                    <w:p w14:paraId="22E10737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&gt; adjusted_p_values &lt;- p.adjust(p_values, method = "BH")</w:t>
                      </w:r>
                    </w:p>
                    <w:p w14:paraId="2DDE9C27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&gt; adjusted_p_values</w:t>
                      </w:r>
                    </w:p>
                    <w:p w14:paraId="50194F78" w14:textId="77777777" w:rsidR="00600EA9" w:rsidRPr="00741894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[1] 0.0125565 0.0018090 0.09477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 xml:space="preserve">Speed  </w:t>
      </w:r>
    </w:p>
    <w:p w14:paraId="104897A9" w14:textId="77777777" w:rsidR="00600EA9" w:rsidRPr="00056796" w:rsidRDefault="00600EA9" w:rsidP="00600EA9">
      <w:pPr>
        <w:rPr>
          <w:rFonts w:ascii="Arial" w:hAnsi="Arial" w:cs="Arial"/>
        </w:rPr>
      </w:pPr>
    </w:p>
    <w:p w14:paraId="4BEEDA61" w14:textId="77777777" w:rsidR="00600EA9" w:rsidRPr="00056796" w:rsidRDefault="00600EA9" w:rsidP="00600EA9">
      <w:pPr>
        <w:rPr>
          <w:rFonts w:ascii="Arial" w:hAnsi="Arial" w:cs="Arial"/>
        </w:rPr>
      </w:pPr>
    </w:p>
    <w:p w14:paraId="253C869E" w14:textId="77777777" w:rsidR="00600EA9" w:rsidRPr="00056796" w:rsidRDefault="00600EA9" w:rsidP="00600EA9">
      <w:pPr>
        <w:rPr>
          <w:rFonts w:ascii="Arial" w:hAnsi="Arial" w:cs="Arial"/>
        </w:rPr>
      </w:pPr>
    </w:p>
    <w:p w14:paraId="1E052AE6" w14:textId="77777777" w:rsidR="00600EA9" w:rsidRPr="00056796" w:rsidRDefault="00600EA9" w:rsidP="00600EA9">
      <w:pPr>
        <w:rPr>
          <w:rFonts w:ascii="Arial" w:hAnsi="Arial" w:cs="Arial"/>
        </w:rPr>
      </w:pPr>
    </w:p>
    <w:p w14:paraId="474B88AE" w14:textId="77777777" w:rsidR="00600EA9" w:rsidRPr="00056796" w:rsidRDefault="00600EA9" w:rsidP="00600EA9">
      <w:pPr>
        <w:rPr>
          <w:rFonts w:ascii="Arial" w:hAnsi="Arial" w:cs="Arial"/>
        </w:rPr>
      </w:pPr>
    </w:p>
    <w:p w14:paraId="37C74DDC" w14:textId="77777777" w:rsidR="00600EA9" w:rsidRPr="00056796" w:rsidRDefault="00600EA9" w:rsidP="00600EA9">
      <w:pPr>
        <w:rPr>
          <w:rFonts w:ascii="Arial" w:hAnsi="Arial" w:cs="Arial"/>
        </w:rPr>
      </w:pPr>
    </w:p>
    <w:p w14:paraId="7402B1CF" w14:textId="77777777" w:rsidR="00600EA9" w:rsidRPr="00056796" w:rsidRDefault="00600EA9" w:rsidP="00600EA9">
      <w:pPr>
        <w:rPr>
          <w:rFonts w:ascii="Arial" w:hAnsi="Arial" w:cs="Arial"/>
        </w:rPr>
      </w:pPr>
    </w:p>
    <w:p w14:paraId="266C3794" w14:textId="77777777" w:rsidR="00600EA9" w:rsidRPr="00056796" w:rsidRDefault="00600EA9" w:rsidP="00600EA9">
      <w:pPr>
        <w:rPr>
          <w:rFonts w:ascii="Arial" w:hAnsi="Arial" w:cs="Arial"/>
        </w:rPr>
      </w:pPr>
    </w:p>
    <w:p w14:paraId="209CF977" w14:textId="77777777" w:rsidR="00600EA9" w:rsidRPr="00056796" w:rsidRDefault="00600EA9" w:rsidP="00600EA9">
      <w:pPr>
        <w:rPr>
          <w:rFonts w:ascii="Arial" w:hAnsi="Arial" w:cs="Arial"/>
        </w:rPr>
      </w:pPr>
    </w:p>
    <w:p w14:paraId="411B15C2" w14:textId="77777777" w:rsidR="00600EA9" w:rsidRPr="00056796" w:rsidRDefault="00600EA9" w:rsidP="00600EA9">
      <w:pPr>
        <w:rPr>
          <w:rFonts w:ascii="Arial" w:hAnsi="Arial" w:cs="Arial"/>
        </w:rPr>
      </w:pPr>
    </w:p>
    <w:p w14:paraId="471E90E9" w14:textId="77777777" w:rsidR="00600EA9" w:rsidRPr="00056796" w:rsidRDefault="00600EA9" w:rsidP="00600EA9">
      <w:pPr>
        <w:rPr>
          <w:rFonts w:ascii="Arial" w:hAnsi="Arial" w:cs="Arial"/>
        </w:rPr>
      </w:pPr>
    </w:p>
    <w:p w14:paraId="7AAA27E3" w14:textId="77777777" w:rsidR="00600EA9" w:rsidRPr="00056796" w:rsidRDefault="00600EA9" w:rsidP="00600EA9">
      <w:pPr>
        <w:rPr>
          <w:rFonts w:ascii="Arial" w:hAnsi="Arial" w:cs="Arial"/>
        </w:rPr>
      </w:pPr>
    </w:p>
    <w:p w14:paraId="6CC92939" w14:textId="77777777" w:rsidR="00600EA9" w:rsidRPr="00056796" w:rsidRDefault="00600EA9" w:rsidP="00600EA9">
      <w:pPr>
        <w:rPr>
          <w:rFonts w:ascii="Arial" w:hAnsi="Arial" w:cs="Arial"/>
        </w:rPr>
      </w:pPr>
    </w:p>
    <w:p w14:paraId="7C3F4FFD" w14:textId="77777777" w:rsidR="00600EA9" w:rsidRPr="00056796" w:rsidRDefault="00600EA9" w:rsidP="00600EA9">
      <w:pPr>
        <w:rPr>
          <w:rFonts w:ascii="Arial" w:hAnsi="Arial" w:cs="Arial"/>
        </w:rPr>
      </w:pPr>
    </w:p>
    <w:p w14:paraId="23EC867C" w14:textId="77777777" w:rsidR="00600EA9" w:rsidRPr="00056796" w:rsidRDefault="00600EA9" w:rsidP="00600EA9">
      <w:pPr>
        <w:rPr>
          <w:rFonts w:ascii="Arial" w:hAnsi="Arial" w:cs="Arial"/>
        </w:rPr>
      </w:pPr>
    </w:p>
    <w:p w14:paraId="43F01A57" w14:textId="77777777" w:rsidR="00600EA9" w:rsidRPr="00056796" w:rsidRDefault="00600EA9" w:rsidP="00600EA9">
      <w:pPr>
        <w:rPr>
          <w:rFonts w:ascii="Arial" w:hAnsi="Arial" w:cs="Arial"/>
        </w:rPr>
      </w:pPr>
    </w:p>
    <w:p w14:paraId="6D2F4688" w14:textId="77777777" w:rsidR="00600EA9" w:rsidRPr="00056796" w:rsidRDefault="00600EA9" w:rsidP="00600EA9">
      <w:pPr>
        <w:rPr>
          <w:rFonts w:ascii="Arial" w:hAnsi="Arial" w:cs="Arial"/>
        </w:rPr>
      </w:pPr>
    </w:p>
    <w:p w14:paraId="49B1C1D2" w14:textId="77777777" w:rsidR="00600EA9" w:rsidRPr="00056796" w:rsidRDefault="00600EA9" w:rsidP="00600EA9">
      <w:pPr>
        <w:rPr>
          <w:rFonts w:ascii="Arial" w:hAnsi="Arial" w:cs="Arial"/>
        </w:rPr>
      </w:pPr>
    </w:p>
    <w:p w14:paraId="43657D37" w14:textId="77777777" w:rsidR="00600EA9" w:rsidRPr="00056796" w:rsidRDefault="00600EA9" w:rsidP="00600EA9">
      <w:pPr>
        <w:rPr>
          <w:rFonts w:ascii="Arial" w:hAnsi="Arial" w:cs="Arial"/>
        </w:rPr>
      </w:pPr>
    </w:p>
    <w:p w14:paraId="27817E59" w14:textId="77777777" w:rsidR="00600EA9" w:rsidRPr="00056796" w:rsidRDefault="00600EA9" w:rsidP="00600EA9">
      <w:pPr>
        <w:rPr>
          <w:rFonts w:ascii="Arial" w:hAnsi="Arial" w:cs="Arial"/>
        </w:rPr>
      </w:pPr>
    </w:p>
    <w:p w14:paraId="2DD8EE3B" w14:textId="77777777" w:rsidR="00600EA9" w:rsidRPr="00056796" w:rsidRDefault="00600EA9" w:rsidP="00600EA9">
      <w:pPr>
        <w:rPr>
          <w:rFonts w:ascii="Arial" w:hAnsi="Arial" w:cs="Arial"/>
        </w:rPr>
      </w:pPr>
    </w:p>
    <w:p w14:paraId="7638155D" w14:textId="77777777" w:rsidR="00600EA9" w:rsidRPr="00056796" w:rsidRDefault="00600EA9" w:rsidP="00600EA9">
      <w:pPr>
        <w:rPr>
          <w:rFonts w:ascii="Arial" w:hAnsi="Arial" w:cs="Arial"/>
        </w:rPr>
      </w:pPr>
    </w:p>
    <w:p w14:paraId="60987902" w14:textId="77777777" w:rsidR="00600EA9" w:rsidRPr="00056796" w:rsidRDefault="00600EA9" w:rsidP="00600EA9">
      <w:pPr>
        <w:rPr>
          <w:rFonts w:ascii="Arial" w:hAnsi="Arial" w:cs="Arial"/>
        </w:rPr>
      </w:pPr>
    </w:p>
    <w:p w14:paraId="5467350A" w14:textId="77777777" w:rsidR="00600EA9" w:rsidRPr="00056796" w:rsidRDefault="00600EA9" w:rsidP="00600EA9">
      <w:pPr>
        <w:rPr>
          <w:rFonts w:ascii="Arial" w:hAnsi="Arial" w:cs="Arial"/>
        </w:rPr>
      </w:pPr>
    </w:p>
    <w:p w14:paraId="166AAF61" w14:textId="77777777" w:rsidR="00600EA9" w:rsidRPr="00056796" w:rsidRDefault="00600EA9" w:rsidP="00600EA9">
      <w:pPr>
        <w:rPr>
          <w:rFonts w:ascii="Arial" w:hAnsi="Arial" w:cs="Arial"/>
        </w:rPr>
      </w:pPr>
    </w:p>
    <w:p w14:paraId="15D6E18D" w14:textId="77777777" w:rsidR="00600EA9" w:rsidRPr="00056796" w:rsidRDefault="00600EA9" w:rsidP="00600EA9">
      <w:pPr>
        <w:rPr>
          <w:rFonts w:ascii="Arial" w:hAnsi="Arial" w:cs="Arial"/>
        </w:rPr>
      </w:pPr>
    </w:p>
    <w:p w14:paraId="6F97925F" w14:textId="77777777" w:rsidR="00600EA9" w:rsidRPr="00056796" w:rsidRDefault="00600EA9" w:rsidP="00600EA9">
      <w:pPr>
        <w:rPr>
          <w:rFonts w:ascii="Arial" w:hAnsi="Arial" w:cs="Arial"/>
        </w:rPr>
      </w:pPr>
    </w:p>
    <w:p w14:paraId="24D7308A" w14:textId="77777777" w:rsidR="00600EA9" w:rsidRPr="00056796" w:rsidRDefault="00600EA9" w:rsidP="00600EA9">
      <w:pPr>
        <w:rPr>
          <w:rFonts w:ascii="Arial" w:hAnsi="Arial" w:cs="Arial"/>
        </w:rPr>
      </w:pPr>
    </w:p>
    <w:p w14:paraId="6E6DD281" w14:textId="77777777" w:rsidR="00600EA9" w:rsidRPr="00056796" w:rsidRDefault="00600EA9" w:rsidP="00600EA9">
      <w:pPr>
        <w:rPr>
          <w:rFonts w:ascii="Arial" w:hAnsi="Arial" w:cs="Arial"/>
        </w:rPr>
      </w:pPr>
    </w:p>
    <w:p w14:paraId="06319DCC" w14:textId="77777777" w:rsidR="00600EA9" w:rsidRPr="00056796" w:rsidRDefault="00600EA9" w:rsidP="00600EA9">
      <w:pPr>
        <w:rPr>
          <w:rFonts w:ascii="Arial" w:hAnsi="Arial" w:cs="Arial"/>
        </w:rPr>
      </w:pPr>
    </w:p>
    <w:p w14:paraId="387F4332" w14:textId="77777777" w:rsidR="00600EA9" w:rsidRPr="00056796" w:rsidRDefault="00600EA9" w:rsidP="00600EA9">
      <w:pPr>
        <w:rPr>
          <w:rFonts w:ascii="Arial" w:hAnsi="Arial" w:cs="Arial"/>
        </w:rPr>
      </w:pPr>
    </w:p>
    <w:p w14:paraId="0541B5D3" w14:textId="77777777" w:rsidR="00600EA9" w:rsidRPr="00056796" w:rsidRDefault="00600EA9" w:rsidP="00600EA9">
      <w:pPr>
        <w:rPr>
          <w:rFonts w:ascii="Arial" w:hAnsi="Arial" w:cs="Arial"/>
        </w:rPr>
      </w:pPr>
    </w:p>
    <w:p w14:paraId="44E91F44" w14:textId="77777777" w:rsidR="00600EA9" w:rsidRPr="00056796" w:rsidRDefault="00600EA9" w:rsidP="00600EA9">
      <w:pPr>
        <w:rPr>
          <w:rFonts w:ascii="Arial" w:hAnsi="Arial" w:cs="Arial"/>
        </w:rPr>
      </w:pPr>
    </w:p>
    <w:p w14:paraId="3E6155B6" w14:textId="77777777" w:rsidR="00600EA9" w:rsidRPr="00056796" w:rsidRDefault="00600EA9" w:rsidP="00600EA9">
      <w:pPr>
        <w:rPr>
          <w:rFonts w:ascii="Arial" w:hAnsi="Arial" w:cs="Arial"/>
        </w:rPr>
      </w:pPr>
    </w:p>
    <w:p w14:paraId="2A99C360" w14:textId="77777777" w:rsidR="00600EA9" w:rsidRPr="00056796" w:rsidRDefault="00600EA9" w:rsidP="0044775F">
      <w:pPr>
        <w:rPr>
          <w:rFonts w:ascii="Arial" w:hAnsi="Arial" w:cs="Arial"/>
        </w:rPr>
      </w:pPr>
    </w:p>
    <w:p w14:paraId="70B0F961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 w:hint="eastAsia"/>
        </w:rPr>
        <w:lastRenderedPageBreak/>
        <w:t>Time ~ Interaction - Main</w:t>
      </w:r>
    </w:p>
    <w:p w14:paraId="505BF60C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D71C9B" wp14:editId="4C71525B">
                <wp:simplePos x="0" y="0"/>
                <wp:positionH relativeFrom="margin">
                  <wp:posOffset>12065</wp:posOffset>
                </wp:positionH>
                <wp:positionV relativeFrom="paragraph">
                  <wp:posOffset>47625</wp:posOffset>
                </wp:positionV>
                <wp:extent cx="5454650" cy="7766050"/>
                <wp:effectExtent l="0" t="0" r="12700" b="25400"/>
                <wp:wrapNone/>
                <wp:docPr id="705909227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766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9BD37A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interaction + (1|colony), data = x, family = Gamma)</w:t>
                            </w:r>
                          </w:p>
                          <w:p w14:paraId="000C9277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D5B99F9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arning message:</w:t>
                            </w:r>
                          </w:p>
                          <w:p w14:paraId="3E2ECEE2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: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eckConv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t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opt, "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rivs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"),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$pa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ctrl =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$checkConv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  <w:p w14:paraId="24C38B18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Model failed to converge with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x|grad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| = 0.00635482 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l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0.002, component 1)</w:t>
                            </w:r>
                          </w:p>
                          <w:p w14:paraId="7CBBED22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: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eckConv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t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opt, "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rivs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"),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$pa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ctrl =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$checkConv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  <w:p w14:paraId="50853440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Model is nearly unidentifiable: very large eigenvalue</w:t>
                            </w:r>
                          </w:p>
                          <w:p w14:paraId="213261AE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 Rescale variables?</w:t>
                            </w:r>
                          </w:p>
                          <w:p w14:paraId="24DA0F4D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C89D490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EAC7F1E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A955D78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3F2F8794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1D71217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181CBC60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interaction + (1 | colony)</w:t>
                            </w:r>
                          </w:p>
                          <w:p w14:paraId="21737DE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66B2B8C6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1676F4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825C1F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277.5    284.4   -134.7    269.5       38 </w:t>
                            </w:r>
                          </w:p>
                          <w:p w14:paraId="4B8F67F7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79447E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6E96FBD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3149987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3057 -0.5844 -0.1784  0.3824  3.4153 </w:t>
                            </w:r>
                          </w:p>
                          <w:p w14:paraId="6F6BE4A0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92EB99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3092022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C69BCD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3.651e-05 0.006042</w:t>
                            </w:r>
                          </w:p>
                          <w:p w14:paraId="2F7EEED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1.501e-01 0.387435</w:t>
                            </w:r>
                          </w:p>
                          <w:p w14:paraId="339E248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42, groups:  colony, 4</w:t>
                            </w:r>
                          </w:p>
                          <w:p w14:paraId="54ECD24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C4C735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3BF2BB1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 Estimate Std. Error t value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6A00F278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668967  0.0068014   9.836   &lt;2e-16 ***</w:t>
                            </w:r>
                          </w:p>
                          <w:p w14:paraId="4162C28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teraction -0.0010583  0.0005894  -1.796   0.0726 .  </w:t>
                            </w:r>
                          </w:p>
                          <w:p w14:paraId="04CCB1B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3BC9C38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465F891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A1ABF7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4F2F69E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8FFB06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action -0.465</w:t>
                            </w:r>
                          </w:p>
                          <w:p w14:paraId="341FD45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imizer 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lder_Mea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convergence code: 0 (OK)</w:t>
                            </w:r>
                          </w:p>
                          <w:p w14:paraId="44229EF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odel failed to converge with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x|gra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| = 0.013902 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l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0.002, component 1)</w:t>
                            </w:r>
                          </w:p>
                          <w:p w14:paraId="7F38755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del is nearly unidentifiable: very large eigenvalue</w:t>
                            </w:r>
                          </w:p>
                          <w:p w14:paraId="33FB6D9E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 Rescale variables?</w:t>
                            </w:r>
                          </w:p>
                          <w:p w14:paraId="4FA9118D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4132F2F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F05D334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FALSE</w:t>
                            </w:r>
                          </w:p>
                          <w:p w14:paraId="6D841D0C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05B472E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8C65FE4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x$interaction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scale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x$interaction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D597FCC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D88B8C2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124C9DD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interaction + (1|colony), data = x, family = Gamma)</w:t>
                            </w:r>
                          </w:p>
                          <w:p w14:paraId="6B60DF9A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71C9B" id="_x0000_s1030" type="#_x0000_t202" style="position:absolute;left:0;text-align:left;margin-left:.95pt;margin-top:3.75pt;width:429.5pt;height:611.5pt;z-index:2516725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" fillcolor="white [3201]" strokeweight=".5pt">
                <v:textbox>
                  <w:txbxContent>
                    <w:p w14:paraId="079BD37A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fit</w:t>
                      </w:r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.glme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time ~ interaction + (1|colony), data = x, family = Gamma)</w:t>
                      </w:r>
                    </w:p>
                    <w:p w14:paraId="000C9277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D5B99F9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Warning message:</w:t>
                      </w:r>
                    </w:p>
                    <w:p w14:paraId="3E2ECEE2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: 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checkConv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att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opt, "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derivs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"),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opt$pa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ctrl =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control$checkConv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</w:p>
                    <w:p w14:paraId="24C38B18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Model failed to converge with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max|grad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| = 0.00635482 (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tol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0.002, component 1)</w:t>
                      </w:r>
                    </w:p>
                    <w:p w14:paraId="7CBBED22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: 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checkConv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att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opt, "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derivs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"),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opt$pa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ctrl =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control$checkConv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</w:p>
                    <w:p w14:paraId="50853440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Model is nearly unidentifiable: very large eigenvalue</w:t>
                      </w:r>
                    </w:p>
                    <w:p w14:paraId="213261AE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 Rescale variables?</w:t>
                      </w:r>
                    </w:p>
                    <w:p w14:paraId="24DA0F4D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C89D490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EAC7F1E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A955D78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3F2F8794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1D71217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181CBC60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interaction + (1 | colony)</w:t>
                      </w:r>
                    </w:p>
                    <w:p w14:paraId="21737DE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66B2B8C6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1676F4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825C1F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277.5    284.4   -134.7    269.5       38 </w:t>
                      </w:r>
                    </w:p>
                    <w:p w14:paraId="4B8F67F7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79447E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6E96FBD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3149987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1.3057 -0.5844 -0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1784  0.3824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3.4153 </w:t>
                      </w:r>
                    </w:p>
                    <w:p w14:paraId="6F6BE4A0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92EB99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3092022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  <w:p w14:paraId="6C69BCD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3.651e-05 0.006042</w:t>
                      </w:r>
                    </w:p>
                    <w:p w14:paraId="2F7EEED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1.501e-01 0.387435</w:t>
                      </w:r>
                    </w:p>
                    <w:p w14:paraId="339E248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: 42, groups:  colony, 4</w:t>
                      </w:r>
                    </w:p>
                    <w:p w14:paraId="54ECD24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C4C735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3BF2BB1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 Estimate Std. Error t value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6A00F278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668967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68014   9.836   &lt;2e-16 ***</w:t>
                      </w:r>
                    </w:p>
                    <w:p w14:paraId="4162C28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0010583  0.0005894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-1.796  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0.0726 .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04CCB1B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3BC9C38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465F891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A1ABF7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4F2F69E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68FFB06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465</w:t>
                      </w:r>
                    </w:p>
                    <w:p w14:paraId="341FD45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optimizer 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elder_Mea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 convergence code: 0 (OK)</w:t>
                      </w:r>
                    </w:p>
                    <w:p w14:paraId="44229EF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odel failed to converge with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max|gra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| = 0.013902 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tol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0.002, component 1)</w:t>
                      </w:r>
                    </w:p>
                    <w:p w14:paraId="7F38755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Model is nearly unidentifiable: very large eigenvalue</w:t>
                      </w:r>
                    </w:p>
                    <w:p w14:paraId="33FB6D9E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 Rescale variables?</w:t>
                      </w:r>
                    </w:p>
                    <w:p w14:paraId="4FA9118D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4132F2F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0F05D334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[1] FALSE</w:t>
                      </w:r>
                    </w:p>
                    <w:p w14:paraId="6D841D0C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05B472E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8C65FE4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x$interaction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scale(</w:t>
                      </w:r>
                      <w:proofErr w:type="spell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x$interaction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7D597FCC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D88B8C2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124C9DD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time ~ interaction + (1|colony), data = x, family = Gamma)</w:t>
                      </w:r>
                    </w:p>
                    <w:p w14:paraId="6B60DF9A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FB1547" w14:textId="77777777" w:rsidR="00600EA9" w:rsidRPr="00056796" w:rsidRDefault="00600EA9" w:rsidP="00600EA9">
      <w:pPr>
        <w:rPr>
          <w:rFonts w:ascii="Arial" w:hAnsi="Arial" w:cs="Arial"/>
        </w:rPr>
      </w:pPr>
    </w:p>
    <w:p w14:paraId="256C4CB7" w14:textId="77777777" w:rsidR="00600EA9" w:rsidRPr="00056796" w:rsidRDefault="00600EA9" w:rsidP="00600EA9">
      <w:pPr>
        <w:rPr>
          <w:rFonts w:ascii="Arial" w:hAnsi="Arial" w:cs="Arial"/>
        </w:rPr>
      </w:pPr>
    </w:p>
    <w:p w14:paraId="46C7CF23" w14:textId="77777777" w:rsidR="00600EA9" w:rsidRPr="00056796" w:rsidRDefault="00600EA9" w:rsidP="00600EA9">
      <w:pPr>
        <w:rPr>
          <w:rFonts w:ascii="Arial" w:hAnsi="Arial" w:cs="Arial"/>
        </w:rPr>
      </w:pPr>
    </w:p>
    <w:p w14:paraId="7A625691" w14:textId="77777777" w:rsidR="00600EA9" w:rsidRPr="00056796" w:rsidRDefault="00600EA9" w:rsidP="00600EA9">
      <w:pPr>
        <w:rPr>
          <w:rFonts w:ascii="Arial" w:hAnsi="Arial" w:cs="Arial"/>
        </w:rPr>
      </w:pPr>
    </w:p>
    <w:p w14:paraId="299FE540" w14:textId="77777777" w:rsidR="00600EA9" w:rsidRPr="00056796" w:rsidRDefault="00600EA9" w:rsidP="00600EA9">
      <w:pPr>
        <w:rPr>
          <w:rFonts w:ascii="Arial" w:hAnsi="Arial" w:cs="Arial"/>
        </w:rPr>
      </w:pPr>
    </w:p>
    <w:p w14:paraId="762A835E" w14:textId="77777777" w:rsidR="00600EA9" w:rsidRPr="00056796" w:rsidRDefault="00600EA9" w:rsidP="00600EA9">
      <w:pPr>
        <w:rPr>
          <w:rFonts w:ascii="Arial" w:hAnsi="Arial" w:cs="Arial"/>
        </w:rPr>
      </w:pPr>
    </w:p>
    <w:p w14:paraId="57FE930D" w14:textId="77777777" w:rsidR="00600EA9" w:rsidRPr="00056796" w:rsidRDefault="00600EA9" w:rsidP="00600EA9">
      <w:pPr>
        <w:rPr>
          <w:rFonts w:ascii="Arial" w:hAnsi="Arial" w:cs="Arial"/>
        </w:rPr>
      </w:pPr>
    </w:p>
    <w:p w14:paraId="5C5C34C2" w14:textId="77777777" w:rsidR="00600EA9" w:rsidRPr="00056796" w:rsidRDefault="00600EA9" w:rsidP="00600EA9">
      <w:pPr>
        <w:rPr>
          <w:rFonts w:ascii="Arial" w:hAnsi="Arial" w:cs="Arial"/>
        </w:rPr>
      </w:pPr>
    </w:p>
    <w:p w14:paraId="5860EAEA" w14:textId="77777777" w:rsidR="00600EA9" w:rsidRPr="00056796" w:rsidRDefault="00600EA9" w:rsidP="00600EA9">
      <w:pPr>
        <w:rPr>
          <w:rFonts w:ascii="Arial" w:hAnsi="Arial" w:cs="Arial"/>
        </w:rPr>
      </w:pPr>
    </w:p>
    <w:p w14:paraId="1920F731" w14:textId="77777777" w:rsidR="00600EA9" w:rsidRPr="00056796" w:rsidRDefault="00600EA9" w:rsidP="00600EA9">
      <w:pPr>
        <w:rPr>
          <w:rFonts w:ascii="Arial" w:hAnsi="Arial" w:cs="Arial"/>
        </w:rPr>
      </w:pPr>
    </w:p>
    <w:p w14:paraId="20B7C0A9" w14:textId="77777777" w:rsidR="00600EA9" w:rsidRPr="00056796" w:rsidRDefault="00600EA9" w:rsidP="00600EA9">
      <w:pPr>
        <w:rPr>
          <w:rFonts w:ascii="Arial" w:hAnsi="Arial" w:cs="Arial"/>
        </w:rPr>
      </w:pPr>
    </w:p>
    <w:p w14:paraId="4466CD2A" w14:textId="77777777" w:rsidR="00600EA9" w:rsidRPr="00056796" w:rsidRDefault="00600EA9" w:rsidP="00600EA9">
      <w:pPr>
        <w:rPr>
          <w:rFonts w:ascii="Arial" w:hAnsi="Arial" w:cs="Arial"/>
        </w:rPr>
      </w:pPr>
    </w:p>
    <w:p w14:paraId="36D99FD2" w14:textId="77777777" w:rsidR="00600EA9" w:rsidRPr="00056796" w:rsidRDefault="00600EA9" w:rsidP="00600EA9">
      <w:pPr>
        <w:rPr>
          <w:rFonts w:ascii="Arial" w:hAnsi="Arial" w:cs="Arial"/>
        </w:rPr>
      </w:pPr>
    </w:p>
    <w:p w14:paraId="55D513C7" w14:textId="77777777" w:rsidR="00600EA9" w:rsidRPr="00056796" w:rsidRDefault="00600EA9" w:rsidP="00600EA9">
      <w:pPr>
        <w:rPr>
          <w:rFonts w:ascii="Arial" w:hAnsi="Arial" w:cs="Arial"/>
        </w:rPr>
      </w:pPr>
    </w:p>
    <w:p w14:paraId="6A64A6FC" w14:textId="77777777" w:rsidR="00600EA9" w:rsidRPr="00056796" w:rsidRDefault="00600EA9" w:rsidP="00600EA9">
      <w:pPr>
        <w:rPr>
          <w:rFonts w:ascii="Arial" w:hAnsi="Arial" w:cs="Arial"/>
        </w:rPr>
      </w:pPr>
    </w:p>
    <w:p w14:paraId="32670EC1" w14:textId="77777777" w:rsidR="00600EA9" w:rsidRPr="00056796" w:rsidRDefault="00600EA9" w:rsidP="00600EA9">
      <w:pPr>
        <w:rPr>
          <w:rFonts w:ascii="Arial" w:hAnsi="Arial" w:cs="Arial"/>
        </w:rPr>
      </w:pPr>
    </w:p>
    <w:p w14:paraId="36ADC999" w14:textId="77777777" w:rsidR="00600EA9" w:rsidRPr="00056796" w:rsidRDefault="00600EA9" w:rsidP="00600EA9">
      <w:pPr>
        <w:rPr>
          <w:rFonts w:ascii="Arial" w:hAnsi="Arial" w:cs="Arial"/>
        </w:rPr>
      </w:pPr>
    </w:p>
    <w:p w14:paraId="441BB0FF" w14:textId="77777777" w:rsidR="00600EA9" w:rsidRPr="00056796" w:rsidRDefault="00600EA9" w:rsidP="00600EA9">
      <w:pPr>
        <w:rPr>
          <w:rFonts w:ascii="Arial" w:hAnsi="Arial" w:cs="Arial"/>
        </w:rPr>
      </w:pPr>
    </w:p>
    <w:p w14:paraId="75620C3D" w14:textId="77777777" w:rsidR="00600EA9" w:rsidRPr="00056796" w:rsidRDefault="00600EA9" w:rsidP="00600EA9">
      <w:pPr>
        <w:rPr>
          <w:rFonts w:ascii="Arial" w:hAnsi="Arial" w:cs="Arial"/>
        </w:rPr>
      </w:pPr>
    </w:p>
    <w:p w14:paraId="4D7C65B0" w14:textId="77777777" w:rsidR="00600EA9" w:rsidRPr="00056796" w:rsidRDefault="00600EA9" w:rsidP="00600EA9">
      <w:pPr>
        <w:rPr>
          <w:rFonts w:ascii="Arial" w:hAnsi="Arial" w:cs="Arial"/>
        </w:rPr>
      </w:pPr>
    </w:p>
    <w:p w14:paraId="3855EF93" w14:textId="77777777" w:rsidR="00600EA9" w:rsidRPr="00056796" w:rsidRDefault="00600EA9" w:rsidP="00600EA9">
      <w:pPr>
        <w:rPr>
          <w:rFonts w:ascii="Arial" w:hAnsi="Arial" w:cs="Arial"/>
        </w:rPr>
      </w:pPr>
    </w:p>
    <w:p w14:paraId="53D49DB0" w14:textId="77777777" w:rsidR="00600EA9" w:rsidRPr="00056796" w:rsidRDefault="00600EA9" w:rsidP="00600EA9">
      <w:pPr>
        <w:rPr>
          <w:rFonts w:ascii="Arial" w:hAnsi="Arial" w:cs="Arial"/>
        </w:rPr>
      </w:pPr>
    </w:p>
    <w:p w14:paraId="1EB24720" w14:textId="77777777" w:rsidR="00600EA9" w:rsidRPr="00056796" w:rsidRDefault="00600EA9" w:rsidP="00600EA9">
      <w:pPr>
        <w:rPr>
          <w:rFonts w:ascii="Arial" w:hAnsi="Arial" w:cs="Arial"/>
        </w:rPr>
      </w:pPr>
    </w:p>
    <w:p w14:paraId="385F5677" w14:textId="77777777" w:rsidR="00600EA9" w:rsidRPr="00056796" w:rsidRDefault="00600EA9" w:rsidP="00600EA9">
      <w:pPr>
        <w:rPr>
          <w:rFonts w:ascii="Arial" w:hAnsi="Arial" w:cs="Arial"/>
        </w:rPr>
      </w:pPr>
    </w:p>
    <w:p w14:paraId="3C84E3C7" w14:textId="77777777" w:rsidR="00600EA9" w:rsidRPr="00056796" w:rsidRDefault="00600EA9" w:rsidP="00600EA9">
      <w:pPr>
        <w:rPr>
          <w:rFonts w:ascii="Arial" w:hAnsi="Arial" w:cs="Arial"/>
        </w:rPr>
      </w:pPr>
    </w:p>
    <w:p w14:paraId="51232D3F" w14:textId="77777777" w:rsidR="00600EA9" w:rsidRPr="00056796" w:rsidRDefault="00600EA9" w:rsidP="00600EA9">
      <w:pPr>
        <w:rPr>
          <w:rFonts w:ascii="Arial" w:hAnsi="Arial" w:cs="Arial"/>
        </w:rPr>
      </w:pPr>
    </w:p>
    <w:p w14:paraId="4D8BAF90" w14:textId="77777777" w:rsidR="00600EA9" w:rsidRPr="00056796" w:rsidRDefault="00600EA9" w:rsidP="00600EA9">
      <w:pPr>
        <w:rPr>
          <w:rFonts w:ascii="Arial" w:hAnsi="Arial" w:cs="Arial"/>
        </w:rPr>
      </w:pPr>
    </w:p>
    <w:p w14:paraId="02DB13D0" w14:textId="77777777" w:rsidR="00600EA9" w:rsidRPr="00056796" w:rsidRDefault="00600EA9" w:rsidP="00600EA9">
      <w:pPr>
        <w:rPr>
          <w:rFonts w:ascii="Arial" w:hAnsi="Arial" w:cs="Arial"/>
        </w:rPr>
      </w:pPr>
    </w:p>
    <w:p w14:paraId="2993C6A4" w14:textId="77777777" w:rsidR="00600EA9" w:rsidRPr="00056796" w:rsidRDefault="00600EA9" w:rsidP="00600EA9">
      <w:pPr>
        <w:rPr>
          <w:rFonts w:ascii="Arial" w:hAnsi="Arial" w:cs="Arial"/>
        </w:rPr>
      </w:pPr>
    </w:p>
    <w:p w14:paraId="25383E46" w14:textId="77777777" w:rsidR="00600EA9" w:rsidRPr="00056796" w:rsidRDefault="00600EA9" w:rsidP="00600EA9">
      <w:pPr>
        <w:rPr>
          <w:rFonts w:ascii="Arial" w:hAnsi="Arial" w:cs="Arial"/>
        </w:rPr>
      </w:pPr>
    </w:p>
    <w:p w14:paraId="79B9D2DA" w14:textId="77777777" w:rsidR="00600EA9" w:rsidRPr="00056796" w:rsidRDefault="00600EA9" w:rsidP="00600EA9">
      <w:pPr>
        <w:rPr>
          <w:rFonts w:ascii="Arial" w:hAnsi="Arial" w:cs="Arial"/>
        </w:rPr>
      </w:pPr>
    </w:p>
    <w:p w14:paraId="68DAE3B6" w14:textId="77777777" w:rsidR="00600EA9" w:rsidRPr="00056796" w:rsidRDefault="00600EA9" w:rsidP="00600EA9">
      <w:pPr>
        <w:rPr>
          <w:rFonts w:ascii="Arial" w:hAnsi="Arial" w:cs="Arial"/>
        </w:rPr>
      </w:pPr>
    </w:p>
    <w:p w14:paraId="305EBA53" w14:textId="77777777" w:rsidR="00600EA9" w:rsidRPr="00056796" w:rsidRDefault="00600EA9" w:rsidP="00600EA9">
      <w:pPr>
        <w:rPr>
          <w:rFonts w:ascii="Arial" w:hAnsi="Arial" w:cs="Arial"/>
        </w:rPr>
      </w:pPr>
    </w:p>
    <w:p w14:paraId="3D1EC9A2" w14:textId="77777777" w:rsidR="00600EA9" w:rsidRPr="00056796" w:rsidRDefault="00600EA9" w:rsidP="00600EA9">
      <w:pPr>
        <w:rPr>
          <w:rFonts w:ascii="Arial" w:hAnsi="Arial" w:cs="Arial"/>
        </w:rPr>
      </w:pPr>
    </w:p>
    <w:p w14:paraId="612A30A1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 w:hint="eastAsia"/>
        </w:rPr>
        <w:lastRenderedPageBreak/>
        <w:t xml:space="preserve">Time ~ Interaction </w:t>
      </w:r>
      <w:r w:rsidRPr="00056796">
        <w:rPr>
          <w:rFonts w:ascii="Arial" w:hAnsi="Arial" w:cs="Arial"/>
        </w:rPr>
        <w:t>–</w:t>
      </w:r>
      <w:r w:rsidRPr="00056796">
        <w:rPr>
          <w:rFonts w:ascii="Arial" w:hAnsi="Arial" w:cs="Arial" w:hint="eastAsia"/>
        </w:rPr>
        <w:t xml:space="preserve"> Main (part 2)</w:t>
      </w:r>
    </w:p>
    <w:p w14:paraId="2A987618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714434" wp14:editId="3E523BE2">
                <wp:simplePos x="0" y="0"/>
                <wp:positionH relativeFrom="margin">
                  <wp:posOffset>-635</wp:posOffset>
                </wp:positionH>
                <wp:positionV relativeFrom="paragraph">
                  <wp:posOffset>47625</wp:posOffset>
                </wp:positionV>
                <wp:extent cx="5454650" cy="3492500"/>
                <wp:effectExtent l="0" t="0" r="12700" b="12700"/>
                <wp:wrapNone/>
                <wp:docPr id="162992132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349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EF93F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25CF215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42BFBD69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50D23E50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2CAD5363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interaction + (1 | colony)</w:t>
                            </w:r>
                          </w:p>
                          <w:p w14:paraId="1064CC04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05F38122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9ADBA5C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8D3406D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277.5    284.4   -134.7    269.5       38 </w:t>
                            </w:r>
                          </w:p>
                          <w:p w14:paraId="6B5B69BD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CF47731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398D4C46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7CB3D91E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3057 -0.5844 -0.1784  0.3824  3.4152 </w:t>
                            </w:r>
                          </w:p>
                          <w:p w14:paraId="1A9D3CE0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D352349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1A976D0E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E3F7B24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3.651e-05 0.006043</w:t>
                            </w:r>
                          </w:p>
                          <w:p w14:paraId="2463F1BE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1.501e-01 0.387433</w:t>
                            </w:r>
                          </w:p>
                          <w:p w14:paraId="293DBB73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42, groups:  colony, 4</w:t>
                            </w:r>
                          </w:p>
                          <w:p w14:paraId="404CF1CF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2E57387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178E0060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3DB11FCB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61656   0.006026  10.232   &lt;2e-16 ***</w:t>
                            </w:r>
                          </w:p>
                          <w:p w14:paraId="4F1D7C12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teraction -0.004818   0.002690  -1.791   0.0733 .  </w:t>
                            </w:r>
                          </w:p>
                          <w:p w14:paraId="392DA9C3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27D674E9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694FC4AA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438AC8A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7D3FEA7E" w14:textId="77777777" w:rsidR="00600EA9" w:rsidRPr="00B843E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813E51A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843E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action -0.0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14434" id="_x0000_s1031" type="#_x0000_t202" style="position:absolute;left:0;text-align:left;margin-left:-.05pt;margin-top:3.75pt;width:429.5pt;height:275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" fillcolor="white [3201]" strokeweight=".5pt">
                <v:textbox>
                  <w:txbxContent>
                    <w:p w14:paraId="7E6EF93F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025CF215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42BFBD69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50D23E50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2CAD5363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interaction + (1 | colony)</w:t>
                      </w:r>
                    </w:p>
                    <w:p w14:paraId="1064CC04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05F38122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9ADBA5C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8D3406D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277.5    284.4   -134.7    269.5       38 </w:t>
                      </w:r>
                    </w:p>
                    <w:p w14:paraId="6B5B69BD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CF47731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398D4C46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7CB3D91E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-1.3057 -0.5844 -0.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1784  0.3824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3.4152 </w:t>
                      </w:r>
                    </w:p>
                    <w:p w14:paraId="1A9D3CE0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D352349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1A976D0E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  <w:p w14:paraId="3E3F7B24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3.651e-05 0.006043</w:t>
                      </w:r>
                    </w:p>
                    <w:p w14:paraId="2463F1BE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1.501e-01 0.387433</w:t>
                      </w:r>
                    </w:p>
                    <w:p w14:paraId="293DBB73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: 42, groups:  colony, 4</w:t>
                      </w:r>
                    </w:p>
                    <w:p w14:paraId="404CF1CF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2E57387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178E0060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3DB11FCB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61656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0.006026  10.232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&lt;2e-16 ***</w:t>
                      </w:r>
                    </w:p>
                    <w:p w14:paraId="4F1D7C12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action -0.004818  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0.002690  -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.791  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0.0733 .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392DA9C3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27D674E9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694FC4AA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438AC8A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7D3FEA7E" w14:textId="77777777" w:rsidR="00600EA9" w:rsidRPr="00B843E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813E51A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843E9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04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F735E2" w14:textId="77777777" w:rsidR="00600EA9" w:rsidRPr="00056796" w:rsidRDefault="00600EA9" w:rsidP="00600EA9">
      <w:pPr>
        <w:rPr>
          <w:rFonts w:ascii="Arial" w:hAnsi="Arial" w:cs="Arial"/>
        </w:rPr>
      </w:pPr>
    </w:p>
    <w:p w14:paraId="67DAFDA9" w14:textId="77777777" w:rsidR="00600EA9" w:rsidRPr="00056796" w:rsidRDefault="00600EA9" w:rsidP="00600EA9">
      <w:pPr>
        <w:rPr>
          <w:rFonts w:ascii="Arial" w:hAnsi="Arial" w:cs="Arial"/>
        </w:rPr>
      </w:pPr>
    </w:p>
    <w:p w14:paraId="57421F13" w14:textId="77777777" w:rsidR="00600EA9" w:rsidRPr="00056796" w:rsidRDefault="00600EA9" w:rsidP="00600EA9">
      <w:pPr>
        <w:rPr>
          <w:rFonts w:ascii="Arial" w:hAnsi="Arial" w:cs="Arial"/>
        </w:rPr>
      </w:pPr>
    </w:p>
    <w:p w14:paraId="1EAEFE36" w14:textId="77777777" w:rsidR="00600EA9" w:rsidRPr="00056796" w:rsidRDefault="00600EA9" w:rsidP="00600EA9">
      <w:pPr>
        <w:rPr>
          <w:rFonts w:ascii="Arial" w:hAnsi="Arial" w:cs="Arial"/>
        </w:rPr>
      </w:pPr>
    </w:p>
    <w:p w14:paraId="3A5B1D15" w14:textId="77777777" w:rsidR="00600EA9" w:rsidRPr="00056796" w:rsidRDefault="00600EA9" w:rsidP="00600EA9">
      <w:pPr>
        <w:rPr>
          <w:rFonts w:ascii="Arial" w:hAnsi="Arial" w:cs="Arial"/>
        </w:rPr>
      </w:pPr>
    </w:p>
    <w:p w14:paraId="547782B3" w14:textId="77777777" w:rsidR="00600EA9" w:rsidRPr="00056796" w:rsidRDefault="00600EA9" w:rsidP="00600EA9">
      <w:pPr>
        <w:rPr>
          <w:rFonts w:ascii="Arial" w:hAnsi="Arial" w:cs="Arial"/>
        </w:rPr>
      </w:pPr>
    </w:p>
    <w:p w14:paraId="07DDDF3A" w14:textId="77777777" w:rsidR="00600EA9" w:rsidRPr="00056796" w:rsidRDefault="00600EA9" w:rsidP="00600EA9">
      <w:pPr>
        <w:rPr>
          <w:rFonts w:ascii="Arial" w:hAnsi="Arial" w:cs="Arial"/>
        </w:rPr>
      </w:pPr>
    </w:p>
    <w:p w14:paraId="65C97182" w14:textId="77777777" w:rsidR="00600EA9" w:rsidRPr="00056796" w:rsidRDefault="00600EA9" w:rsidP="00600EA9">
      <w:pPr>
        <w:rPr>
          <w:rFonts w:ascii="Arial" w:hAnsi="Arial" w:cs="Arial"/>
        </w:rPr>
      </w:pPr>
    </w:p>
    <w:p w14:paraId="7C148654" w14:textId="77777777" w:rsidR="00600EA9" w:rsidRPr="00056796" w:rsidRDefault="00600EA9" w:rsidP="00600EA9">
      <w:pPr>
        <w:rPr>
          <w:rFonts w:ascii="Arial" w:hAnsi="Arial" w:cs="Arial"/>
        </w:rPr>
      </w:pPr>
    </w:p>
    <w:p w14:paraId="3A723941" w14:textId="77777777" w:rsidR="00600EA9" w:rsidRPr="00056796" w:rsidRDefault="00600EA9" w:rsidP="00600EA9">
      <w:pPr>
        <w:rPr>
          <w:rFonts w:ascii="Arial" w:hAnsi="Arial" w:cs="Arial"/>
        </w:rPr>
      </w:pPr>
    </w:p>
    <w:p w14:paraId="4B0B4C74" w14:textId="77777777" w:rsidR="00600EA9" w:rsidRPr="00056796" w:rsidRDefault="00600EA9" w:rsidP="00600EA9">
      <w:pPr>
        <w:rPr>
          <w:rFonts w:ascii="Arial" w:hAnsi="Arial" w:cs="Arial"/>
        </w:rPr>
      </w:pPr>
    </w:p>
    <w:p w14:paraId="0B80CFD1" w14:textId="77777777" w:rsidR="00600EA9" w:rsidRPr="00056796" w:rsidRDefault="00600EA9" w:rsidP="00600EA9">
      <w:pPr>
        <w:rPr>
          <w:rFonts w:ascii="Arial" w:hAnsi="Arial" w:cs="Arial"/>
        </w:rPr>
      </w:pPr>
    </w:p>
    <w:p w14:paraId="67B137F3" w14:textId="77777777" w:rsidR="00600EA9" w:rsidRPr="00056796" w:rsidRDefault="00600EA9" w:rsidP="00600EA9">
      <w:pPr>
        <w:rPr>
          <w:rFonts w:ascii="Arial" w:hAnsi="Arial" w:cs="Arial"/>
        </w:rPr>
      </w:pPr>
    </w:p>
    <w:p w14:paraId="14BC59DE" w14:textId="77777777" w:rsidR="00600EA9" w:rsidRPr="00056796" w:rsidRDefault="00600EA9" w:rsidP="00600EA9">
      <w:pPr>
        <w:rPr>
          <w:rFonts w:ascii="Arial" w:hAnsi="Arial" w:cs="Arial"/>
        </w:rPr>
      </w:pPr>
    </w:p>
    <w:p w14:paraId="18D06567" w14:textId="77777777" w:rsidR="00600EA9" w:rsidRPr="00056796" w:rsidRDefault="00600EA9" w:rsidP="00600EA9">
      <w:pPr>
        <w:rPr>
          <w:rFonts w:ascii="Arial" w:hAnsi="Arial" w:cs="Arial"/>
        </w:rPr>
      </w:pPr>
    </w:p>
    <w:p w14:paraId="0DCEEC66" w14:textId="77777777" w:rsidR="00600EA9" w:rsidRPr="00056796" w:rsidRDefault="00600EA9" w:rsidP="00600EA9">
      <w:pPr>
        <w:rPr>
          <w:rFonts w:ascii="Arial" w:hAnsi="Arial" w:cs="Arial"/>
        </w:rPr>
      </w:pPr>
    </w:p>
    <w:p w14:paraId="564FBF93" w14:textId="77777777" w:rsidR="00600EA9" w:rsidRPr="00056796" w:rsidRDefault="00600EA9" w:rsidP="00600EA9">
      <w:pPr>
        <w:rPr>
          <w:rFonts w:ascii="Arial" w:hAnsi="Arial" w:cs="Arial"/>
        </w:rPr>
      </w:pPr>
    </w:p>
    <w:p w14:paraId="4C753EEC" w14:textId="77777777" w:rsidR="00600EA9" w:rsidRPr="00056796" w:rsidRDefault="00600EA9" w:rsidP="00600EA9">
      <w:pPr>
        <w:rPr>
          <w:rFonts w:ascii="Arial" w:hAnsi="Arial" w:cs="Arial"/>
        </w:rPr>
      </w:pPr>
    </w:p>
    <w:p w14:paraId="48FBB961" w14:textId="77777777" w:rsidR="00600EA9" w:rsidRPr="00056796" w:rsidRDefault="00600EA9" w:rsidP="00600EA9">
      <w:pPr>
        <w:rPr>
          <w:rFonts w:ascii="Arial" w:hAnsi="Arial" w:cs="Arial"/>
        </w:rPr>
      </w:pPr>
    </w:p>
    <w:p w14:paraId="7C038950" w14:textId="77777777" w:rsidR="00600EA9" w:rsidRPr="00056796" w:rsidRDefault="00600EA9" w:rsidP="00600EA9">
      <w:pPr>
        <w:rPr>
          <w:rFonts w:ascii="Arial" w:hAnsi="Arial" w:cs="Arial"/>
        </w:rPr>
      </w:pPr>
    </w:p>
    <w:p w14:paraId="2EB7C26B" w14:textId="77777777" w:rsidR="00600EA9" w:rsidRPr="00056796" w:rsidRDefault="00600EA9" w:rsidP="00600EA9">
      <w:pPr>
        <w:rPr>
          <w:rFonts w:ascii="Arial" w:hAnsi="Arial" w:cs="Arial"/>
        </w:rPr>
      </w:pPr>
    </w:p>
    <w:p w14:paraId="5AAA3C31" w14:textId="77777777" w:rsidR="00600EA9" w:rsidRPr="00056796" w:rsidRDefault="00600EA9" w:rsidP="00600EA9">
      <w:pPr>
        <w:rPr>
          <w:rFonts w:ascii="Arial" w:hAnsi="Arial" w:cs="Arial"/>
        </w:rPr>
      </w:pPr>
    </w:p>
    <w:p w14:paraId="4FD3FBEA" w14:textId="77777777" w:rsidR="00600EA9" w:rsidRPr="00056796" w:rsidRDefault="00600EA9" w:rsidP="00600EA9">
      <w:pPr>
        <w:rPr>
          <w:rFonts w:ascii="Arial" w:hAnsi="Arial" w:cs="Arial"/>
        </w:rPr>
      </w:pPr>
    </w:p>
    <w:p w14:paraId="1274313A" w14:textId="77777777" w:rsidR="00600EA9" w:rsidRPr="00056796" w:rsidRDefault="00600EA9" w:rsidP="00600EA9">
      <w:pPr>
        <w:rPr>
          <w:rFonts w:ascii="Arial" w:hAnsi="Arial" w:cs="Arial"/>
        </w:rPr>
      </w:pPr>
    </w:p>
    <w:p w14:paraId="0E914328" w14:textId="77777777" w:rsidR="00600EA9" w:rsidRPr="00056796" w:rsidRDefault="00600EA9" w:rsidP="00600EA9">
      <w:pPr>
        <w:rPr>
          <w:rFonts w:ascii="Arial" w:hAnsi="Arial" w:cs="Arial"/>
        </w:rPr>
      </w:pPr>
    </w:p>
    <w:p w14:paraId="75CA1B23" w14:textId="77777777" w:rsidR="00600EA9" w:rsidRPr="00056796" w:rsidRDefault="00600EA9" w:rsidP="00600EA9">
      <w:pPr>
        <w:rPr>
          <w:rFonts w:ascii="Arial" w:hAnsi="Arial" w:cs="Arial"/>
        </w:rPr>
      </w:pPr>
    </w:p>
    <w:p w14:paraId="65800419" w14:textId="77777777" w:rsidR="00600EA9" w:rsidRPr="00056796" w:rsidRDefault="00600EA9" w:rsidP="00600EA9">
      <w:pPr>
        <w:rPr>
          <w:rFonts w:ascii="Arial" w:hAnsi="Arial" w:cs="Arial"/>
        </w:rPr>
      </w:pPr>
    </w:p>
    <w:p w14:paraId="7B2A32FB" w14:textId="77777777" w:rsidR="00600EA9" w:rsidRPr="00056796" w:rsidRDefault="00600EA9" w:rsidP="00600EA9">
      <w:pPr>
        <w:rPr>
          <w:rFonts w:ascii="Arial" w:hAnsi="Arial" w:cs="Arial"/>
        </w:rPr>
      </w:pPr>
    </w:p>
    <w:p w14:paraId="1CF2C9B6" w14:textId="77777777" w:rsidR="00600EA9" w:rsidRPr="00056796" w:rsidRDefault="00600EA9" w:rsidP="00600EA9">
      <w:pPr>
        <w:rPr>
          <w:rFonts w:ascii="Arial" w:hAnsi="Arial" w:cs="Arial"/>
        </w:rPr>
      </w:pPr>
    </w:p>
    <w:p w14:paraId="29310EC7" w14:textId="77777777" w:rsidR="00600EA9" w:rsidRPr="00056796" w:rsidRDefault="00600EA9" w:rsidP="00600EA9">
      <w:pPr>
        <w:rPr>
          <w:rFonts w:ascii="Arial" w:hAnsi="Arial" w:cs="Arial"/>
        </w:rPr>
      </w:pPr>
    </w:p>
    <w:p w14:paraId="5A10C2F4" w14:textId="77777777" w:rsidR="00600EA9" w:rsidRPr="00056796" w:rsidRDefault="00600EA9" w:rsidP="00600EA9">
      <w:pPr>
        <w:rPr>
          <w:rFonts w:ascii="Arial" w:hAnsi="Arial" w:cs="Arial"/>
        </w:rPr>
      </w:pPr>
    </w:p>
    <w:p w14:paraId="5014029A" w14:textId="77777777" w:rsidR="00600EA9" w:rsidRPr="00056796" w:rsidRDefault="00600EA9" w:rsidP="00600EA9">
      <w:pPr>
        <w:rPr>
          <w:rFonts w:ascii="Arial" w:hAnsi="Arial" w:cs="Arial"/>
        </w:rPr>
      </w:pPr>
    </w:p>
    <w:p w14:paraId="2AB4A05E" w14:textId="77777777" w:rsidR="00600EA9" w:rsidRPr="00056796" w:rsidRDefault="00600EA9" w:rsidP="00600EA9">
      <w:pPr>
        <w:rPr>
          <w:rFonts w:ascii="Arial" w:hAnsi="Arial" w:cs="Arial"/>
        </w:rPr>
      </w:pPr>
    </w:p>
    <w:p w14:paraId="6E79087E" w14:textId="77777777" w:rsidR="00600EA9" w:rsidRPr="00056796" w:rsidRDefault="00600EA9" w:rsidP="00600EA9">
      <w:pPr>
        <w:rPr>
          <w:rFonts w:ascii="Arial" w:hAnsi="Arial" w:cs="Arial"/>
        </w:rPr>
      </w:pPr>
    </w:p>
    <w:p w14:paraId="3447BB84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 w:hint="eastAsia"/>
        </w:rPr>
        <w:lastRenderedPageBreak/>
        <w:t xml:space="preserve">Time ~ Interaction </w:t>
      </w:r>
      <w:r w:rsidRPr="00056796">
        <w:rPr>
          <w:rFonts w:ascii="Arial" w:hAnsi="Arial" w:cs="Arial"/>
        </w:rPr>
        <w:t>–</w:t>
      </w:r>
      <w:r w:rsidRPr="00056796">
        <w:rPr>
          <w:rFonts w:ascii="Arial" w:hAnsi="Arial" w:cs="Arial" w:hint="eastAsia"/>
        </w:rPr>
        <w:t xml:space="preserve"> </w:t>
      </w:r>
      <w:r w:rsidRPr="0005679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D02165" wp14:editId="129E06CC">
                <wp:simplePos x="0" y="0"/>
                <wp:positionH relativeFrom="margin">
                  <wp:posOffset>-635</wp:posOffset>
                </wp:positionH>
                <wp:positionV relativeFrom="paragraph">
                  <wp:posOffset>225425</wp:posOffset>
                </wp:positionV>
                <wp:extent cx="5454650" cy="7962900"/>
                <wp:effectExtent l="0" t="0" r="12700" b="19050"/>
                <wp:wrapNone/>
                <wp:docPr id="500106206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96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48DDB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interaction + (1|colony), data = x, family = Gamma)</w:t>
                            </w:r>
                          </w:p>
                          <w:p w14:paraId="5C6E1243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5BF864F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83B5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arning message:</w:t>
                            </w:r>
                          </w:p>
                          <w:p w14:paraId="1F9042BE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: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eckCon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t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opt, "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rivs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"),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$p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ctrl =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$checkCon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  <w:p w14:paraId="7C5D35C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Model failed to converge with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x|gra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| = 0.00403591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l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0.002, component 1)</w:t>
                            </w:r>
                          </w:p>
                          <w:p w14:paraId="1EE533C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: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eckCon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t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opt, "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rivs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"),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$p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ctrl =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trol$checkCon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</w:p>
                          <w:p w14:paraId="5A00A93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Model is nearly unidentifiable: very large eigenvalue</w:t>
                            </w:r>
                          </w:p>
                          <w:p w14:paraId="6668A53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 Rescale variables?</w:t>
                            </w:r>
                          </w:p>
                          <w:p w14:paraId="5796B041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AF48AD3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27E98FF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DC0280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7FCC99FD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673C6C1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140B2E22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interaction + (1 | colony)</w:t>
                            </w:r>
                          </w:p>
                          <w:p w14:paraId="0BF5934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6720358D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9B360D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19763FC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274.4    280.8   -133.2    266.4       32 </w:t>
                            </w:r>
                          </w:p>
                          <w:p w14:paraId="37E39DC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227BB79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394FD9F0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4768A2E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2609 -0.6545 -0.2363  0.4680  2.8257 </w:t>
                            </w:r>
                          </w:p>
                          <w:p w14:paraId="143D71A6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43DB3F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1E2DC939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5D8D55E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4.714e-05 0.006866</w:t>
                            </w:r>
                          </w:p>
                          <w:p w14:paraId="1225D36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2.163e-01 0.465051</w:t>
                            </w:r>
                          </w:p>
                          <w:p w14:paraId="502C687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36, groups:  colony, 10</w:t>
                            </w:r>
                          </w:p>
                          <w:p w14:paraId="52AF963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5226352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0349022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 Estimate Std. Error t valu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22E36E7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511147  0.0069209   7.386 1.52e-13 ***</w:t>
                            </w:r>
                          </w:p>
                          <w:p w14:paraId="0A11100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teraction -0.0009485  0.0007765  -1.221    0.222    </w:t>
                            </w:r>
                          </w:p>
                          <w:p w14:paraId="4BA12D7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015931C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55D75E1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2412DB6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59837B81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25DC4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action -0.677</w:t>
                            </w:r>
                          </w:p>
                          <w:p w14:paraId="5B80768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imizer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lder_Mea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convergence code: 0 (OK)</w:t>
                            </w:r>
                          </w:p>
                          <w:p w14:paraId="6A4FA74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odel failed to converge with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x|gra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| = 0.00403591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l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= 0.002, component 1)</w:t>
                            </w:r>
                          </w:p>
                          <w:p w14:paraId="0CD13C4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odel is nearly unidentifiable: very large eigenvalue</w:t>
                            </w:r>
                          </w:p>
                          <w:p w14:paraId="5201BEA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 Rescale variables?</w:t>
                            </w:r>
                          </w:p>
                          <w:p w14:paraId="27FB6D6D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3A1ABE3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C4C13A3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D9A048C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FALSE</w:t>
                            </w:r>
                          </w:p>
                          <w:p w14:paraId="08AD2868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5F3E470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88F818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x$interaction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scale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x$interaction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6977DB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D27D589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C37E5D2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interaction + (1|colony), data = x, family = Gamma)</w:t>
                            </w:r>
                          </w:p>
                          <w:p w14:paraId="0778AFA4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02165" id="_x0000_s1032" type="#_x0000_t202" style="position:absolute;left:0;text-align:left;margin-left:-.05pt;margin-top:17.75pt;width:429.5pt;height:627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" fillcolor="white [3201]" strokeweight=".5pt">
                <v:textbox>
                  <w:txbxContent>
                    <w:p w14:paraId="4E48DDB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time ~ interaction + (1|colony), data = x, family = Gamma)</w:t>
                      </w:r>
                    </w:p>
                    <w:p w14:paraId="5C6E1243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5BF864F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83B5F">
                        <w:rPr>
                          <w:rFonts w:ascii="Arial" w:hAnsi="Arial" w:cs="Arial"/>
                          <w:sz w:val="18"/>
                          <w:szCs w:val="18"/>
                        </w:rPr>
                        <w:t>Warning message:</w:t>
                      </w:r>
                    </w:p>
                    <w:p w14:paraId="1F9042BE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: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heckCon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att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, "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derivs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"),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$p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ctrl =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ontrol$checkCon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</w:p>
                    <w:p w14:paraId="7C5D35C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Model failed to converge with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max|gra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| = 0.00403591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tol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0.002, component 1)</w:t>
                      </w:r>
                    </w:p>
                    <w:p w14:paraId="1EE533C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: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heckCon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att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, "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derivs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"),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$p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ctrl =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ontrol$checkCon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</w:p>
                    <w:p w14:paraId="5A00A93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Model is nearly unidentifiable: very large eigenvalue</w:t>
                      </w:r>
                    </w:p>
                    <w:p w14:paraId="6668A53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 Rescale variables?</w:t>
                      </w:r>
                    </w:p>
                    <w:p w14:paraId="5796B041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AF48AD3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27E98FF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6DC0280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7FCC99FD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673C6C1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140B2E22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interaction + (1 | colony)</w:t>
                      </w:r>
                    </w:p>
                    <w:p w14:paraId="0BF5934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6720358D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9B360D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19763FC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274.4    280.8   -133.2    266.4       32 </w:t>
                      </w:r>
                    </w:p>
                    <w:p w14:paraId="37E39DC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227BB79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394FD9F0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4768A2E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1.2609 -0.6545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2363  0.4680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2.8257 </w:t>
                      </w:r>
                    </w:p>
                    <w:p w14:paraId="143D71A6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43DB3F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1E2DC939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  <w:p w14:paraId="5D8D55E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4.714e-05 0.006866</w:t>
                      </w:r>
                    </w:p>
                    <w:p w14:paraId="1225D36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2.163e-01 0.465051</w:t>
                      </w:r>
                    </w:p>
                    <w:p w14:paraId="502C687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: 36, groups:  colony, 10</w:t>
                      </w:r>
                    </w:p>
                    <w:p w14:paraId="52AF963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5226352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0349022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 Estimate Std. Error t value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22E36E7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511147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0069209   7.386 1.52e-13 ***</w:t>
                      </w:r>
                    </w:p>
                    <w:p w14:paraId="0A11100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009485  0.0007765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-1.221    0.222    </w:t>
                      </w:r>
                    </w:p>
                    <w:p w14:paraId="4BA12D7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015931C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55D75E1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2412DB6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59837B81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425DC4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677</w:t>
                      </w:r>
                    </w:p>
                    <w:p w14:paraId="5B80768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ptimizer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Nelder_Mea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 convergence code: 0 (OK)</w:t>
                      </w:r>
                    </w:p>
                    <w:p w14:paraId="6A4FA74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odel failed to converge with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max|gra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| = 0.00403591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tol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= 0.002, component 1)</w:t>
                      </w:r>
                    </w:p>
                    <w:p w14:paraId="0CD13C4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Model is nearly unidentifiable: very large eigenvalue</w:t>
                      </w:r>
                    </w:p>
                    <w:p w14:paraId="5201BEA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 Rescale variables?</w:t>
                      </w:r>
                    </w:p>
                    <w:p w14:paraId="27FB6D6D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3A1ABE3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C4C13A3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D9A048C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[1] FALSE</w:t>
                      </w:r>
                    </w:p>
                    <w:p w14:paraId="08AD2868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5F3E470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88F818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x$interaction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scale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x$interaction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46977DB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D27D589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C37E5D2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time ~ interaction + (1|colony), data = x, family = Gamma)</w:t>
                      </w:r>
                    </w:p>
                    <w:p w14:paraId="0778AFA4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>Control-3</w:t>
      </w:r>
    </w:p>
    <w:p w14:paraId="3EF1869A" w14:textId="77777777" w:rsidR="00600EA9" w:rsidRPr="00056796" w:rsidRDefault="00600EA9" w:rsidP="00600EA9">
      <w:pPr>
        <w:rPr>
          <w:rFonts w:ascii="Arial" w:hAnsi="Arial" w:cs="Arial"/>
        </w:rPr>
      </w:pPr>
    </w:p>
    <w:p w14:paraId="52C59F01" w14:textId="77777777" w:rsidR="00600EA9" w:rsidRPr="00056796" w:rsidRDefault="00600EA9" w:rsidP="00600EA9">
      <w:pPr>
        <w:rPr>
          <w:rFonts w:ascii="Arial" w:hAnsi="Arial" w:cs="Arial"/>
        </w:rPr>
      </w:pPr>
    </w:p>
    <w:p w14:paraId="0271DA22" w14:textId="77777777" w:rsidR="00600EA9" w:rsidRPr="00056796" w:rsidRDefault="00600EA9" w:rsidP="00600EA9">
      <w:pPr>
        <w:rPr>
          <w:rFonts w:ascii="Arial" w:hAnsi="Arial" w:cs="Arial"/>
        </w:rPr>
      </w:pPr>
    </w:p>
    <w:p w14:paraId="64CA0BFD" w14:textId="77777777" w:rsidR="00600EA9" w:rsidRPr="00056796" w:rsidRDefault="00600EA9" w:rsidP="00600EA9">
      <w:pPr>
        <w:rPr>
          <w:rFonts w:ascii="Arial" w:hAnsi="Arial" w:cs="Arial"/>
        </w:rPr>
      </w:pPr>
    </w:p>
    <w:p w14:paraId="363AC740" w14:textId="77777777" w:rsidR="00600EA9" w:rsidRPr="00056796" w:rsidRDefault="00600EA9" w:rsidP="00600EA9">
      <w:pPr>
        <w:rPr>
          <w:rFonts w:ascii="Arial" w:hAnsi="Arial" w:cs="Arial"/>
        </w:rPr>
      </w:pPr>
    </w:p>
    <w:p w14:paraId="07FAA0AB" w14:textId="77777777" w:rsidR="00600EA9" w:rsidRPr="00056796" w:rsidRDefault="00600EA9" w:rsidP="00600EA9">
      <w:pPr>
        <w:rPr>
          <w:rFonts w:ascii="Arial" w:hAnsi="Arial" w:cs="Arial"/>
        </w:rPr>
      </w:pPr>
    </w:p>
    <w:p w14:paraId="34F27F5D" w14:textId="77777777" w:rsidR="00600EA9" w:rsidRPr="00056796" w:rsidRDefault="00600EA9" w:rsidP="00600EA9">
      <w:pPr>
        <w:rPr>
          <w:rFonts w:ascii="Arial" w:hAnsi="Arial" w:cs="Arial"/>
        </w:rPr>
      </w:pPr>
    </w:p>
    <w:p w14:paraId="560CD1F3" w14:textId="77777777" w:rsidR="00600EA9" w:rsidRPr="00056796" w:rsidRDefault="00600EA9" w:rsidP="00600EA9">
      <w:pPr>
        <w:rPr>
          <w:rFonts w:ascii="Arial" w:hAnsi="Arial" w:cs="Arial"/>
        </w:rPr>
      </w:pPr>
    </w:p>
    <w:p w14:paraId="44DF35D6" w14:textId="77777777" w:rsidR="00600EA9" w:rsidRPr="00056796" w:rsidRDefault="00600EA9" w:rsidP="00600EA9">
      <w:pPr>
        <w:rPr>
          <w:rFonts w:ascii="Arial" w:hAnsi="Arial" w:cs="Arial"/>
        </w:rPr>
      </w:pPr>
    </w:p>
    <w:p w14:paraId="4221356C" w14:textId="77777777" w:rsidR="00600EA9" w:rsidRPr="00056796" w:rsidRDefault="00600EA9" w:rsidP="00600EA9">
      <w:pPr>
        <w:rPr>
          <w:rFonts w:ascii="Arial" w:hAnsi="Arial" w:cs="Arial"/>
        </w:rPr>
      </w:pPr>
    </w:p>
    <w:p w14:paraId="0F0B528B" w14:textId="77777777" w:rsidR="00600EA9" w:rsidRPr="00056796" w:rsidRDefault="00600EA9" w:rsidP="00600EA9">
      <w:pPr>
        <w:rPr>
          <w:rFonts w:ascii="Arial" w:hAnsi="Arial" w:cs="Arial"/>
        </w:rPr>
      </w:pPr>
    </w:p>
    <w:p w14:paraId="406A5DF6" w14:textId="77777777" w:rsidR="00600EA9" w:rsidRPr="00056796" w:rsidRDefault="00600EA9" w:rsidP="00600EA9">
      <w:pPr>
        <w:rPr>
          <w:rFonts w:ascii="Arial" w:hAnsi="Arial" w:cs="Arial"/>
        </w:rPr>
      </w:pPr>
    </w:p>
    <w:p w14:paraId="4BA37A70" w14:textId="77777777" w:rsidR="00600EA9" w:rsidRPr="00056796" w:rsidRDefault="00600EA9" w:rsidP="00600EA9">
      <w:pPr>
        <w:rPr>
          <w:rFonts w:ascii="Arial" w:hAnsi="Arial" w:cs="Arial"/>
        </w:rPr>
      </w:pPr>
    </w:p>
    <w:p w14:paraId="599CECE2" w14:textId="77777777" w:rsidR="00600EA9" w:rsidRPr="00056796" w:rsidRDefault="00600EA9" w:rsidP="00600EA9">
      <w:pPr>
        <w:rPr>
          <w:rFonts w:ascii="Arial" w:hAnsi="Arial" w:cs="Arial"/>
        </w:rPr>
      </w:pPr>
    </w:p>
    <w:p w14:paraId="74387DE7" w14:textId="77777777" w:rsidR="00600EA9" w:rsidRPr="00056796" w:rsidRDefault="00600EA9" w:rsidP="00600EA9">
      <w:pPr>
        <w:rPr>
          <w:rFonts w:ascii="Arial" w:hAnsi="Arial" w:cs="Arial"/>
        </w:rPr>
      </w:pPr>
    </w:p>
    <w:p w14:paraId="36430506" w14:textId="77777777" w:rsidR="00600EA9" w:rsidRPr="00056796" w:rsidRDefault="00600EA9" w:rsidP="00600EA9">
      <w:pPr>
        <w:rPr>
          <w:rFonts w:ascii="Arial" w:hAnsi="Arial" w:cs="Arial"/>
        </w:rPr>
      </w:pPr>
    </w:p>
    <w:p w14:paraId="442485A1" w14:textId="77777777" w:rsidR="00600EA9" w:rsidRPr="00056796" w:rsidRDefault="00600EA9" w:rsidP="00600EA9">
      <w:pPr>
        <w:rPr>
          <w:rFonts w:ascii="Arial" w:hAnsi="Arial" w:cs="Arial"/>
        </w:rPr>
      </w:pPr>
    </w:p>
    <w:p w14:paraId="48275225" w14:textId="77777777" w:rsidR="00600EA9" w:rsidRPr="00056796" w:rsidRDefault="00600EA9" w:rsidP="00600EA9">
      <w:pPr>
        <w:rPr>
          <w:rFonts w:ascii="Arial" w:hAnsi="Arial" w:cs="Arial"/>
        </w:rPr>
      </w:pPr>
    </w:p>
    <w:p w14:paraId="27873B6C" w14:textId="77777777" w:rsidR="00600EA9" w:rsidRPr="00056796" w:rsidRDefault="00600EA9" w:rsidP="00600EA9">
      <w:pPr>
        <w:rPr>
          <w:rFonts w:ascii="Arial" w:hAnsi="Arial" w:cs="Arial"/>
        </w:rPr>
      </w:pPr>
    </w:p>
    <w:p w14:paraId="09FF59E2" w14:textId="77777777" w:rsidR="00600EA9" w:rsidRPr="00056796" w:rsidRDefault="00600EA9" w:rsidP="00600EA9">
      <w:pPr>
        <w:rPr>
          <w:rFonts w:ascii="Arial" w:hAnsi="Arial" w:cs="Arial"/>
        </w:rPr>
      </w:pPr>
    </w:p>
    <w:p w14:paraId="2427D6B2" w14:textId="77777777" w:rsidR="00600EA9" w:rsidRPr="00056796" w:rsidRDefault="00600EA9" w:rsidP="00600EA9">
      <w:pPr>
        <w:rPr>
          <w:rFonts w:ascii="Arial" w:hAnsi="Arial" w:cs="Arial"/>
        </w:rPr>
      </w:pPr>
    </w:p>
    <w:p w14:paraId="276428DB" w14:textId="77777777" w:rsidR="00600EA9" w:rsidRPr="00056796" w:rsidRDefault="00600EA9" w:rsidP="00600EA9">
      <w:pPr>
        <w:rPr>
          <w:rFonts w:ascii="Arial" w:hAnsi="Arial" w:cs="Arial"/>
        </w:rPr>
      </w:pPr>
    </w:p>
    <w:p w14:paraId="48802A42" w14:textId="77777777" w:rsidR="00600EA9" w:rsidRPr="00056796" w:rsidRDefault="00600EA9" w:rsidP="00600EA9">
      <w:pPr>
        <w:rPr>
          <w:rFonts w:ascii="Arial" w:hAnsi="Arial" w:cs="Arial"/>
        </w:rPr>
      </w:pPr>
    </w:p>
    <w:p w14:paraId="77E1F180" w14:textId="77777777" w:rsidR="00600EA9" w:rsidRPr="00056796" w:rsidRDefault="00600EA9" w:rsidP="00600EA9">
      <w:pPr>
        <w:rPr>
          <w:rFonts w:ascii="Arial" w:hAnsi="Arial" w:cs="Arial"/>
        </w:rPr>
      </w:pPr>
    </w:p>
    <w:p w14:paraId="31FABF4D" w14:textId="77777777" w:rsidR="00600EA9" w:rsidRPr="00056796" w:rsidRDefault="00600EA9" w:rsidP="00600EA9">
      <w:pPr>
        <w:rPr>
          <w:rFonts w:ascii="Arial" w:hAnsi="Arial" w:cs="Arial"/>
        </w:rPr>
      </w:pPr>
    </w:p>
    <w:p w14:paraId="7B89B3ED" w14:textId="77777777" w:rsidR="00600EA9" w:rsidRPr="00056796" w:rsidRDefault="00600EA9" w:rsidP="00600EA9">
      <w:pPr>
        <w:rPr>
          <w:rFonts w:ascii="Arial" w:hAnsi="Arial" w:cs="Arial"/>
        </w:rPr>
      </w:pPr>
    </w:p>
    <w:p w14:paraId="6CC88BD2" w14:textId="77777777" w:rsidR="00600EA9" w:rsidRPr="00056796" w:rsidRDefault="00600EA9" w:rsidP="00600EA9">
      <w:pPr>
        <w:rPr>
          <w:rFonts w:ascii="Arial" w:hAnsi="Arial" w:cs="Arial"/>
        </w:rPr>
      </w:pPr>
    </w:p>
    <w:p w14:paraId="64A8F9E3" w14:textId="77777777" w:rsidR="00600EA9" w:rsidRPr="00056796" w:rsidRDefault="00600EA9" w:rsidP="00600EA9">
      <w:pPr>
        <w:rPr>
          <w:rFonts w:ascii="Arial" w:hAnsi="Arial" w:cs="Arial"/>
        </w:rPr>
      </w:pPr>
    </w:p>
    <w:p w14:paraId="41876A62" w14:textId="77777777" w:rsidR="00600EA9" w:rsidRPr="00056796" w:rsidRDefault="00600EA9" w:rsidP="00600EA9">
      <w:pPr>
        <w:rPr>
          <w:rFonts w:ascii="Arial" w:hAnsi="Arial" w:cs="Arial"/>
        </w:rPr>
      </w:pPr>
    </w:p>
    <w:p w14:paraId="0309012E" w14:textId="77777777" w:rsidR="00600EA9" w:rsidRPr="00056796" w:rsidRDefault="00600EA9" w:rsidP="00600EA9">
      <w:pPr>
        <w:rPr>
          <w:rFonts w:ascii="Arial" w:hAnsi="Arial" w:cs="Arial"/>
        </w:rPr>
      </w:pPr>
    </w:p>
    <w:p w14:paraId="0B7EF172" w14:textId="77777777" w:rsidR="00600EA9" w:rsidRPr="00056796" w:rsidRDefault="00600EA9" w:rsidP="00600EA9">
      <w:pPr>
        <w:rPr>
          <w:rFonts w:ascii="Arial" w:hAnsi="Arial" w:cs="Arial"/>
        </w:rPr>
      </w:pPr>
    </w:p>
    <w:p w14:paraId="20014A95" w14:textId="77777777" w:rsidR="00600EA9" w:rsidRPr="00056796" w:rsidRDefault="00600EA9" w:rsidP="00600EA9">
      <w:pPr>
        <w:rPr>
          <w:rFonts w:ascii="Arial" w:hAnsi="Arial" w:cs="Arial"/>
        </w:rPr>
      </w:pPr>
    </w:p>
    <w:p w14:paraId="6C96E805" w14:textId="77777777" w:rsidR="00600EA9" w:rsidRPr="00056796" w:rsidRDefault="00600EA9" w:rsidP="00600EA9">
      <w:pPr>
        <w:rPr>
          <w:rFonts w:ascii="Arial" w:hAnsi="Arial" w:cs="Arial"/>
        </w:rPr>
      </w:pPr>
    </w:p>
    <w:p w14:paraId="744FF7B8" w14:textId="77777777" w:rsidR="00600EA9" w:rsidRPr="00056796" w:rsidRDefault="00600EA9" w:rsidP="00600EA9">
      <w:pPr>
        <w:rPr>
          <w:rFonts w:ascii="Arial" w:hAnsi="Arial" w:cs="Arial"/>
        </w:rPr>
      </w:pPr>
    </w:p>
    <w:p w14:paraId="3ADF45A8" w14:textId="77777777" w:rsidR="00600EA9" w:rsidRPr="00056796" w:rsidRDefault="00600EA9" w:rsidP="00600EA9">
      <w:pPr>
        <w:rPr>
          <w:rFonts w:ascii="Arial" w:hAnsi="Arial" w:cs="Arial"/>
        </w:rPr>
      </w:pPr>
    </w:p>
    <w:p w14:paraId="22800298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777130" wp14:editId="283E174E">
                <wp:simplePos x="0" y="0"/>
                <wp:positionH relativeFrom="margin">
                  <wp:posOffset>-635</wp:posOffset>
                </wp:positionH>
                <wp:positionV relativeFrom="paragraph">
                  <wp:posOffset>225425</wp:posOffset>
                </wp:positionV>
                <wp:extent cx="5454650" cy="4006850"/>
                <wp:effectExtent l="0" t="0" r="12700" b="12700"/>
                <wp:wrapNone/>
                <wp:docPr id="113946268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4006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F6CDE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64671B6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57851594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2799AD0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4D8FAC5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interaction + (1 | colony)</w:t>
                            </w:r>
                          </w:p>
                          <w:p w14:paraId="1BD3C520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263E1A9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78EF503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25A4BFC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274.4    280.8   -133.2    266.4       32 </w:t>
                            </w:r>
                          </w:p>
                          <w:p w14:paraId="5D21B87E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1AFB19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7C3CA2F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3D4548C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2609 -0.6545 -0.2363  0.4681  2.8257 </w:t>
                            </w:r>
                          </w:p>
                          <w:p w14:paraId="2605F32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D4DF87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4342744E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774A43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4.714e-05 0.006866</w:t>
                            </w:r>
                          </w:p>
                          <w:p w14:paraId="00CC7739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2.163e-01 0.465052</w:t>
                            </w:r>
                          </w:p>
                          <w:p w14:paraId="3F0683BF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36, groups:  colony, 10</w:t>
                            </w:r>
                          </w:p>
                          <w:p w14:paraId="77F91F82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B3AC3D3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08774A66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636DEF3D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45503   0.005096   8.929   &lt;2e-16 ***</w:t>
                            </w:r>
                          </w:p>
                          <w:p w14:paraId="0B7FDC3E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teraction -0.003471   0.002861  -1.213    0.225    </w:t>
                            </w:r>
                          </w:p>
                          <w:p w14:paraId="4330EB46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46BEB179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1CAB4F05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303210B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5A17A5F8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847086A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96FD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eraction -0.022</w:t>
                            </w:r>
                          </w:p>
                          <w:p w14:paraId="381AA4DF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77130" id="_x0000_s1033" type="#_x0000_t202" style="position:absolute;left:0;text-align:left;margin-left:-.05pt;margin-top:17.75pt;width:429.5pt;height:315.5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" fillcolor="white [3201]" strokeweight=".5pt">
                <v:textbox>
                  <w:txbxContent>
                    <w:p w14:paraId="3BF6CDE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064671B6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57851594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2799AD0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4D8FAC5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interaction + (1 | colony)</w:t>
                      </w:r>
                    </w:p>
                    <w:p w14:paraId="1BD3C520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263E1A9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78EF503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25A4BFC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274.4    280.8   -133.2    266.4       32 </w:t>
                      </w:r>
                    </w:p>
                    <w:p w14:paraId="5D21B87E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1AFB19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7C3CA2F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3D4548C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1.2609 -0.6545 -0.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2363  0.4681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2.8257 </w:t>
                      </w:r>
                    </w:p>
                    <w:p w14:paraId="2605F32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D4DF87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4342744E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  <w:p w14:paraId="6774A43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4.714e-05 0.006866</w:t>
                      </w:r>
                    </w:p>
                    <w:p w14:paraId="00CC7739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2.163e-01 0.465052</w:t>
                      </w:r>
                    </w:p>
                    <w:p w14:paraId="3F0683BF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: 36, groups:  colony, 10</w:t>
                      </w:r>
                    </w:p>
                    <w:p w14:paraId="77F91F82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B3AC3D3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08774A66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636DEF3D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45503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005096   8.929   &lt;2e-16 ***</w:t>
                      </w:r>
                    </w:p>
                    <w:p w14:paraId="0B7FDC3E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action -0.003471  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0.002861  -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.213    0.225    </w:t>
                      </w:r>
                    </w:p>
                    <w:p w14:paraId="4330EB46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46BEB179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1CAB4F05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303210B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5A17A5F8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5847086A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96FD8">
                        <w:rPr>
                          <w:rFonts w:ascii="Arial" w:hAnsi="Arial" w:cs="Arial"/>
                          <w:sz w:val="18"/>
                          <w:szCs w:val="18"/>
                        </w:rPr>
                        <w:t>interaction -0.022</w:t>
                      </w:r>
                    </w:p>
                    <w:p w14:paraId="381AA4DF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 xml:space="preserve"> Time ~ Interaction </w:t>
      </w:r>
      <w:r w:rsidRPr="00056796">
        <w:rPr>
          <w:rFonts w:ascii="Arial" w:hAnsi="Arial" w:cs="Arial"/>
        </w:rPr>
        <w:t>–</w:t>
      </w:r>
      <w:r w:rsidRPr="00056796">
        <w:rPr>
          <w:rFonts w:ascii="Arial" w:hAnsi="Arial" w:cs="Arial" w:hint="eastAsia"/>
        </w:rPr>
        <w:t xml:space="preserve"> Control-3 (part 2)</w:t>
      </w:r>
    </w:p>
    <w:p w14:paraId="23F03C6A" w14:textId="77777777" w:rsidR="00600EA9" w:rsidRPr="00056796" w:rsidRDefault="00600EA9" w:rsidP="00600EA9">
      <w:pPr>
        <w:rPr>
          <w:rFonts w:ascii="Arial" w:hAnsi="Arial" w:cs="Arial"/>
        </w:rPr>
      </w:pPr>
    </w:p>
    <w:p w14:paraId="524A7504" w14:textId="77777777" w:rsidR="00600EA9" w:rsidRPr="00056796" w:rsidRDefault="00600EA9" w:rsidP="00600EA9">
      <w:pPr>
        <w:rPr>
          <w:rFonts w:ascii="Arial" w:hAnsi="Arial" w:cs="Arial"/>
        </w:rPr>
      </w:pPr>
    </w:p>
    <w:p w14:paraId="0D77F160" w14:textId="77777777" w:rsidR="00600EA9" w:rsidRPr="00056796" w:rsidRDefault="00600EA9" w:rsidP="00600EA9">
      <w:pPr>
        <w:rPr>
          <w:rFonts w:ascii="Arial" w:hAnsi="Arial" w:cs="Arial"/>
        </w:rPr>
      </w:pPr>
    </w:p>
    <w:p w14:paraId="4D7397F6" w14:textId="77777777" w:rsidR="00600EA9" w:rsidRPr="00056796" w:rsidRDefault="00600EA9" w:rsidP="00600EA9">
      <w:pPr>
        <w:rPr>
          <w:rFonts w:ascii="Arial" w:hAnsi="Arial" w:cs="Arial"/>
        </w:rPr>
      </w:pPr>
    </w:p>
    <w:p w14:paraId="66999906" w14:textId="77777777" w:rsidR="00600EA9" w:rsidRPr="00056796" w:rsidRDefault="00600EA9" w:rsidP="00600EA9">
      <w:pPr>
        <w:rPr>
          <w:rFonts w:ascii="Arial" w:hAnsi="Arial" w:cs="Arial"/>
        </w:rPr>
      </w:pPr>
    </w:p>
    <w:p w14:paraId="2D906129" w14:textId="77777777" w:rsidR="00600EA9" w:rsidRPr="00056796" w:rsidRDefault="00600EA9" w:rsidP="00600EA9">
      <w:pPr>
        <w:rPr>
          <w:rFonts w:ascii="Arial" w:hAnsi="Arial" w:cs="Arial"/>
        </w:rPr>
      </w:pPr>
    </w:p>
    <w:p w14:paraId="16EC1D8A" w14:textId="77777777" w:rsidR="00600EA9" w:rsidRPr="00056796" w:rsidRDefault="00600EA9" w:rsidP="00600EA9">
      <w:pPr>
        <w:rPr>
          <w:rFonts w:ascii="Arial" w:hAnsi="Arial" w:cs="Arial"/>
        </w:rPr>
      </w:pPr>
    </w:p>
    <w:p w14:paraId="7B360115" w14:textId="77777777" w:rsidR="00600EA9" w:rsidRPr="00056796" w:rsidRDefault="00600EA9" w:rsidP="00600EA9">
      <w:pPr>
        <w:rPr>
          <w:rFonts w:ascii="Arial" w:hAnsi="Arial" w:cs="Arial"/>
        </w:rPr>
      </w:pPr>
    </w:p>
    <w:p w14:paraId="61D48D8B" w14:textId="77777777" w:rsidR="00600EA9" w:rsidRPr="00056796" w:rsidRDefault="00600EA9" w:rsidP="00600EA9">
      <w:pPr>
        <w:rPr>
          <w:rFonts w:ascii="Arial" w:hAnsi="Arial" w:cs="Arial"/>
        </w:rPr>
      </w:pPr>
    </w:p>
    <w:p w14:paraId="324704B5" w14:textId="77777777" w:rsidR="00600EA9" w:rsidRPr="00056796" w:rsidRDefault="00600EA9" w:rsidP="00600EA9">
      <w:pPr>
        <w:rPr>
          <w:rFonts w:ascii="Arial" w:hAnsi="Arial" w:cs="Arial"/>
        </w:rPr>
      </w:pPr>
    </w:p>
    <w:p w14:paraId="698C6D37" w14:textId="77777777" w:rsidR="00600EA9" w:rsidRPr="00056796" w:rsidRDefault="00600EA9" w:rsidP="00600EA9">
      <w:pPr>
        <w:rPr>
          <w:rFonts w:ascii="Arial" w:hAnsi="Arial" w:cs="Arial"/>
        </w:rPr>
      </w:pPr>
    </w:p>
    <w:p w14:paraId="4B46D289" w14:textId="77777777" w:rsidR="00600EA9" w:rsidRPr="00056796" w:rsidRDefault="00600EA9" w:rsidP="00600EA9">
      <w:pPr>
        <w:rPr>
          <w:rFonts w:ascii="Arial" w:hAnsi="Arial" w:cs="Arial"/>
        </w:rPr>
      </w:pPr>
    </w:p>
    <w:p w14:paraId="7707BFC3" w14:textId="77777777" w:rsidR="00600EA9" w:rsidRPr="00056796" w:rsidRDefault="00600EA9" w:rsidP="00600EA9">
      <w:pPr>
        <w:rPr>
          <w:rFonts w:ascii="Arial" w:hAnsi="Arial" w:cs="Arial"/>
        </w:rPr>
      </w:pPr>
    </w:p>
    <w:p w14:paraId="7F548E8D" w14:textId="77777777" w:rsidR="00600EA9" w:rsidRPr="00056796" w:rsidRDefault="00600EA9" w:rsidP="00600EA9">
      <w:pPr>
        <w:rPr>
          <w:rFonts w:ascii="Arial" w:hAnsi="Arial" w:cs="Arial"/>
        </w:rPr>
      </w:pPr>
    </w:p>
    <w:p w14:paraId="69EDBB05" w14:textId="77777777" w:rsidR="00600EA9" w:rsidRPr="00056796" w:rsidRDefault="00600EA9" w:rsidP="00600EA9">
      <w:pPr>
        <w:rPr>
          <w:rFonts w:ascii="Arial" w:hAnsi="Arial" w:cs="Arial"/>
        </w:rPr>
      </w:pPr>
    </w:p>
    <w:p w14:paraId="602C9C23" w14:textId="77777777" w:rsidR="00600EA9" w:rsidRPr="00056796" w:rsidRDefault="00600EA9" w:rsidP="00600EA9">
      <w:pPr>
        <w:rPr>
          <w:rFonts w:ascii="Arial" w:hAnsi="Arial" w:cs="Arial"/>
        </w:rPr>
      </w:pPr>
    </w:p>
    <w:p w14:paraId="2A6EC514" w14:textId="77777777" w:rsidR="00600EA9" w:rsidRPr="00056796" w:rsidRDefault="00600EA9" w:rsidP="00600EA9">
      <w:pPr>
        <w:rPr>
          <w:rFonts w:ascii="Arial" w:hAnsi="Arial" w:cs="Arial"/>
        </w:rPr>
      </w:pPr>
    </w:p>
    <w:p w14:paraId="768B6C59" w14:textId="77777777" w:rsidR="00600EA9" w:rsidRPr="00056796" w:rsidRDefault="00600EA9" w:rsidP="00600EA9">
      <w:pPr>
        <w:rPr>
          <w:rFonts w:ascii="Arial" w:hAnsi="Arial" w:cs="Arial"/>
        </w:rPr>
      </w:pPr>
    </w:p>
    <w:p w14:paraId="5DC89B99" w14:textId="77777777" w:rsidR="00600EA9" w:rsidRPr="00056796" w:rsidRDefault="00600EA9" w:rsidP="00600EA9">
      <w:pPr>
        <w:rPr>
          <w:rFonts w:ascii="Arial" w:hAnsi="Arial" w:cs="Arial"/>
        </w:rPr>
      </w:pPr>
    </w:p>
    <w:p w14:paraId="740633CA" w14:textId="77777777" w:rsidR="00600EA9" w:rsidRPr="00056796" w:rsidRDefault="00600EA9" w:rsidP="00600EA9">
      <w:pPr>
        <w:rPr>
          <w:rFonts w:ascii="Arial" w:hAnsi="Arial" w:cs="Arial"/>
        </w:rPr>
      </w:pPr>
    </w:p>
    <w:p w14:paraId="2CFDCC36" w14:textId="77777777" w:rsidR="00600EA9" w:rsidRPr="00056796" w:rsidRDefault="00600EA9" w:rsidP="00600EA9">
      <w:pPr>
        <w:rPr>
          <w:rFonts w:ascii="Arial" w:hAnsi="Arial" w:cs="Arial"/>
        </w:rPr>
      </w:pPr>
    </w:p>
    <w:p w14:paraId="1F9008F6" w14:textId="77777777" w:rsidR="00600EA9" w:rsidRPr="00056796" w:rsidRDefault="00600EA9" w:rsidP="00600EA9">
      <w:pPr>
        <w:rPr>
          <w:rFonts w:ascii="Arial" w:hAnsi="Arial" w:cs="Arial"/>
        </w:rPr>
      </w:pPr>
    </w:p>
    <w:p w14:paraId="73B49AEF" w14:textId="77777777" w:rsidR="00600EA9" w:rsidRPr="00056796" w:rsidRDefault="00600EA9" w:rsidP="00600EA9">
      <w:pPr>
        <w:rPr>
          <w:rFonts w:ascii="Arial" w:hAnsi="Arial" w:cs="Arial"/>
        </w:rPr>
      </w:pPr>
    </w:p>
    <w:p w14:paraId="72A8AD4B" w14:textId="77777777" w:rsidR="00600EA9" w:rsidRPr="00056796" w:rsidRDefault="00600EA9" w:rsidP="00600EA9">
      <w:pPr>
        <w:rPr>
          <w:rFonts w:ascii="Arial" w:hAnsi="Arial" w:cs="Arial"/>
        </w:rPr>
      </w:pPr>
    </w:p>
    <w:p w14:paraId="4C0D1ACB" w14:textId="77777777" w:rsidR="00600EA9" w:rsidRPr="00056796" w:rsidRDefault="00600EA9" w:rsidP="00600EA9">
      <w:pPr>
        <w:rPr>
          <w:rFonts w:ascii="Arial" w:hAnsi="Arial" w:cs="Arial"/>
        </w:rPr>
      </w:pPr>
    </w:p>
    <w:p w14:paraId="2DC9C406" w14:textId="77777777" w:rsidR="00600EA9" w:rsidRPr="00056796" w:rsidRDefault="00600EA9" w:rsidP="00600EA9">
      <w:pPr>
        <w:rPr>
          <w:rFonts w:ascii="Arial" w:hAnsi="Arial" w:cs="Arial"/>
        </w:rPr>
      </w:pPr>
    </w:p>
    <w:p w14:paraId="3071F1B2" w14:textId="77777777" w:rsidR="00600EA9" w:rsidRPr="00056796" w:rsidRDefault="00600EA9" w:rsidP="00600EA9">
      <w:pPr>
        <w:rPr>
          <w:rFonts w:ascii="Arial" w:hAnsi="Arial" w:cs="Arial"/>
        </w:rPr>
      </w:pPr>
    </w:p>
    <w:p w14:paraId="1E521980" w14:textId="77777777" w:rsidR="00600EA9" w:rsidRPr="00056796" w:rsidRDefault="00600EA9" w:rsidP="00600EA9">
      <w:pPr>
        <w:rPr>
          <w:rFonts w:ascii="Arial" w:hAnsi="Arial" w:cs="Arial"/>
        </w:rPr>
      </w:pPr>
    </w:p>
    <w:p w14:paraId="4EA90330" w14:textId="77777777" w:rsidR="00600EA9" w:rsidRPr="00056796" w:rsidRDefault="00600EA9" w:rsidP="00600EA9">
      <w:pPr>
        <w:rPr>
          <w:rFonts w:ascii="Arial" w:hAnsi="Arial" w:cs="Arial"/>
        </w:rPr>
      </w:pPr>
    </w:p>
    <w:p w14:paraId="44EC3169" w14:textId="77777777" w:rsidR="00600EA9" w:rsidRPr="00056796" w:rsidRDefault="00600EA9" w:rsidP="00600EA9">
      <w:pPr>
        <w:rPr>
          <w:rFonts w:ascii="Arial" w:hAnsi="Arial" w:cs="Arial"/>
        </w:rPr>
      </w:pPr>
    </w:p>
    <w:p w14:paraId="34307558" w14:textId="77777777" w:rsidR="00600EA9" w:rsidRPr="00056796" w:rsidRDefault="00600EA9" w:rsidP="00600EA9">
      <w:pPr>
        <w:rPr>
          <w:rFonts w:ascii="Arial" w:hAnsi="Arial" w:cs="Arial"/>
        </w:rPr>
      </w:pPr>
    </w:p>
    <w:p w14:paraId="42126F89" w14:textId="77777777" w:rsidR="00600EA9" w:rsidRPr="00056796" w:rsidRDefault="00600EA9" w:rsidP="00600EA9">
      <w:pPr>
        <w:rPr>
          <w:rFonts w:ascii="Arial" w:hAnsi="Arial" w:cs="Arial"/>
        </w:rPr>
      </w:pPr>
    </w:p>
    <w:p w14:paraId="584DA7F2" w14:textId="77777777" w:rsidR="00600EA9" w:rsidRPr="00056796" w:rsidRDefault="00600EA9" w:rsidP="00600EA9">
      <w:pPr>
        <w:rPr>
          <w:rFonts w:ascii="Arial" w:hAnsi="Arial" w:cs="Arial"/>
        </w:rPr>
      </w:pPr>
    </w:p>
    <w:p w14:paraId="3630CC33" w14:textId="77777777" w:rsidR="00600EA9" w:rsidRPr="00056796" w:rsidRDefault="00600EA9" w:rsidP="00600EA9">
      <w:pPr>
        <w:rPr>
          <w:rFonts w:ascii="Arial" w:hAnsi="Arial" w:cs="Arial"/>
        </w:rPr>
      </w:pPr>
    </w:p>
    <w:p w14:paraId="09169FD7" w14:textId="77777777" w:rsidR="00600EA9" w:rsidRPr="00056796" w:rsidRDefault="00600EA9" w:rsidP="00600EA9">
      <w:pPr>
        <w:rPr>
          <w:rFonts w:ascii="Arial" w:hAnsi="Arial" w:cs="Arial"/>
        </w:rPr>
      </w:pPr>
    </w:p>
    <w:p w14:paraId="43FEB061" w14:textId="77777777" w:rsidR="00600EA9" w:rsidRPr="00056796" w:rsidRDefault="00600EA9" w:rsidP="00600EA9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10CF25" wp14:editId="2CE7A70B">
                <wp:simplePos x="0" y="0"/>
                <wp:positionH relativeFrom="margin">
                  <wp:posOffset>-635</wp:posOffset>
                </wp:positionH>
                <wp:positionV relativeFrom="paragraph">
                  <wp:posOffset>219075</wp:posOffset>
                </wp:positionV>
                <wp:extent cx="5454650" cy="8134350"/>
                <wp:effectExtent l="0" t="0" r="12700" b="19050"/>
                <wp:wrapNone/>
                <wp:docPr id="923419867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813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33DB1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nb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interaction ~ experiment + (1|colony), data = x, family =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gative.binomial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))</w:t>
                            </w:r>
                          </w:p>
                          <w:p w14:paraId="6D6930F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oundary (singular) fit: see help('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')</w:t>
                            </w:r>
                          </w:p>
                          <w:p w14:paraId="77892AC1" w14:textId="77777777" w:rsidR="00600EA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43A2E04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nb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042BB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660CEFC7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19579444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Negative Binomial(1)  ( log )</w:t>
                            </w:r>
                          </w:p>
                          <w:p w14:paraId="4FDFA88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interaction ~ experiment + (1 | colony)</w:t>
                            </w:r>
                          </w:p>
                          <w:p w14:paraId="52521DB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334BA07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757058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07B531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440.1    449.5   -216.1    432.1       74 </w:t>
                            </w:r>
                          </w:p>
                          <w:p w14:paraId="762FBE1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09D958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587D8BF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636E961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0.7280 -0.5438 -0.1433  0.1870  2.7715 </w:t>
                            </w:r>
                          </w:p>
                          <w:p w14:paraId="2480954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3EC4D2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4B58315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Name        Variance 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11690F80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(Intercept) 1.073e-17 3.276e-09</w:t>
                            </w:r>
                          </w:p>
                          <w:p w14:paraId="06846CE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78, groups:  colony, 10</w:t>
                            </w:r>
                          </w:p>
                          <w:p w14:paraId="2151C33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8BBCA4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374C252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Estimate Std. Error z value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7F3AA38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 1.5999     0.1692   9.457   &lt;2e-16 ***</w:t>
                            </w:r>
                          </w:p>
                          <w:p w14:paraId="079F979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0.1779     0.2472   0.720    0.472    </w:t>
                            </w:r>
                          </w:p>
                          <w:p w14:paraId="1087E60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488FA64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49E9E90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D9E5E9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2FA033B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FEC609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684</w:t>
                            </w:r>
                          </w:p>
                          <w:p w14:paraId="1A42B01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ptimizer 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lder_Mea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convergence code: 0 (OK)</w:t>
                            </w:r>
                          </w:p>
                          <w:p w14:paraId="0B6B1CE8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oundary (singular) fit: see help('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')</w:t>
                            </w:r>
                          </w:p>
                          <w:p w14:paraId="2740B7F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8DF383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ingula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nb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67D08AD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TRUE</w:t>
                            </w:r>
                          </w:p>
                          <w:p w14:paraId="25C29537" w14:textId="77777777" w:rsidR="00600EA9" w:rsidRPr="00C96FD8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4E3139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nb.fixe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interaction ~ experiment, data = x, family =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gative.binomial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))</w:t>
                            </w:r>
                          </w:p>
                          <w:p w14:paraId="0673023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nb.fixe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529A01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8EFB2E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ll:</w:t>
                            </w:r>
                          </w:p>
                          <w:p w14:paraId="0EB011C1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formula = interaction ~ experiment, family =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gative.binomial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1), </w:t>
                            </w:r>
                          </w:p>
                          <w:p w14:paraId="13A5E2EC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data = x)</w:t>
                            </w:r>
                          </w:p>
                          <w:p w14:paraId="5DFF27FD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0ADEDD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eviance Residuals: </w:t>
                            </w:r>
                          </w:p>
                          <w:p w14:paraId="4B8A8EF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 1Q   Median       3Q      Max  </w:t>
                            </w:r>
                          </w:p>
                          <w:p w14:paraId="1D9BCAF0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0783  -0.6958  -0.1508   0.1764   1.6982  </w:t>
                            </w:r>
                          </w:p>
                          <w:p w14:paraId="7CC522EA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1D96105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efficients:</w:t>
                            </w:r>
                          </w:p>
                          <w:p w14:paraId="7B6BD9F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Estimate Std. Error t value </w:t>
                            </w: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t|)    </w:t>
                            </w:r>
                          </w:p>
                          <w:p w14:paraId="7395370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 1.5999     0.1232  12.990   &lt;2e-16 ***</w:t>
                            </w:r>
                          </w:p>
                          <w:p w14:paraId="3E6C521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0.1779     0.1800   0.989    0.326    </w:t>
                            </w:r>
                          </w:p>
                          <w:p w14:paraId="5C97359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2FF0DDBE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467798B7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52A8463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Dispersion parameter for Negative Binomial(1) family taken to be 0.5300744)</w:t>
                            </w:r>
                          </w:p>
                          <w:p w14:paraId="7B25B6FB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70E9C679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Null deviance: 34.589  on 77  degrees of freedom</w:t>
                            </w:r>
                          </w:p>
                          <w:p w14:paraId="53700392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idual deviance: 34.070  on 76  degrees of freedom</w:t>
                            </w:r>
                          </w:p>
                          <w:p w14:paraId="0B45DC5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IC: 436.12</w:t>
                            </w:r>
                          </w:p>
                          <w:p w14:paraId="1223E44F" w14:textId="77777777" w:rsidR="00600EA9" w:rsidRPr="006C4B69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5FA5C3B" w14:textId="77777777" w:rsidR="00600EA9" w:rsidRPr="00D83B5F" w:rsidRDefault="00600EA9" w:rsidP="00600EA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B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umber of Fisher Scoring iterations: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0CF25" id="_x0000_s1034" type="#_x0000_t202" style="position:absolute;left:0;text-align:left;margin-left:-.05pt;margin-top:17.25pt;width:429.5pt;height:640.5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" fillcolor="white [3201]" strokeweight=".5pt">
                <v:textbox>
                  <w:txbxContent>
                    <w:p w14:paraId="7133DB1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t.nb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action ~ experiment + (1|colony), data = x, family =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egative.binomial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1))</w:t>
                      </w:r>
                    </w:p>
                    <w:p w14:paraId="6D6930F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boundary (singular) fit: see help('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')</w:t>
                      </w:r>
                    </w:p>
                    <w:p w14:paraId="77892AC1" w14:textId="77777777" w:rsidR="00600EA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43A2E04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t.nb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7042BB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660CEFC7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19579444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Negative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Binomial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1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  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log )</w:t>
                      </w:r>
                      <w:proofErr w:type="gramEnd"/>
                    </w:p>
                    <w:p w14:paraId="4FDFA88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interaction ~ experiment + (1 | colony)</w:t>
                      </w:r>
                    </w:p>
                    <w:p w14:paraId="52521DB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334BA07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757058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07B531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440.1    449.5   -216.1    432.1       74 </w:t>
                      </w:r>
                    </w:p>
                    <w:p w14:paraId="762FBE1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09D958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587D8BF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636E961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0.7280 -0.5438 -0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1433  0.1870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2.7715 </w:t>
                      </w:r>
                    </w:p>
                    <w:p w14:paraId="2480954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3EC4D2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4B58315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Name       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11690F80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 (Intercept) 1.073e-17 3.276e-09</w:t>
                      </w:r>
                    </w:p>
                    <w:p w14:paraId="06846CE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: 78, groups:  colony, 10</w:t>
                      </w:r>
                    </w:p>
                    <w:p w14:paraId="2151C33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8BBCA4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374C252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Estimate Std. Error z value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7F3AA38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cept)   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1.5999     0.1692   9.457   &lt;2e-16 ***</w:t>
                      </w:r>
                    </w:p>
                    <w:p w14:paraId="079F979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1779     0.2472   0.720    0.472    </w:t>
                      </w:r>
                    </w:p>
                    <w:p w14:paraId="1087E60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488FA64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49E9E90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D9E5E9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2FA033B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FEC609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684</w:t>
                      </w:r>
                    </w:p>
                    <w:p w14:paraId="1A42B01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optimizer 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elder_Mea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 convergence code: 0 (OK)</w:t>
                      </w:r>
                    </w:p>
                    <w:p w14:paraId="0B6B1CE8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boundary (singular) fit: see help('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')</w:t>
                      </w:r>
                    </w:p>
                    <w:p w14:paraId="2740B7F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8DF383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isSingula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t.nb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267D08AD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[1] TRUE</w:t>
                      </w:r>
                    </w:p>
                    <w:p w14:paraId="25C29537" w14:textId="77777777" w:rsidR="00600EA9" w:rsidRPr="00C96FD8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4E3139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t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b.fixed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lm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action ~ experiment, data = x, family =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egative.binomial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1))</w:t>
                      </w:r>
                    </w:p>
                    <w:p w14:paraId="0673023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fit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b.fixed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0529A01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8EFB2E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Call:</w:t>
                      </w:r>
                    </w:p>
                    <w:p w14:paraId="0EB011C1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glm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ormula = interaction ~ experiment, family = </w:t>
                      </w:r>
                      <w:proofErr w:type="spellStart"/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egative.binomial</w:t>
                      </w:r>
                      <w:proofErr w:type="spellEnd"/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1), </w:t>
                      </w:r>
                    </w:p>
                    <w:p w14:paraId="13A5E2EC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data = x)</w:t>
                      </w:r>
                    </w:p>
                    <w:p w14:paraId="5DFF27FD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0ADEDD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eviance Residuals: </w:t>
                      </w:r>
                    </w:p>
                    <w:p w14:paraId="4B8A8EF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 1Q   Median       3Q      Max  </w:t>
                      </w:r>
                    </w:p>
                    <w:p w14:paraId="1D9BCAF0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1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0783  -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0.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6958  -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0.1508   0.1764   1.6982  </w:t>
                      </w:r>
                    </w:p>
                    <w:p w14:paraId="7CC522EA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1D96105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Coefficients:</w:t>
                      </w:r>
                    </w:p>
                    <w:p w14:paraId="7B6BD9F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Estimate Std. Error t value </w:t>
                      </w: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t|)    </w:t>
                      </w:r>
                    </w:p>
                    <w:p w14:paraId="7395370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cept)   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.5999    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0.1232  12.990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&lt;2e-16 ***</w:t>
                      </w:r>
                    </w:p>
                    <w:p w14:paraId="3E6C521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0.1779     0.1800   0.989    0.326    </w:t>
                      </w:r>
                    </w:p>
                    <w:p w14:paraId="5C97359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2FF0DDBE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467798B7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52A8463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Dispersion parameter for Negative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Binomial(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1) family taken to be 0.5300744)</w:t>
                      </w:r>
                    </w:p>
                    <w:p w14:paraId="7B25B6FB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70E9C679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Null deviance: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34.589  on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77  degrees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freedom</w:t>
                      </w:r>
                    </w:p>
                    <w:p w14:paraId="53700392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esidual deviance: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34.070  on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76  degrees</w:t>
                      </w:r>
                      <w:proofErr w:type="gramEnd"/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freedom</w:t>
                      </w:r>
                    </w:p>
                    <w:p w14:paraId="0B45DC5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AIC: 436.12</w:t>
                      </w:r>
                    </w:p>
                    <w:p w14:paraId="1223E44F" w14:textId="77777777" w:rsidR="00600EA9" w:rsidRPr="006C4B69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5FA5C3B" w14:textId="77777777" w:rsidR="00600EA9" w:rsidRPr="00D83B5F" w:rsidRDefault="00600EA9" w:rsidP="00600EA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B69">
                        <w:rPr>
                          <w:rFonts w:ascii="Arial" w:hAnsi="Arial" w:cs="Arial"/>
                          <w:sz w:val="18"/>
                          <w:szCs w:val="18"/>
                        </w:rPr>
                        <w:t>Number of Fisher Scoring iterations: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 xml:space="preserve">Interaction </w:t>
      </w:r>
      <w:r w:rsidRPr="00056796">
        <w:rPr>
          <w:rFonts w:ascii="Arial" w:hAnsi="Arial" w:cs="Arial"/>
        </w:rPr>
        <w:t>–</w:t>
      </w:r>
      <w:r w:rsidRPr="00056796">
        <w:rPr>
          <w:rFonts w:ascii="Arial" w:hAnsi="Arial" w:cs="Arial" w:hint="eastAsia"/>
        </w:rPr>
        <w:t xml:space="preserve"> Main vs. Control-3 </w:t>
      </w:r>
    </w:p>
    <w:p w14:paraId="1CC158B3" w14:textId="77777777" w:rsidR="00600EA9" w:rsidRPr="00056796" w:rsidRDefault="00600EA9" w:rsidP="00600EA9">
      <w:pPr>
        <w:rPr>
          <w:rFonts w:ascii="Arial" w:hAnsi="Arial" w:cs="Arial"/>
        </w:rPr>
      </w:pPr>
    </w:p>
    <w:p w14:paraId="40748E3D" w14:textId="77777777" w:rsidR="00600EA9" w:rsidRPr="00056796" w:rsidRDefault="00600EA9" w:rsidP="00600EA9">
      <w:pPr>
        <w:rPr>
          <w:rFonts w:ascii="Arial" w:hAnsi="Arial" w:cs="Arial"/>
        </w:rPr>
      </w:pPr>
    </w:p>
    <w:p w14:paraId="52819160" w14:textId="77777777" w:rsidR="00600EA9" w:rsidRPr="00056796" w:rsidRDefault="00600EA9" w:rsidP="00600EA9">
      <w:pPr>
        <w:rPr>
          <w:rFonts w:ascii="Arial" w:hAnsi="Arial" w:cs="Arial"/>
        </w:rPr>
      </w:pPr>
    </w:p>
    <w:p w14:paraId="4FB2FA33" w14:textId="77777777" w:rsidR="00600EA9" w:rsidRPr="00056796" w:rsidRDefault="00600EA9" w:rsidP="00600EA9">
      <w:pPr>
        <w:rPr>
          <w:rFonts w:ascii="Arial" w:hAnsi="Arial" w:cs="Arial"/>
        </w:rPr>
      </w:pPr>
    </w:p>
    <w:p w14:paraId="203546B4" w14:textId="77777777" w:rsidR="00600EA9" w:rsidRPr="00056796" w:rsidRDefault="00600EA9" w:rsidP="00600EA9">
      <w:pPr>
        <w:rPr>
          <w:rFonts w:ascii="Arial" w:hAnsi="Arial" w:cs="Arial"/>
        </w:rPr>
      </w:pPr>
    </w:p>
    <w:p w14:paraId="36E62881" w14:textId="77777777" w:rsidR="00600EA9" w:rsidRPr="00056796" w:rsidRDefault="00600EA9" w:rsidP="00600EA9">
      <w:pPr>
        <w:rPr>
          <w:rFonts w:ascii="Arial" w:hAnsi="Arial" w:cs="Arial"/>
        </w:rPr>
      </w:pPr>
    </w:p>
    <w:p w14:paraId="36ACB0C9" w14:textId="77777777" w:rsidR="00600EA9" w:rsidRPr="00056796" w:rsidRDefault="00600EA9" w:rsidP="00600EA9">
      <w:pPr>
        <w:rPr>
          <w:rFonts w:ascii="Arial" w:hAnsi="Arial" w:cs="Arial"/>
        </w:rPr>
      </w:pPr>
    </w:p>
    <w:p w14:paraId="1A06D348" w14:textId="77777777" w:rsidR="00600EA9" w:rsidRPr="00056796" w:rsidRDefault="00600EA9" w:rsidP="00600EA9">
      <w:pPr>
        <w:rPr>
          <w:rFonts w:ascii="Arial" w:hAnsi="Arial" w:cs="Arial"/>
        </w:rPr>
      </w:pPr>
    </w:p>
    <w:p w14:paraId="12E436D8" w14:textId="77777777" w:rsidR="00600EA9" w:rsidRPr="00056796" w:rsidRDefault="00600EA9" w:rsidP="00600EA9">
      <w:pPr>
        <w:rPr>
          <w:rFonts w:ascii="Arial" w:hAnsi="Arial" w:cs="Arial"/>
        </w:rPr>
      </w:pPr>
    </w:p>
    <w:p w14:paraId="5818AD19" w14:textId="77777777" w:rsidR="00600EA9" w:rsidRPr="00056796" w:rsidRDefault="00600EA9" w:rsidP="00600EA9">
      <w:pPr>
        <w:rPr>
          <w:rFonts w:ascii="Arial" w:hAnsi="Arial" w:cs="Arial"/>
        </w:rPr>
      </w:pPr>
    </w:p>
    <w:p w14:paraId="45B56D80" w14:textId="77777777" w:rsidR="00600EA9" w:rsidRPr="00056796" w:rsidRDefault="00600EA9" w:rsidP="00600EA9">
      <w:pPr>
        <w:rPr>
          <w:rFonts w:ascii="Arial" w:hAnsi="Arial" w:cs="Arial"/>
        </w:rPr>
      </w:pPr>
    </w:p>
    <w:p w14:paraId="5C36A409" w14:textId="77777777" w:rsidR="00600EA9" w:rsidRPr="00056796" w:rsidRDefault="00600EA9" w:rsidP="00600EA9">
      <w:pPr>
        <w:rPr>
          <w:rFonts w:ascii="Arial" w:hAnsi="Arial" w:cs="Arial"/>
        </w:rPr>
      </w:pPr>
    </w:p>
    <w:p w14:paraId="373FD39F" w14:textId="77777777" w:rsidR="00600EA9" w:rsidRPr="00056796" w:rsidRDefault="00600EA9" w:rsidP="00600EA9">
      <w:pPr>
        <w:rPr>
          <w:rFonts w:ascii="Arial" w:hAnsi="Arial" w:cs="Arial"/>
        </w:rPr>
      </w:pPr>
    </w:p>
    <w:p w14:paraId="26A65940" w14:textId="77777777" w:rsidR="00600EA9" w:rsidRPr="00056796" w:rsidRDefault="00600EA9" w:rsidP="00600EA9">
      <w:pPr>
        <w:rPr>
          <w:rFonts w:ascii="Arial" w:hAnsi="Arial" w:cs="Arial"/>
        </w:rPr>
      </w:pPr>
    </w:p>
    <w:p w14:paraId="56BAA199" w14:textId="77777777" w:rsidR="00600EA9" w:rsidRPr="00056796" w:rsidRDefault="00600EA9" w:rsidP="00600EA9">
      <w:pPr>
        <w:rPr>
          <w:rFonts w:ascii="Arial" w:hAnsi="Arial" w:cs="Arial"/>
        </w:rPr>
      </w:pPr>
    </w:p>
    <w:p w14:paraId="50D65102" w14:textId="77777777" w:rsidR="00600EA9" w:rsidRPr="00056796" w:rsidRDefault="00600EA9" w:rsidP="00600EA9">
      <w:pPr>
        <w:rPr>
          <w:rFonts w:ascii="Arial" w:hAnsi="Arial" w:cs="Arial"/>
        </w:rPr>
      </w:pPr>
    </w:p>
    <w:p w14:paraId="48EE9F2E" w14:textId="77777777" w:rsidR="00600EA9" w:rsidRPr="00056796" w:rsidRDefault="00600EA9" w:rsidP="00600EA9">
      <w:pPr>
        <w:rPr>
          <w:rFonts w:ascii="Arial" w:hAnsi="Arial" w:cs="Arial"/>
        </w:rPr>
      </w:pPr>
    </w:p>
    <w:p w14:paraId="055D7F4E" w14:textId="77777777" w:rsidR="00600EA9" w:rsidRPr="00056796" w:rsidRDefault="00600EA9" w:rsidP="00600EA9">
      <w:pPr>
        <w:rPr>
          <w:rFonts w:ascii="Arial" w:hAnsi="Arial" w:cs="Arial"/>
        </w:rPr>
      </w:pPr>
    </w:p>
    <w:p w14:paraId="6EE993C6" w14:textId="77777777" w:rsidR="00600EA9" w:rsidRPr="00056796" w:rsidRDefault="00600EA9" w:rsidP="00600EA9">
      <w:pPr>
        <w:rPr>
          <w:rFonts w:ascii="Arial" w:hAnsi="Arial" w:cs="Arial"/>
        </w:rPr>
      </w:pPr>
    </w:p>
    <w:p w14:paraId="11D6F4DD" w14:textId="77777777" w:rsidR="00600EA9" w:rsidRPr="00056796" w:rsidRDefault="00600EA9" w:rsidP="00600EA9">
      <w:pPr>
        <w:rPr>
          <w:rFonts w:ascii="Arial" w:hAnsi="Arial" w:cs="Arial"/>
        </w:rPr>
      </w:pPr>
    </w:p>
    <w:p w14:paraId="7E7C8558" w14:textId="77777777" w:rsidR="00600EA9" w:rsidRPr="00056796" w:rsidRDefault="00600EA9" w:rsidP="00600EA9">
      <w:pPr>
        <w:rPr>
          <w:rFonts w:ascii="Arial" w:hAnsi="Arial" w:cs="Arial"/>
        </w:rPr>
      </w:pPr>
    </w:p>
    <w:p w14:paraId="0A14709E" w14:textId="77777777" w:rsidR="00600EA9" w:rsidRPr="00056796" w:rsidRDefault="00600EA9" w:rsidP="00600EA9">
      <w:pPr>
        <w:rPr>
          <w:rFonts w:ascii="Arial" w:hAnsi="Arial" w:cs="Arial"/>
        </w:rPr>
      </w:pPr>
    </w:p>
    <w:p w14:paraId="4D310363" w14:textId="77777777" w:rsidR="00600EA9" w:rsidRPr="00056796" w:rsidRDefault="00600EA9" w:rsidP="00600EA9">
      <w:pPr>
        <w:rPr>
          <w:rFonts w:ascii="Arial" w:hAnsi="Arial" w:cs="Arial"/>
        </w:rPr>
      </w:pPr>
    </w:p>
    <w:p w14:paraId="6C5BCA53" w14:textId="77777777" w:rsidR="00600EA9" w:rsidRPr="00056796" w:rsidRDefault="00600EA9" w:rsidP="00600EA9">
      <w:pPr>
        <w:rPr>
          <w:rFonts w:ascii="Arial" w:hAnsi="Arial" w:cs="Arial"/>
        </w:rPr>
      </w:pPr>
    </w:p>
    <w:p w14:paraId="186DB86F" w14:textId="77777777" w:rsidR="00600EA9" w:rsidRPr="00056796" w:rsidRDefault="00600EA9" w:rsidP="00600EA9">
      <w:pPr>
        <w:rPr>
          <w:rFonts w:ascii="Arial" w:hAnsi="Arial" w:cs="Arial"/>
        </w:rPr>
      </w:pPr>
    </w:p>
    <w:p w14:paraId="44492B8D" w14:textId="77777777" w:rsidR="00600EA9" w:rsidRPr="00056796" w:rsidRDefault="00600EA9" w:rsidP="00600EA9">
      <w:pPr>
        <w:rPr>
          <w:rFonts w:ascii="Arial" w:hAnsi="Arial" w:cs="Arial"/>
        </w:rPr>
      </w:pPr>
    </w:p>
    <w:p w14:paraId="4618A706" w14:textId="77777777" w:rsidR="00600EA9" w:rsidRPr="00056796" w:rsidRDefault="00600EA9" w:rsidP="00600EA9">
      <w:pPr>
        <w:rPr>
          <w:rFonts w:ascii="Arial" w:hAnsi="Arial" w:cs="Arial"/>
        </w:rPr>
      </w:pPr>
    </w:p>
    <w:p w14:paraId="3ACC731D" w14:textId="77777777" w:rsidR="00600EA9" w:rsidRPr="00056796" w:rsidRDefault="00600EA9" w:rsidP="00600EA9">
      <w:pPr>
        <w:rPr>
          <w:rFonts w:ascii="Arial" w:hAnsi="Arial" w:cs="Arial"/>
        </w:rPr>
      </w:pPr>
    </w:p>
    <w:p w14:paraId="5068E285" w14:textId="77777777" w:rsidR="00600EA9" w:rsidRPr="00056796" w:rsidRDefault="00600EA9" w:rsidP="00600EA9">
      <w:pPr>
        <w:rPr>
          <w:rFonts w:ascii="Arial" w:hAnsi="Arial" w:cs="Arial"/>
        </w:rPr>
      </w:pPr>
    </w:p>
    <w:p w14:paraId="62C6F0FD" w14:textId="77777777" w:rsidR="00600EA9" w:rsidRPr="00056796" w:rsidRDefault="00600EA9" w:rsidP="00600EA9">
      <w:pPr>
        <w:rPr>
          <w:rFonts w:ascii="Arial" w:hAnsi="Arial" w:cs="Arial"/>
        </w:rPr>
      </w:pPr>
    </w:p>
    <w:p w14:paraId="0518109A" w14:textId="77777777" w:rsidR="00600EA9" w:rsidRPr="00056796" w:rsidRDefault="00600EA9" w:rsidP="00600EA9">
      <w:pPr>
        <w:rPr>
          <w:rFonts w:ascii="Arial" w:hAnsi="Arial" w:cs="Arial"/>
        </w:rPr>
      </w:pPr>
    </w:p>
    <w:p w14:paraId="07418CA3" w14:textId="77777777" w:rsidR="00600EA9" w:rsidRPr="00056796" w:rsidRDefault="00600EA9" w:rsidP="00600EA9">
      <w:pPr>
        <w:rPr>
          <w:rFonts w:ascii="Arial" w:hAnsi="Arial" w:cs="Arial"/>
        </w:rPr>
      </w:pPr>
    </w:p>
    <w:p w14:paraId="78BCEE87" w14:textId="77777777" w:rsidR="00600EA9" w:rsidRPr="00056796" w:rsidRDefault="00600EA9" w:rsidP="00600EA9">
      <w:pPr>
        <w:rPr>
          <w:rFonts w:ascii="Arial" w:hAnsi="Arial" w:cs="Arial"/>
        </w:rPr>
      </w:pPr>
    </w:p>
    <w:p w14:paraId="03179C6B" w14:textId="77777777" w:rsidR="00600EA9" w:rsidRPr="00056796" w:rsidRDefault="00600EA9" w:rsidP="00600EA9">
      <w:pPr>
        <w:rPr>
          <w:rFonts w:ascii="Arial" w:hAnsi="Arial" w:cs="Arial"/>
        </w:rPr>
      </w:pPr>
    </w:p>
    <w:p w14:paraId="46DC2C49" w14:textId="77777777" w:rsidR="00600EA9" w:rsidRPr="00056796" w:rsidRDefault="00600EA9" w:rsidP="0044775F">
      <w:pPr>
        <w:rPr>
          <w:rFonts w:ascii="Arial" w:hAnsi="Arial" w:cs="Arial"/>
        </w:rPr>
      </w:pPr>
    </w:p>
    <w:p w14:paraId="5AD7F8CC" w14:textId="77777777" w:rsidR="0044775F" w:rsidRPr="00056796" w:rsidRDefault="0044775F" w:rsidP="0044775F">
      <w:pPr>
        <w:rPr>
          <w:rFonts w:ascii="Arial" w:hAnsi="Arial" w:cs="Arial"/>
        </w:rPr>
      </w:pPr>
      <w:r w:rsidRPr="00056796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483213" wp14:editId="1CB5FCE3">
                <wp:simplePos x="0" y="0"/>
                <wp:positionH relativeFrom="margin">
                  <wp:posOffset>-635</wp:posOffset>
                </wp:positionH>
                <wp:positionV relativeFrom="paragraph">
                  <wp:posOffset>225425</wp:posOffset>
                </wp:positionV>
                <wp:extent cx="5454650" cy="7245350"/>
                <wp:effectExtent l="0" t="0" r="12700" b="12700"/>
                <wp:wrapNone/>
                <wp:docPr id="69105845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724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173FDE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time ~ experiment + (1|colony), data = x, family = Gamma)</w:t>
                            </w:r>
                          </w:p>
                          <w:p w14:paraId="36F9EBFC" w14:textId="77777777" w:rsidR="0044775F" w:rsidRPr="00B74883" w:rsidRDefault="0044775F" w:rsidP="0044775F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&gt; summary(</w:t>
                            </w:r>
                            <w:proofErr w:type="spellStart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t.glmer</w:t>
                            </w:r>
                            <w:proofErr w:type="spellEnd"/>
                            <w:r w:rsidRPr="00B7488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2903851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ized linear mixed model fit by maximum likelihood (Laplace</w:t>
                            </w:r>
                          </w:p>
                          <w:p w14:paraId="41CD3053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Approximation) [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lmerMod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  <w:p w14:paraId="77C3C321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amily: Gamma  ( inverse )</w:t>
                            </w:r>
                          </w:p>
                          <w:p w14:paraId="2C21C72B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ormula: time ~ experiment + (1 | colony)</w:t>
                            </w:r>
                          </w:p>
                          <w:p w14:paraId="26E291F7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Data: x</w:t>
                            </w:r>
                          </w:p>
                          <w:p w14:paraId="5D06864C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5E5AFC15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AIC      BIC  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ogLik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eviance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f.resid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3858FBD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1336.1   1355.2   -662.1   1324.1      171 </w:t>
                            </w:r>
                          </w:p>
                          <w:p w14:paraId="15E824E6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5DC39DD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caled residuals: </w:t>
                            </w:r>
                          </w:p>
                          <w:p w14:paraId="6CA49080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Min      1Q  Median      3Q     Max </w:t>
                            </w:r>
                          </w:p>
                          <w:p w14:paraId="004867B4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1.2495 -0.6878 -0.2676  0.4584  6.2450 </w:t>
                            </w:r>
                          </w:p>
                          <w:p w14:paraId="74BF18C3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225EFC5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andom effects:</w:t>
                            </w:r>
                          </w:p>
                          <w:p w14:paraId="646C3540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s   Name        Variance 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d.Dev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2643CC8A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colony   (Intercept) 1.616e-05 0.00402 </w:t>
                            </w:r>
                          </w:p>
                          <w:p w14:paraId="120AA061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Residual             3.042e-01 0.55152 </w:t>
                            </w:r>
                          </w:p>
                          <w:p w14:paraId="3CB75F56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umber of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bs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177, groups:  colony, 10</w:t>
                            </w:r>
                          </w:p>
                          <w:p w14:paraId="61D145A0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468EDBB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xed effects:</w:t>
                            </w:r>
                          </w:p>
                          <w:p w14:paraId="3874FA46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 Estimate Std. Error t value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(&gt;|z|)    </w:t>
                            </w:r>
                          </w:p>
                          <w:p w14:paraId="7AB21303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Intercept)  0.059850   0.004984  12.007  &lt; 2e-16 ***</w:t>
                            </w:r>
                          </w:p>
                          <w:p w14:paraId="1C905427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15560   0.005148  -3.023  0.00251 ** </w:t>
                            </w:r>
                          </w:p>
                          <w:p w14:paraId="67F90B98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21230   0.005080  -4.179 2.92e-05 ***</w:t>
                            </w:r>
                          </w:p>
                          <w:p w14:paraId="583EC598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015466   0.005697  -2.715  0.00664 ** </w:t>
                            </w:r>
                          </w:p>
                          <w:p w14:paraId="7B2F5053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  <w:p w14:paraId="612986DF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codes:  0 ‘***’ 0.001 ‘**’ 0.01 ‘*’ 0.05 ‘.’ 0.1 ‘ ’ 1</w:t>
                            </w:r>
                          </w:p>
                          <w:p w14:paraId="112809A2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8063F8D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rrelation of Fixed Effects:</w:t>
                            </w:r>
                          </w:p>
                          <w:p w14:paraId="32C0EACD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          (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tr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B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rmC</w:t>
                            </w:r>
                            <w:proofErr w:type="spellEnd"/>
                          </w:p>
                          <w:p w14:paraId="2DFC8780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B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687              </w:t>
                            </w:r>
                          </w:p>
                          <w:p w14:paraId="4BE708D9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C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20  0.668       </w:t>
                            </w:r>
                          </w:p>
                          <w:p w14:paraId="794B5461" w14:textId="77777777" w:rsidR="006C5869" w:rsidRP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perimentD</w:t>
                            </w:r>
                            <w:proofErr w:type="spellEnd"/>
                            <w:r w:rsidRPr="006C586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-0.736  0.604  0.615</w:t>
                            </w:r>
                          </w:p>
                          <w:p w14:paraId="31A265B2" w14:textId="77777777" w:rsidR="006C5869" w:rsidRDefault="006C5869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FD43FAD" w14:textId="77777777" w:rsidR="00093CAA" w:rsidRPr="00741894" w:rsidRDefault="00093CAA" w:rsidP="006C5869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210EC8F" w14:textId="77777777" w:rsidR="00093CAA" w:rsidRPr="00741894" w:rsidRDefault="00093CAA" w:rsidP="00093CAA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c(0.00251, 2.92e-05, 0.00664)</w:t>
                            </w:r>
                          </w:p>
                          <w:p w14:paraId="3E5012A0" w14:textId="77777777" w:rsidR="00093CAA" w:rsidRPr="00741894" w:rsidRDefault="00093CAA" w:rsidP="00093CAA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&lt;-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.adjust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_values</w:t>
                            </w:r>
                            <w:proofErr w:type="spellEnd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method = "BH")</w:t>
                            </w:r>
                          </w:p>
                          <w:p w14:paraId="20E75473" w14:textId="77777777" w:rsidR="00093CAA" w:rsidRPr="00741894" w:rsidRDefault="00093CAA" w:rsidP="00093CAA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&gt; </w:t>
                            </w:r>
                            <w:proofErr w:type="spellStart"/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ed_p_values</w:t>
                            </w:r>
                            <w:proofErr w:type="spellEnd"/>
                          </w:p>
                          <w:p w14:paraId="505603D0" w14:textId="659F8ED3" w:rsidR="0044775F" w:rsidRPr="00741894" w:rsidRDefault="00093CAA" w:rsidP="00093CAA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4189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1] 0.0037650 0.0000876 0.0066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83213" id="_x0000_s1035" type="#_x0000_t202" style="position:absolute;left:0;text-align:left;margin-left:-.05pt;margin-top:17.75pt;width:429.5pt;height:570.5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" fillcolor="white [3201]" strokeweight=".5pt">
                <v:textbox>
                  <w:txbxContent>
                    <w:p w14:paraId="20173FDE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glmer</w:t>
                      </w:r>
                      <w:proofErr w:type="spell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time ~ experiment + (1|colony), data = x, family = Gamma)</w:t>
                      </w:r>
                    </w:p>
                    <w:p w14:paraId="36F9EBFC" w14:textId="77777777" w:rsidR="0044775F" w:rsidRPr="00B74883" w:rsidRDefault="0044775F" w:rsidP="0044775F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&gt; summary(</w:t>
                      </w:r>
                      <w:proofErr w:type="spellStart"/>
                      <w:proofErr w:type="gramStart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fit.glmer</w:t>
                      </w:r>
                      <w:proofErr w:type="spellEnd"/>
                      <w:proofErr w:type="gramEnd"/>
                      <w:r w:rsidRPr="00B74883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2903851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Generalized linear mixed model fit by maximum likelihood (Laplace</w:t>
                      </w:r>
                    </w:p>
                    <w:p w14:paraId="41CD3053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Approximation) [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glmerMod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  <w:p w14:paraId="77C3C321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amily: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Gamma  (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inverse )</w:t>
                      </w:r>
                      <w:proofErr w:type="gramEnd"/>
                    </w:p>
                    <w:p w14:paraId="2C21C72B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Formula: time ~ experiment + (1 | colony)</w:t>
                      </w:r>
                    </w:p>
                    <w:p w14:paraId="26E291F7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Data: x</w:t>
                      </w:r>
                    </w:p>
                    <w:p w14:paraId="5D06864C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5E5AFC15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AIC      BIC  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logLik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eviance </w:t>
                      </w:r>
                      <w:proofErr w:type="spellStart"/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df.resid</w:t>
                      </w:r>
                      <w:proofErr w:type="spellEnd"/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3858FBD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1336.1   1355.2   -662.1   1324.1      171 </w:t>
                      </w:r>
                    </w:p>
                    <w:p w14:paraId="15E824E6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5DC39DD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caled residuals: </w:t>
                      </w:r>
                    </w:p>
                    <w:p w14:paraId="6CA49080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Min      1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Q  Median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3Q     Max </w:t>
                      </w:r>
                    </w:p>
                    <w:p w14:paraId="004867B4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-1.2495 -0.6878 -0.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2676  0.4584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6.2450 </w:t>
                      </w:r>
                    </w:p>
                    <w:p w14:paraId="74BF18C3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225EFC5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Random effects:</w:t>
                      </w:r>
                    </w:p>
                    <w:p w14:paraId="646C3540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s   Name       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riance 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Std.Dev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  <w:p w14:paraId="2643CC8A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colony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(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tercept) 1.616e-05 0.00402 </w:t>
                      </w:r>
                    </w:p>
                    <w:p w14:paraId="120AA061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Residual             3.042e-01 0.55152 </w:t>
                      </w:r>
                    </w:p>
                    <w:p w14:paraId="3CB75F56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umber of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obs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: 177, groups:  colony, 10</w:t>
                      </w:r>
                    </w:p>
                    <w:p w14:paraId="61D145A0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468EDBB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Fixed effects:</w:t>
                      </w:r>
                    </w:p>
                    <w:p w14:paraId="3874FA46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 Estimate Std. Error t value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Pr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(&gt;|z|)    </w:t>
                      </w:r>
                    </w:p>
                    <w:p w14:paraId="7AB21303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Intercept)  0.059850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0.004984  12.007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&lt; 2e-16 ***</w:t>
                      </w:r>
                    </w:p>
                    <w:p w14:paraId="1C905427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15560  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0.005148  -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3.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023  0.00251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** </w:t>
                      </w:r>
                    </w:p>
                    <w:p w14:paraId="67F90B98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21230  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0.005080  -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4.179 2.92e-05 ***</w:t>
                      </w:r>
                    </w:p>
                    <w:p w14:paraId="583EC598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015466  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0.005697  -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2.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715  0.00664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** </w:t>
                      </w:r>
                    </w:p>
                    <w:p w14:paraId="7B2F5053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---</w:t>
                      </w:r>
                    </w:p>
                    <w:p w14:paraId="612986DF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Signif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codes:  0 ‘***’ 0.001 ‘**’ 0.01 ‘*’ 0.05 ‘.’ 0.1 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‘ ’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  <w:p w14:paraId="112809A2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8063F8D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Correlation of Fixed Effects:</w:t>
                      </w:r>
                    </w:p>
                    <w:p w14:paraId="32C0EACD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     (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Intr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rmB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rmC</w:t>
                      </w:r>
                      <w:proofErr w:type="spellEnd"/>
                    </w:p>
                    <w:p w14:paraId="2DFC8780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B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687              </w:t>
                      </w:r>
                    </w:p>
                    <w:p w14:paraId="4BE708D9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C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720  0.668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     </w:t>
                      </w:r>
                    </w:p>
                    <w:p w14:paraId="794B5461" w14:textId="77777777" w:rsidR="006C5869" w:rsidRP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experimentD</w:t>
                      </w:r>
                      <w:proofErr w:type="spell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-0.</w:t>
                      </w:r>
                      <w:proofErr w:type="gramStart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>736  0.604</w:t>
                      </w:r>
                      <w:proofErr w:type="gramEnd"/>
                      <w:r w:rsidRPr="006C586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0.615</w:t>
                      </w:r>
                    </w:p>
                    <w:p w14:paraId="31A265B2" w14:textId="77777777" w:rsidR="006C5869" w:rsidRDefault="006C5869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FD43FAD" w14:textId="77777777" w:rsidR="00093CAA" w:rsidRPr="00741894" w:rsidRDefault="00093CAA" w:rsidP="006C5869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210EC8F" w14:textId="77777777" w:rsidR="00093CAA" w:rsidRPr="00741894" w:rsidRDefault="00093CAA" w:rsidP="00093CAA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gram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c(</w:t>
                      </w:r>
                      <w:proofErr w:type="gram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0.00251, 2.92e-05, 0.00664)</w:t>
                      </w:r>
                    </w:p>
                    <w:p w14:paraId="3E5012A0" w14:textId="77777777" w:rsidR="00093CAA" w:rsidRPr="00741894" w:rsidRDefault="00093CAA" w:rsidP="00093CAA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.adjust</w:t>
                      </w:r>
                      <w:proofErr w:type="spellEnd"/>
                      <w:proofErr w:type="gram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p_values</w:t>
                      </w:r>
                      <w:proofErr w:type="spellEnd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, method = "BH")</w:t>
                      </w:r>
                    </w:p>
                    <w:p w14:paraId="20E75473" w14:textId="77777777" w:rsidR="00093CAA" w:rsidRPr="00741894" w:rsidRDefault="00093CAA" w:rsidP="00093CAA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&gt; </w:t>
                      </w:r>
                      <w:proofErr w:type="spellStart"/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adjusted_p_values</w:t>
                      </w:r>
                      <w:proofErr w:type="spellEnd"/>
                    </w:p>
                    <w:p w14:paraId="505603D0" w14:textId="659F8ED3" w:rsidR="0044775F" w:rsidRPr="00741894" w:rsidRDefault="00093CAA" w:rsidP="00093CAA">
                      <w:pPr>
                        <w:spacing w:line="20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41894">
                        <w:rPr>
                          <w:rFonts w:ascii="Arial" w:hAnsi="Arial" w:cs="Arial"/>
                          <w:sz w:val="18"/>
                          <w:szCs w:val="18"/>
                        </w:rPr>
                        <w:t>[1] 0.0037650 0.0000876 0.00664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6796">
        <w:rPr>
          <w:rFonts w:ascii="Arial" w:hAnsi="Arial" w:cs="Arial" w:hint="eastAsia"/>
        </w:rPr>
        <w:t>Time data analysis including ants</w:t>
      </w:r>
      <w:r w:rsidRPr="00056796">
        <w:rPr>
          <w:rFonts w:ascii="Arial" w:hAnsi="Arial" w:cs="Arial"/>
        </w:rPr>
        <w:t>’</w:t>
      </w:r>
      <w:r w:rsidRPr="00056796">
        <w:rPr>
          <w:rFonts w:ascii="Arial" w:hAnsi="Arial" w:cs="Arial" w:hint="eastAsia"/>
        </w:rPr>
        <w:t xml:space="preserve"> data that did not reach the feeder </w:t>
      </w:r>
    </w:p>
    <w:p w14:paraId="2A709230" w14:textId="77777777" w:rsidR="0044775F" w:rsidRPr="00056796" w:rsidRDefault="0044775F" w:rsidP="0044775F">
      <w:pPr>
        <w:rPr>
          <w:rFonts w:ascii="Arial" w:hAnsi="Arial" w:cs="Arial"/>
        </w:rPr>
      </w:pPr>
    </w:p>
    <w:p w14:paraId="3BA4FA61" w14:textId="77777777" w:rsidR="0044775F" w:rsidRPr="00056796" w:rsidRDefault="0044775F" w:rsidP="0044775F">
      <w:pPr>
        <w:rPr>
          <w:rFonts w:ascii="Arial" w:hAnsi="Arial" w:cs="Arial"/>
        </w:rPr>
      </w:pPr>
    </w:p>
    <w:p w14:paraId="432624E5" w14:textId="77777777" w:rsidR="0044775F" w:rsidRPr="00056796" w:rsidRDefault="0044775F" w:rsidP="0044775F">
      <w:pPr>
        <w:rPr>
          <w:rFonts w:ascii="Arial" w:hAnsi="Arial" w:cs="Arial"/>
        </w:rPr>
      </w:pPr>
    </w:p>
    <w:p w14:paraId="29622DE0" w14:textId="77777777" w:rsidR="0044775F" w:rsidRPr="00056796" w:rsidRDefault="0044775F" w:rsidP="0044775F">
      <w:pPr>
        <w:rPr>
          <w:rFonts w:ascii="Arial" w:hAnsi="Arial" w:cs="Arial"/>
        </w:rPr>
      </w:pPr>
    </w:p>
    <w:p w14:paraId="3686A532" w14:textId="77777777" w:rsidR="0044775F" w:rsidRPr="00056796" w:rsidRDefault="0044775F" w:rsidP="0044775F">
      <w:pPr>
        <w:rPr>
          <w:rFonts w:ascii="Arial" w:hAnsi="Arial" w:cs="Arial"/>
        </w:rPr>
      </w:pPr>
    </w:p>
    <w:p w14:paraId="667C3931" w14:textId="77777777" w:rsidR="0044775F" w:rsidRPr="00056796" w:rsidRDefault="0044775F" w:rsidP="0044775F">
      <w:pPr>
        <w:rPr>
          <w:rFonts w:ascii="Arial" w:hAnsi="Arial" w:cs="Arial"/>
        </w:rPr>
      </w:pPr>
    </w:p>
    <w:p w14:paraId="46AAF853" w14:textId="77777777" w:rsidR="0044775F" w:rsidRPr="00056796" w:rsidRDefault="0044775F" w:rsidP="0044775F">
      <w:pPr>
        <w:rPr>
          <w:rFonts w:ascii="Arial" w:hAnsi="Arial" w:cs="Arial"/>
        </w:rPr>
      </w:pPr>
    </w:p>
    <w:p w14:paraId="280554BB" w14:textId="77777777" w:rsidR="0044775F" w:rsidRPr="00056796" w:rsidRDefault="0044775F" w:rsidP="0044775F">
      <w:pPr>
        <w:rPr>
          <w:rFonts w:ascii="Arial" w:hAnsi="Arial" w:cs="Arial"/>
        </w:rPr>
      </w:pPr>
    </w:p>
    <w:p w14:paraId="6F9055D5" w14:textId="77777777" w:rsidR="0044775F" w:rsidRPr="00056796" w:rsidRDefault="0044775F" w:rsidP="0044775F">
      <w:pPr>
        <w:rPr>
          <w:rFonts w:ascii="Arial" w:hAnsi="Arial" w:cs="Arial"/>
        </w:rPr>
      </w:pPr>
    </w:p>
    <w:p w14:paraId="0F39CCA9" w14:textId="77777777" w:rsidR="0044775F" w:rsidRPr="00056796" w:rsidRDefault="0044775F" w:rsidP="0044775F">
      <w:pPr>
        <w:rPr>
          <w:rFonts w:ascii="Arial" w:hAnsi="Arial" w:cs="Arial"/>
        </w:rPr>
      </w:pPr>
    </w:p>
    <w:p w14:paraId="376D21AC" w14:textId="77777777" w:rsidR="0044775F" w:rsidRPr="00056796" w:rsidRDefault="0044775F" w:rsidP="0044775F">
      <w:pPr>
        <w:rPr>
          <w:rFonts w:ascii="Arial" w:hAnsi="Arial" w:cs="Arial"/>
        </w:rPr>
      </w:pPr>
    </w:p>
    <w:p w14:paraId="70B198C0" w14:textId="77777777" w:rsidR="0044775F" w:rsidRPr="00056796" w:rsidRDefault="0044775F" w:rsidP="0044775F">
      <w:pPr>
        <w:rPr>
          <w:rFonts w:ascii="Arial" w:hAnsi="Arial" w:cs="Arial"/>
        </w:rPr>
      </w:pPr>
    </w:p>
    <w:p w14:paraId="683DF2B6" w14:textId="77777777" w:rsidR="0044775F" w:rsidRPr="00056796" w:rsidRDefault="0044775F" w:rsidP="0044775F">
      <w:pPr>
        <w:rPr>
          <w:rFonts w:ascii="Arial" w:hAnsi="Arial" w:cs="Arial"/>
        </w:rPr>
      </w:pPr>
    </w:p>
    <w:p w14:paraId="2B951ECA" w14:textId="77777777" w:rsidR="0044775F" w:rsidRPr="00056796" w:rsidRDefault="0044775F" w:rsidP="0044775F">
      <w:pPr>
        <w:rPr>
          <w:rFonts w:ascii="Arial" w:hAnsi="Arial" w:cs="Arial"/>
        </w:rPr>
      </w:pPr>
    </w:p>
    <w:p w14:paraId="12CAE9BA" w14:textId="77777777" w:rsidR="0044775F" w:rsidRPr="00056796" w:rsidRDefault="0044775F" w:rsidP="0044775F">
      <w:pPr>
        <w:rPr>
          <w:rFonts w:ascii="Arial" w:hAnsi="Arial" w:cs="Arial"/>
        </w:rPr>
      </w:pPr>
    </w:p>
    <w:p w14:paraId="0D753CD8" w14:textId="77777777" w:rsidR="0044775F" w:rsidRPr="00056796" w:rsidRDefault="0044775F" w:rsidP="0044775F">
      <w:pPr>
        <w:rPr>
          <w:rFonts w:ascii="Arial" w:hAnsi="Arial" w:cs="Arial"/>
        </w:rPr>
      </w:pPr>
    </w:p>
    <w:p w14:paraId="65ABEDC1" w14:textId="77777777" w:rsidR="0044775F" w:rsidRPr="00056796" w:rsidRDefault="0044775F" w:rsidP="0044775F">
      <w:pPr>
        <w:rPr>
          <w:rFonts w:ascii="Arial" w:hAnsi="Arial" w:cs="Arial"/>
        </w:rPr>
      </w:pPr>
    </w:p>
    <w:p w14:paraId="0FCCE34D" w14:textId="77777777" w:rsidR="0044775F" w:rsidRPr="00056796" w:rsidRDefault="0044775F" w:rsidP="0044775F">
      <w:pPr>
        <w:rPr>
          <w:rFonts w:ascii="Arial" w:hAnsi="Arial" w:cs="Arial"/>
        </w:rPr>
      </w:pPr>
    </w:p>
    <w:p w14:paraId="4238C0D0" w14:textId="77777777" w:rsidR="0044775F" w:rsidRPr="00056796" w:rsidRDefault="0044775F" w:rsidP="0044775F">
      <w:pPr>
        <w:rPr>
          <w:rFonts w:ascii="Arial" w:hAnsi="Arial" w:cs="Arial"/>
        </w:rPr>
      </w:pPr>
    </w:p>
    <w:p w14:paraId="1649BC1D" w14:textId="77777777" w:rsidR="0044775F" w:rsidRPr="00056796" w:rsidRDefault="0044775F" w:rsidP="0044775F">
      <w:pPr>
        <w:rPr>
          <w:rFonts w:ascii="Arial" w:hAnsi="Arial" w:cs="Arial"/>
        </w:rPr>
      </w:pPr>
    </w:p>
    <w:p w14:paraId="25C26221" w14:textId="77777777" w:rsidR="0044775F" w:rsidRPr="00056796" w:rsidRDefault="0044775F" w:rsidP="0044775F">
      <w:pPr>
        <w:rPr>
          <w:rFonts w:ascii="Arial" w:hAnsi="Arial" w:cs="Arial"/>
        </w:rPr>
      </w:pPr>
    </w:p>
    <w:p w14:paraId="2D3B4B4E" w14:textId="77777777" w:rsidR="0044775F" w:rsidRPr="00056796" w:rsidRDefault="0044775F" w:rsidP="0044775F">
      <w:pPr>
        <w:rPr>
          <w:rFonts w:ascii="Arial" w:hAnsi="Arial" w:cs="Arial"/>
        </w:rPr>
      </w:pPr>
    </w:p>
    <w:p w14:paraId="56C4B578" w14:textId="77777777" w:rsidR="0044775F" w:rsidRPr="00056796" w:rsidRDefault="0044775F" w:rsidP="0044775F">
      <w:pPr>
        <w:rPr>
          <w:rFonts w:ascii="Arial" w:hAnsi="Arial" w:cs="Arial"/>
        </w:rPr>
      </w:pPr>
    </w:p>
    <w:p w14:paraId="53729708" w14:textId="77777777" w:rsidR="0044775F" w:rsidRPr="00056796" w:rsidRDefault="0044775F" w:rsidP="0044775F">
      <w:pPr>
        <w:rPr>
          <w:rFonts w:ascii="Arial" w:hAnsi="Arial" w:cs="Arial"/>
        </w:rPr>
      </w:pPr>
    </w:p>
    <w:p w14:paraId="6E18F0F5" w14:textId="77777777" w:rsidR="0044775F" w:rsidRPr="00056796" w:rsidRDefault="0044775F" w:rsidP="0044775F">
      <w:pPr>
        <w:rPr>
          <w:rFonts w:ascii="Arial" w:hAnsi="Arial" w:cs="Arial"/>
        </w:rPr>
      </w:pPr>
    </w:p>
    <w:p w14:paraId="4DE0EC27" w14:textId="77777777" w:rsidR="0044775F" w:rsidRPr="00056796" w:rsidRDefault="0044775F" w:rsidP="0044775F">
      <w:pPr>
        <w:rPr>
          <w:rFonts w:ascii="Arial" w:hAnsi="Arial" w:cs="Arial"/>
        </w:rPr>
      </w:pPr>
    </w:p>
    <w:p w14:paraId="48D06577" w14:textId="77777777" w:rsidR="0044775F" w:rsidRPr="00056796" w:rsidRDefault="0044775F" w:rsidP="0044775F">
      <w:pPr>
        <w:rPr>
          <w:rFonts w:ascii="Arial" w:hAnsi="Arial" w:cs="Arial"/>
        </w:rPr>
      </w:pPr>
    </w:p>
    <w:p w14:paraId="7DD16323" w14:textId="77777777" w:rsidR="0044775F" w:rsidRPr="00056796" w:rsidRDefault="0044775F" w:rsidP="0044775F">
      <w:pPr>
        <w:rPr>
          <w:rFonts w:ascii="Arial" w:hAnsi="Arial" w:cs="Arial"/>
        </w:rPr>
      </w:pPr>
    </w:p>
    <w:p w14:paraId="64D53EE8" w14:textId="77777777" w:rsidR="0044775F" w:rsidRPr="00056796" w:rsidRDefault="0044775F" w:rsidP="0044775F">
      <w:pPr>
        <w:rPr>
          <w:rFonts w:ascii="Arial" w:hAnsi="Arial" w:cs="Arial"/>
        </w:rPr>
      </w:pPr>
    </w:p>
    <w:p w14:paraId="63DB3A99" w14:textId="77777777" w:rsidR="0044775F" w:rsidRPr="00056796" w:rsidRDefault="0044775F" w:rsidP="0044775F">
      <w:pPr>
        <w:rPr>
          <w:rFonts w:ascii="Arial" w:hAnsi="Arial" w:cs="Arial"/>
        </w:rPr>
      </w:pPr>
    </w:p>
    <w:p w14:paraId="6C63E422" w14:textId="77777777" w:rsidR="0044775F" w:rsidRPr="00056796" w:rsidRDefault="0044775F" w:rsidP="0044775F">
      <w:pPr>
        <w:rPr>
          <w:rFonts w:ascii="Arial" w:hAnsi="Arial" w:cs="Arial"/>
        </w:rPr>
      </w:pPr>
    </w:p>
    <w:p w14:paraId="4F33E369" w14:textId="77777777" w:rsidR="0044775F" w:rsidRPr="00056796" w:rsidRDefault="0044775F" w:rsidP="0044775F">
      <w:pPr>
        <w:rPr>
          <w:rFonts w:ascii="Arial" w:hAnsi="Arial" w:cs="Arial"/>
        </w:rPr>
      </w:pPr>
    </w:p>
    <w:p w14:paraId="14A8251D" w14:textId="77777777" w:rsidR="0044775F" w:rsidRPr="00056796" w:rsidRDefault="0044775F" w:rsidP="0044775F">
      <w:pPr>
        <w:rPr>
          <w:rFonts w:ascii="Arial" w:hAnsi="Arial" w:cs="Arial"/>
        </w:rPr>
      </w:pPr>
    </w:p>
    <w:p w14:paraId="11A48794" w14:textId="77777777" w:rsidR="0044775F" w:rsidRPr="00056796" w:rsidRDefault="0044775F" w:rsidP="0044775F">
      <w:pPr>
        <w:rPr>
          <w:rFonts w:ascii="Arial" w:hAnsi="Arial" w:cs="Arial"/>
        </w:rPr>
      </w:pPr>
    </w:p>
    <w:p w14:paraId="6FF1FB86" w14:textId="77777777" w:rsidR="0044775F" w:rsidRPr="00056796" w:rsidRDefault="0044775F" w:rsidP="0044775F">
      <w:pPr>
        <w:rPr>
          <w:rFonts w:ascii="Arial" w:hAnsi="Arial" w:cs="Arial"/>
        </w:rPr>
      </w:pPr>
    </w:p>
    <w:sectPr w:rsidR="0044775F" w:rsidRPr="000567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EEA1E" w14:textId="77777777" w:rsidR="00716025" w:rsidRDefault="00716025" w:rsidP="00BA2773">
      <w:r>
        <w:separator/>
      </w:r>
    </w:p>
  </w:endnote>
  <w:endnote w:type="continuationSeparator" w:id="0">
    <w:p w14:paraId="3B7B1792" w14:textId="77777777" w:rsidR="00716025" w:rsidRDefault="00716025" w:rsidP="00BA2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12310" w14:textId="77777777" w:rsidR="00716025" w:rsidRDefault="00716025" w:rsidP="00BA2773">
      <w:r>
        <w:separator/>
      </w:r>
    </w:p>
  </w:footnote>
  <w:footnote w:type="continuationSeparator" w:id="0">
    <w:p w14:paraId="5E8CDD31" w14:textId="77777777" w:rsidR="00716025" w:rsidRDefault="00716025" w:rsidP="00BA2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77867"/>
    <w:multiLevelType w:val="hybridMultilevel"/>
    <w:tmpl w:val="D4FA3752"/>
    <w:lvl w:ilvl="0" w:tplc="655CF836">
      <w:start w:val="497"/>
      <w:numFmt w:val="bullet"/>
      <w:lvlText w:val="-"/>
      <w:lvlJc w:val="left"/>
      <w:pPr>
        <w:ind w:left="360" w:hanging="360"/>
      </w:pPr>
      <w:rPr>
        <w:rFonts w:ascii="Times New Roman" w:eastAsia="Meiryo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17942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D1"/>
    <w:rsid w:val="00002BA9"/>
    <w:rsid w:val="000118F4"/>
    <w:rsid w:val="000124C4"/>
    <w:rsid w:val="00020FD4"/>
    <w:rsid w:val="000214AB"/>
    <w:rsid w:val="0002322E"/>
    <w:rsid w:val="00025C36"/>
    <w:rsid w:val="00044D11"/>
    <w:rsid w:val="00056796"/>
    <w:rsid w:val="000724AC"/>
    <w:rsid w:val="000773B1"/>
    <w:rsid w:val="0008160F"/>
    <w:rsid w:val="00085643"/>
    <w:rsid w:val="00093CAA"/>
    <w:rsid w:val="00095550"/>
    <w:rsid w:val="000A17EF"/>
    <w:rsid w:val="00103161"/>
    <w:rsid w:val="0010796D"/>
    <w:rsid w:val="00107C44"/>
    <w:rsid w:val="00135ED2"/>
    <w:rsid w:val="00145D5E"/>
    <w:rsid w:val="00153720"/>
    <w:rsid w:val="001811F9"/>
    <w:rsid w:val="001812E6"/>
    <w:rsid w:val="00186600"/>
    <w:rsid w:val="00187508"/>
    <w:rsid w:val="001A0B09"/>
    <w:rsid w:val="001B44CA"/>
    <w:rsid w:val="001C1C4F"/>
    <w:rsid w:val="001C45BA"/>
    <w:rsid w:val="001E73C4"/>
    <w:rsid w:val="001F596F"/>
    <w:rsid w:val="001F7AB9"/>
    <w:rsid w:val="00221972"/>
    <w:rsid w:val="00233E45"/>
    <w:rsid w:val="002704BC"/>
    <w:rsid w:val="00281C79"/>
    <w:rsid w:val="002B2B5F"/>
    <w:rsid w:val="002C21A6"/>
    <w:rsid w:val="002C7CD7"/>
    <w:rsid w:val="002D7B2E"/>
    <w:rsid w:val="002E01C7"/>
    <w:rsid w:val="002E6375"/>
    <w:rsid w:val="002F0BCF"/>
    <w:rsid w:val="00303BA3"/>
    <w:rsid w:val="00346A7B"/>
    <w:rsid w:val="00354A39"/>
    <w:rsid w:val="00381F6F"/>
    <w:rsid w:val="00382ADC"/>
    <w:rsid w:val="0038677E"/>
    <w:rsid w:val="00396652"/>
    <w:rsid w:val="003A581D"/>
    <w:rsid w:val="003B1558"/>
    <w:rsid w:val="003C54E2"/>
    <w:rsid w:val="0044775F"/>
    <w:rsid w:val="004705EA"/>
    <w:rsid w:val="004720C9"/>
    <w:rsid w:val="00474DF4"/>
    <w:rsid w:val="004854BA"/>
    <w:rsid w:val="004B0637"/>
    <w:rsid w:val="004D2931"/>
    <w:rsid w:val="004E6E6B"/>
    <w:rsid w:val="004F64EB"/>
    <w:rsid w:val="0053438B"/>
    <w:rsid w:val="00541980"/>
    <w:rsid w:val="005704D8"/>
    <w:rsid w:val="00572C8B"/>
    <w:rsid w:val="005735A9"/>
    <w:rsid w:val="00573DEF"/>
    <w:rsid w:val="005861F4"/>
    <w:rsid w:val="00593610"/>
    <w:rsid w:val="005956C5"/>
    <w:rsid w:val="005B3113"/>
    <w:rsid w:val="005C0B63"/>
    <w:rsid w:val="005C2D8C"/>
    <w:rsid w:val="005F68D6"/>
    <w:rsid w:val="00600EA9"/>
    <w:rsid w:val="00607A44"/>
    <w:rsid w:val="00614251"/>
    <w:rsid w:val="00652E7C"/>
    <w:rsid w:val="006534A5"/>
    <w:rsid w:val="00681FD3"/>
    <w:rsid w:val="006B0A18"/>
    <w:rsid w:val="006C4B69"/>
    <w:rsid w:val="006C5869"/>
    <w:rsid w:val="006D4AD1"/>
    <w:rsid w:val="006E24E4"/>
    <w:rsid w:val="006E643F"/>
    <w:rsid w:val="0071404B"/>
    <w:rsid w:val="00716025"/>
    <w:rsid w:val="0074091A"/>
    <w:rsid w:val="00740E5D"/>
    <w:rsid w:val="00741894"/>
    <w:rsid w:val="00747DB1"/>
    <w:rsid w:val="00756560"/>
    <w:rsid w:val="00764EE8"/>
    <w:rsid w:val="00791EB0"/>
    <w:rsid w:val="007A4422"/>
    <w:rsid w:val="007F0CDA"/>
    <w:rsid w:val="007F6BF8"/>
    <w:rsid w:val="008075D1"/>
    <w:rsid w:val="00821A9C"/>
    <w:rsid w:val="00822DA8"/>
    <w:rsid w:val="008548CA"/>
    <w:rsid w:val="00872856"/>
    <w:rsid w:val="00877EA8"/>
    <w:rsid w:val="00897D3E"/>
    <w:rsid w:val="008A5C15"/>
    <w:rsid w:val="008F4C2C"/>
    <w:rsid w:val="009166A2"/>
    <w:rsid w:val="00917B11"/>
    <w:rsid w:val="00985279"/>
    <w:rsid w:val="009B717F"/>
    <w:rsid w:val="009C12AF"/>
    <w:rsid w:val="009C4F7F"/>
    <w:rsid w:val="009D60FA"/>
    <w:rsid w:val="009E2229"/>
    <w:rsid w:val="00A03FA6"/>
    <w:rsid w:val="00A26B0A"/>
    <w:rsid w:val="00A4217F"/>
    <w:rsid w:val="00A62A5E"/>
    <w:rsid w:val="00AA32E8"/>
    <w:rsid w:val="00AA63C2"/>
    <w:rsid w:val="00AB1433"/>
    <w:rsid w:val="00AD3AE8"/>
    <w:rsid w:val="00AD53CA"/>
    <w:rsid w:val="00AF1415"/>
    <w:rsid w:val="00B41EDF"/>
    <w:rsid w:val="00B51E54"/>
    <w:rsid w:val="00B71A5A"/>
    <w:rsid w:val="00B7703B"/>
    <w:rsid w:val="00B843E9"/>
    <w:rsid w:val="00B84687"/>
    <w:rsid w:val="00BA2773"/>
    <w:rsid w:val="00BA3B2F"/>
    <w:rsid w:val="00BA4C75"/>
    <w:rsid w:val="00BA626C"/>
    <w:rsid w:val="00BB1CB3"/>
    <w:rsid w:val="00BC0FDD"/>
    <w:rsid w:val="00BD5E85"/>
    <w:rsid w:val="00BF39D4"/>
    <w:rsid w:val="00BF4FB6"/>
    <w:rsid w:val="00C369D7"/>
    <w:rsid w:val="00C5020E"/>
    <w:rsid w:val="00C657DB"/>
    <w:rsid w:val="00C7093A"/>
    <w:rsid w:val="00CB663A"/>
    <w:rsid w:val="00CC23E9"/>
    <w:rsid w:val="00CC260C"/>
    <w:rsid w:val="00CF1462"/>
    <w:rsid w:val="00D13384"/>
    <w:rsid w:val="00D17D39"/>
    <w:rsid w:val="00DB1250"/>
    <w:rsid w:val="00DB1F3D"/>
    <w:rsid w:val="00DD74D2"/>
    <w:rsid w:val="00E03A23"/>
    <w:rsid w:val="00E27906"/>
    <w:rsid w:val="00E46EE5"/>
    <w:rsid w:val="00EB1746"/>
    <w:rsid w:val="00EB3347"/>
    <w:rsid w:val="00EB3C96"/>
    <w:rsid w:val="00EC3E7C"/>
    <w:rsid w:val="00EF072F"/>
    <w:rsid w:val="00EF34CD"/>
    <w:rsid w:val="00F137DA"/>
    <w:rsid w:val="00F42557"/>
    <w:rsid w:val="00F64328"/>
    <w:rsid w:val="00FE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2BE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773"/>
    <w:pPr>
      <w:widowControl w:val="0"/>
      <w:jc w:val="both"/>
    </w:pPr>
    <w:rPr>
      <w:rFonts w:asciiTheme="majorBidi" w:hAnsi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A17EF"/>
    <w:rPr>
      <w:color w:val="666666"/>
    </w:rPr>
  </w:style>
  <w:style w:type="paragraph" w:styleId="a4">
    <w:name w:val="header"/>
    <w:basedOn w:val="a"/>
    <w:link w:val="a5"/>
    <w:uiPriority w:val="99"/>
    <w:unhideWhenUsed/>
    <w:rsid w:val="00BA2773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a5">
    <w:name w:val="ヘッダー (文字)"/>
    <w:basedOn w:val="a0"/>
    <w:link w:val="a4"/>
    <w:uiPriority w:val="99"/>
    <w:rsid w:val="00BA2773"/>
  </w:style>
  <w:style w:type="paragraph" w:styleId="a6">
    <w:name w:val="footer"/>
    <w:basedOn w:val="a"/>
    <w:link w:val="a7"/>
    <w:uiPriority w:val="99"/>
    <w:unhideWhenUsed/>
    <w:rsid w:val="00BA2773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a7">
    <w:name w:val="フッター (文字)"/>
    <w:basedOn w:val="a0"/>
    <w:link w:val="a6"/>
    <w:uiPriority w:val="99"/>
    <w:rsid w:val="00BA2773"/>
  </w:style>
  <w:style w:type="table" w:styleId="a8">
    <w:name w:val="Table Grid"/>
    <w:basedOn w:val="a1"/>
    <w:uiPriority w:val="39"/>
    <w:rsid w:val="0091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81F6F"/>
    <w:pPr>
      <w:ind w:leftChars="400" w:left="840"/>
    </w:pPr>
  </w:style>
  <w:style w:type="paragraph" w:styleId="aa">
    <w:name w:val="Revision"/>
    <w:hidden/>
    <w:uiPriority w:val="99"/>
    <w:semiHidden/>
    <w:rsid w:val="00573DEF"/>
    <w:rPr>
      <w:rFonts w:asciiTheme="majorBidi" w:hAnsiTheme="majorBidi"/>
      <w:szCs w:val="21"/>
    </w:rPr>
  </w:style>
  <w:style w:type="character" w:styleId="ab">
    <w:name w:val="annotation reference"/>
    <w:basedOn w:val="a0"/>
    <w:uiPriority w:val="99"/>
    <w:semiHidden/>
    <w:unhideWhenUsed/>
    <w:rsid w:val="00573DE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73DE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573DEF"/>
    <w:rPr>
      <w:rFonts w:asciiTheme="majorBidi" w:hAnsiTheme="majorBidi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73DE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73DEF"/>
    <w:rPr>
      <w:rFonts w:asciiTheme="majorBidi" w:hAnsi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9T11:03:00Z</dcterms:created>
  <dcterms:modified xsi:type="dcterms:W3CDTF">2025-04-29T12:37:00Z</dcterms:modified>
</cp:coreProperties>
</file>